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DA0A92" w14:textId="3FAEFB05" w:rsidR="004D3D37" w:rsidRPr="00276E3B" w:rsidRDefault="008477D5" w:rsidP="00276E3B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 </w:t>
      </w:r>
      <w:r w:rsidR="004D3D37" w:rsidRPr="00276E3B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Supplementary file</w:t>
      </w:r>
    </w:p>
    <w:p w14:paraId="0965F1A2" w14:textId="77777777" w:rsidR="004D3D37" w:rsidRPr="00276E3B" w:rsidRDefault="004D3D37" w:rsidP="00276E3B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14:paraId="12C2594D" w14:textId="7E4D3B2F" w:rsidR="00276E3B" w:rsidRDefault="00276E3B" w:rsidP="00276E3B">
      <w:pPr>
        <w:spacing w:line="360" w:lineRule="auto"/>
        <w:jc w:val="center"/>
        <w:rPr>
          <w:rFonts w:ascii="Times New Roman" w:eastAsia="Arial Unicode MS" w:hAnsi="Times New Roman" w:cs="Times New Roman"/>
          <w:b/>
          <w:bCs/>
          <w:snapToGrid w:val="0"/>
          <w:color w:val="000000" w:themeColor="text1"/>
          <w:sz w:val="20"/>
          <w:szCs w:val="20"/>
          <w:lang w:val="en-US"/>
        </w:rPr>
      </w:pPr>
      <w:r w:rsidRPr="00B30165">
        <w:rPr>
          <w:rFonts w:ascii="Times New Roman" w:eastAsia="Arial Unicode MS" w:hAnsi="Times New Roman" w:cs="Times New Roman"/>
          <w:b/>
          <w:bCs/>
          <w:snapToGrid w:val="0"/>
          <w:color w:val="000000" w:themeColor="text1"/>
          <w:sz w:val="20"/>
          <w:szCs w:val="20"/>
          <w:lang w:val="en-US"/>
        </w:rPr>
        <w:t>Salt-sensitive Hypertension in GR Mutant Rats is associated with Altered Plasma Polyunsaturated Fatty Acid levels and Aortic Vascular Reactivity</w:t>
      </w:r>
    </w:p>
    <w:p w14:paraId="06418F03" w14:textId="77777777" w:rsidR="00276E3B" w:rsidRDefault="00276E3B" w:rsidP="00276E3B">
      <w:pPr>
        <w:spacing w:line="360" w:lineRule="auto"/>
        <w:jc w:val="center"/>
        <w:rPr>
          <w:rFonts w:ascii="Times New Roman" w:eastAsia="Arial Unicode MS" w:hAnsi="Times New Roman" w:cs="Times New Roman"/>
          <w:b/>
          <w:bCs/>
          <w:snapToGrid w:val="0"/>
          <w:color w:val="000000" w:themeColor="text1"/>
          <w:sz w:val="20"/>
          <w:szCs w:val="20"/>
          <w:lang w:val="en-US"/>
        </w:rPr>
      </w:pPr>
    </w:p>
    <w:p w14:paraId="63F2C8D5" w14:textId="66928629" w:rsidR="00276E3B" w:rsidRDefault="00276E3B" w:rsidP="00276E3B">
      <w:pPr>
        <w:spacing w:line="360" w:lineRule="auto"/>
        <w:jc w:val="center"/>
        <w:rPr>
          <w:rFonts w:ascii="Times New Roman" w:eastAsia="Arial Unicode MS" w:hAnsi="Times New Roman" w:cs="Times New Roman"/>
          <w:b/>
          <w:bCs/>
          <w:snapToGrid w:val="0"/>
          <w:color w:val="000000" w:themeColor="text1"/>
          <w:sz w:val="20"/>
          <w:szCs w:val="20"/>
          <w:lang w:val="en-US"/>
        </w:rPr>
      </w:pPr>
      <w:proofErr w:type="spellStart"/>
      <w:r>
        <w:rPr>
          <w:rFonts w:ascii="Times New Roman" w:eastAsia="Arial Unicode MS" w:hAnsi="Times New Roman" w:cs="Times New Roman"/>
          <w:b/>
          <w:bCs/>
          <w:snapToGrid w:val="0"/>
          <w:color w:val="000000" w:themeColor="text1"/>
          <w:sz w:val="20"/>
          <w:szCs w:val="20"/>
          <w:lang w:val="en-US"/>
        </w:rPr>
        <w:t>Pflügers</w:t>
      </w:r>
      <w:proofErr w:type="spellEnd"/>
      <w:r>
        <w:rPr>
          <w:rFonts w:ascii="Times New Roman" w:eastAsia="Arial Unicode MS" w:hAnsi="Times New Roman" w:cs="Times New Roman"/>
          <w:b/>
          <w:bCs/>
          <w:snapToGrid w:val="0"/>
          <w:color w:val="000000" w:themeColor="text1"/>
          <w:sz w:val="20"/>
          <w:szCs w:val="20"/>
          <w:lang w:val="en-US"/>
        </w:rPr>
        <w:t xml:space="preserve"> </w:t>
      </w:r>
      <w:proofErr w:type="spellStart"/>
      <w:r>
        <w:rPr>
          <w:rFonts w:ascii="Times New Roman" w:eastAsia="Arial Unicode MS" w:hAnsi="Times New Roman" w:cs="Times New Roman"/>
          <w:b/>
          <w:bCs/>
          <w:snapToGrid w:val="0"/>
          <w:color w:val="000000" w:themeColor="text1"/>
          <w:sz w:val="20"/>
          <w:szCs w:val="20"/>
          <w:lang w:val="en-US"/>
        </w:rPr>
        <w:t>Archiv</w:t>
      </w:r>
      <w:proofErr w:type="spellEnd"/>
      <w:r>
        <w:rPr>
          <w:rFonts w:ascii="Times New Roman" w:eastAsia="Arial Unicode MS" w:hAnsi="Times New Roman" w:cs="Times New Roman"/>
          <w:b/>
          <w:bCs/>
          <w:snapToGrid w:val="0"/>
          <w:color w:val="000000" w:themeColor="text1"/>
          <w:sz w:val="20"/>
          <w:szCs w:val="20"/>
          <w:lang w:val="en-US"/>
        </w:rPr>
        <w:t xml:space="preserve"> – European Journal of Physiology</w:t>
      </w:r>
    </w:p>
    <w:p w14:paraId="1851CB62" w14:textId="77777777" w:rsidR="00276E3B" w:rsidRPr="00266BF8" w:rsidRDefault="00276E3B" w:rsidP="00276E3B">
      <w:pPr>
        <w:spacing w:line="360" w:lineRule="auto"/>
        <w:jc w:val="both"/>
        <w:rPr>
          <w:rFonts w:ascii="Times New Roman" w:eastAsia="Arial Unicode MS" w:hAnsi="Times New Roman" w:cs="Times New Roman"/>
          <w:b/>
          <w:bCs/>
          <w:snapToGrid w:val="0"/>
          <w:color w:val="000000" w:themeColor="text1"/>
          <w:sz w:val="20"/>
          <w:szCs w:val="20"/>
          <w:lang w:val="en-US"/>
        </w:rPr>
      </w:pPr>
    </w:p>
    <w:p w14:paraId="64C1DE53" w14:textId="7DB7128D" w:rsidR="00276E3B" w:rsidRDefault="00C0555C" w:rsidP="00574AF5">
      <w:pPr>
        <w:pStyle w:val="MDPI13authornames"/>
        <w:spacing w:line="480" w:lineRule="auto"/>
        <w:jc w:val="both"/>
      </w:pPr>
      <w:proofErr w:type="spellStart"/>
      <w:r w:rsidRPr="00120DA2">
        <w:rPr>
          <w:rFonts w:ascii="Times New Roman" w:eastAsia="Arial Unicode MS" w:hAnsi="Times New Roman"/>
          <w:b w:val="0"/>
          <w:bCs/>
          <w:color w:val="000000" w:themeColor="text1"/>
          <w:szCs w:val="20"/>
        </w:rPr>
        <w:t>Verouti</w:t>
      </w:r>
      <w:proofErr w:type="spellEnd"/>
      <w:r w:rsidRPr="00120DA2">
        <w:rPr>
          <w:rFonts w:ascii="Times New Roman" w:eastAsia="Arial Unicode MS" w:hAnsi="Times New Roman"/>
          <w:b w:val="0"/>
          <w:bCs/>
          <w:color w:val="000000" w:themeColor="text1"/>
          <w:szCs w:val="20"/>
        </w:rPr>
        <w:t xml:space="preserve"> S.</w:t>
      </w:r>
      <w:r w:rsidRPr="00120DA2">
        <w:rPr>
          <w:rFonts w:ascii="Times New Roman" w:eastAsia="Arial Unicode MS" w:hAnsi="Times New Roman"/>
          <w:b w:val="0"/>
          <w:bCs/>
          <w:color w:val="000000" w:themeColor="text1"/>
          <w:szCs w:val="20"/>
          <w:vertAlign w:val="superscript"/>
        </w:rPr>
        <w:t>1,2,</w:t>
      </w:r>
      <w:r w:rsidR="00EC5C94" w:rsidRPr="00120DA2">
        <w:rPr>
          <w:rFonts w:ascii="Times New Roman" w:eastAsia="Arial Unicode MS" w:hAnsi="Times New Roman"/>
          <w:b w:val="0"/>
          <w:bCs/>
          <w:color w:val="000000" w:themeColor="text1"/>
          <w:szCs w:val="20"/>
          <w:vertAlign w:val="superscript"/>
        </w:rPr>
        <w:t>3</w:t>
      </w:r>
      <w:r w:rsidRPr="00120DA2">
        <w:rPr>
          <w:rFonts w:ascii="Times New Roman" w:eastAsia="Arial Unicode MS" w:hAnsi="Times New Roman"/>
          <w:b w:val="0"/>
          <w:bCs/>
          <w:color w:val="000000" w:themeColor="text1"/>
          <w:szCs w:val="20"/>
        </w:rPr>
        <w:t>, Aeschlimann G.</w:t>
      </w:r>
      <w:r w:rsidRPr="00120DA2">
        <w:rPr>
          <w:rFonts w:ascii="Times New Roman" w:eastAsia="Arial Unicode MS" w:hAnsi="Times New Roman"/>
          <w:b w:val="0"/>
          <w:bCs/>
          <w:color w:val="000000" w:themeColor="text1"/>
          <w:szCs w:val="20"/>
          <w:vertAlign w:val="superscript"/>
        </w:rPr>
        <w:t>1</w:t>
      </w:r>
      <w:r w:rsidRPr="00120DA2">
        <w:rPr>
          <w:rFonts w:ascii="Times New Roman" w:eastAsia="Arial Unicode MS" w:hAnsi="Times New Roman"/>
          <w:b w:val="0"/>
          <w:bCs/>
          <w:color w:val="000000" w:themeColor="text1"/>
          <w:szCs w:val="20"/>
        </w:rPr>
        <w:t>, Wang Q.</w:t>
      </w:r>
      <w:r w:rsidR="00EC5C94" w:rsidRPr="00120DA2">
        <w:rPr>
          <w:rFonts w:ascii="Times New Roman" w:eastAsia="Arial Unicode MS" w:hAnsi="Times New Roman"/>
          <w:b w:val="0"/>
          <w:bCs/>
          <w:color w:val="000000" w:themeColor="text1"/>
          <w:szCs w:val="20"/>
          <w:vertAlign w:val="superscript"/>
        </w:rPr>
        <w:t>4</w:t>
      </w:r>
      <w:r w:rsidRPr="00120DA2">
        <w:rPr>
          <w:rFonts w:ascii="Times New Roman" w:eastAsia="Arial Unicode MS" w:hAnsi="Times New Roman"/>
          <w:b w:val="0"/>
          <w:bCs/>
          <w:color w:val="000000" w:themeColor="text1"/>
          <w:szCs w:val="20"/>
        </w:rPr>
        <w:t xml:space="preserve">, </w:t>
      </w:r>
      <w:proofErr w:type="spellStart"/>
      <w:r w:rsidR="00120DA2" w:rsidRPr="00592372">
        <w:rPr>
          <w:rFonts w:ascii="Times New Roman" w:eastAsia="Arial Unicode MS" w:hAnsi="Times New Roman"/>
          <w:b w:val="0"/>
          <w:bCs/>
          <w:color w:val="000000" w:themeColor="text1"/>
          <w:szCs w:val="20"/>
        </w:rPr>
        <w:t>A</w:t>
      </w:r>
      <w:r w:rsidR="00120DA2" w:rsidRPr="00574AF5">
        <w:rPr>
          <w:rFonts w:ascii="Times New Roman" w:eastAsia="Arial Unicode MS" w:hAnsi="Times New Roman"/>
          <w:b w:val="0"/>
          <w:bCs/>
          <w:color w:val="000000" w:themeColor="text1"/>
          <w:szCs w:val="20"/>
        </w:rPr>
        <w:t>ncin</w:t>
      </w:r>
      <w:proofErr w:type="spellEnd"/>
      <w:r w:rsidR="00120DA2">
        <w:rPr>
          <w:rFonts w:ascii="Times New Roman" w:eastAsia="Arial Unicode MS" w:hAnsi="Times New Roman"/>
          <w:b w:val="0"/>
          <w:bCs/>
          <w:color w:val="000000" w:themeColor="text1"/>
          <w:szCs w:val="20"/>
        </w:rPr>
        <w:t xml:space="preserve"> Del Olmo, D.</w:t>
      </w:r>
      <w:r w:rsidR="00120DA2" w:rsidRPr="00574AF5">
        <w:rPr>
          <w:rFonts w:ascii="Times New Roman" w:eastAsia="Arial Unicode MS" w:hAnsi="Times New Roman"/>
          <w:b w:val="0"/>
          <w:bCs/>
          <w:color w:val="000000" w:themeColor="text1"/>
          <w:szCs w:val="20"/>
          <w:vertAlign w:val="superscript"/>
        </w:rPr>
        <w:t>1</w:t>
      </w:r>
      <w:r w:rsidR="00120DA2" w:rsidRPr="00120DA2">
        <w:rPr>
          <w:rFonts w:ascii="Times New Roman" w:eastAsia="Arial Unicode MS" w:hAnsi="Times New Roman"/>
          <w:b w:val="0"/>
          <w:bCs/>
          <w:color w:val="000000" w:themeColor="text1"/>
          <w:szCs w:val="20"/>
        </w:rPr>
        <w:t>,</w:t>
      </w:r>
      <w:r w:rsidR="00120DA2">
        <w:rPr>
          <w:rFonts w:ascii="Times New Roman" w:eastAsia="Arial Unicode MS" w:hAnsi="Times New Roman"/>
          <w:b w:val="0"/>
          <w:bCs/>
          <w:color w:val="000000" w:themeColor="text1"/>
          <w:szCs w:val="20"/>
        </w:rPr>
        <w:t xml:space="preserve"> </w:t>
      </w:r>
      <w:proofErr w:type="spellStart"/>
      <w:r w:rsidRPr="00120DA2">
        <w:rPr>
          <w:rFonts w:ascii="Times New Roman" w:eastAsia="Arial Unicode MS" w:hAnsi="Times New Roman"/>
          <w:b w:val="0"/>
          <w:bCs/>
          <w:color w:val="000000" w:themeColor="text1"/>
          <w:szCs w:val="20"/>
        </w:rPr>
        <w:t>Peyter</w:t>
      </w:r>
      <w:proofErr w:type="spellEnd"/>
      <w:r w:rsidR="008A7C3C" w:rsidRPr="00120DA2">
        <w:rPr>
          <w:rFonts w:ascii="Times New Roman" w:eastAsia="Arial Unicode MS" w:hAnsi="Times New Roman"/>
          <w:b w:val="0"/>
          <w:bCs/>
          <w:color w:val="000000" w:themeColor="text1"/>
          <w:szCs w:val="20"/>
        </w:rPr>
        <w:t xml:space="preserve"> AC</w:t>
      </w:r>
      <w:r w:rsidR="00EC5C94" w:rsidRPr="00120DA2">
        <w:rPr>
          <w:rFonts w:ascii="Times New Roman" w:eastAsia="Arial Unicode MS" w:hAnsi="Times New Roman"/>
          <w:b w:val="0"/>
          <w:bCs/>
          <w:color w:val="000000" w:themeColor="text1"/>
          <w:szCs w:val="20"/>
          <w:vertAlign w:val="superscript"/>
        </w:rPr>
        <w:t>5</w:t>
      </w:r>
      <w:r w:rsidRPr="00120DA2">
        <w:rPr>
          <w:rFonts w:ascii="Times New Roman" w:eastAsia="Arial Unicode MS" w:hAnsi="Times New Roman"/>
          <w:b w:val="0"/>
          <w:bCs/>
          <w:color w:val="000000" w:themeColor="text1"/>
          <w:szCs w:val="20"/>
        </w:rPr>
        <w:t>,</w:t>
      </w:r>
      <w:r w:rsidR="00751A61" w:rsidRPr="00120DA2">
        <w:rPr>
          <w:rFonts w:ascii="Times New Roman" w:eastAsia="Arial Unicode MS" w:hAnsi="Times New Roman"/>
          <w:b w:val="0"/>
          <w:bCs/>
          <w:color w:val="000000" w:themeColor="text1"/>
          <w:szCs w:val="20"/>
        </w:rPr>
        <w:t xml:space="preserve"> </w:t>
      </w:r>
      <w:proofErr w:type="spellStart"/>
      <w:r w:rsidRPr="00120DA2">
        <w:rPr>
          <w:rFonts w:ascii="Times New Roman" w:eastAsia="Arial Unicode MS" w:hAnsi="Times New Roman"/>
          <w:b w:val="0"/>
          <w:bCs/>
          <w:color w:val="000000" w:themeColor="text1"/>
          <w:szCs w:val="20"/>
        </w:rPr>
        <w:t>Men</w:t>
      </w:r>
      <w:r w:rsidR="002B10EA">
        <w:rPr>
          <w:rFonts w:ascii="Times New Roman" w:eastAsia="Arial Unicode MS" w:hAnsi="Times New Roman"/>
          <w:b w:val="0"/>
          <w:bCs/>
          <w:color w:val="000000" w:themeColor="text1"/>
          <w:szCs w:val="20"/>
        </w:rPr>
        <w:t>é</w:t>
      </w:r>
      <w:r w:rsidRPr="00120DA2">
        <w:rPr>
          <w:rFonts w:ascii="Times New Roman" w:eastAsia="Arial Unicode MS" w:hAnsi="Times New Roman"/>
          <w:b w:val="0"/>
          <w:bCs/>
          <w:color w:val="000000" w:themeColor="text1"/>
          <w:szCs w:val="20"/>
        </w:rPr>
        <w:t>trey</w:t>
      </w:r>
      <w:proofErr w:type="spellEnd"/>
      <w:r w:rsidR="008A7C3C" w:rsidRPr="00120DA2">
        <w:rPr>
          <w:rFonts w:ascii="Times New Roman" w:eastAsia="Arial Unicode MS" w:hAnsi="Times New Roman"/>
          <w:b w:val="0"/>
          <w:bCs/>
          <w:color w:val="000000" w:themeColor="text1"/>
          <w:szCs w:val="20"/>
        </w:rPr>
        <w:t xml:space="preserve"> S</w:t>
      </w:r>
      <w:r w:rsidR="00EC5C94" w:rsidRPr="00120DA2">
        <w:rPr>
          <w:rFonts w:ascii="Times New Roman" w:eastAsia="Arial Unicode MS" w:hAnsi="Times New Roman"/>
          <w:b w:val="0"/>
          <w:bCs/>
          <w:color w:val="000000" w:themeColor="text1"/>
          <w:szCs w:val="20"/>
          <w:vertAlign w:val="superscript"/>
        </w:rPr>
        <w:t>5</w:t>
      </w:r>
      <w:r w:rsidRPr="00120DA2">
        <w:rPr>
          <w:rFonts w:ascii="Times New Roman" w:eastAsia="Arial Unicode MS" w:hAnsi="Times New Roman"/>
          <w:b w:val="0"/>
          <w:bCs/>
          <w:color w:val="000000" w:themeColor="text1"/>
          <w:szCs w:val="20"/>
        </w:rPr>
        <w:t>, Winter DV.</w:t>
      </w:r>
      <w:r w:rsidR="00EC5C94" w:rsidRPr="00120DA2">
        <w:rPr>
          <w:rFonts w:ascii="Times New Roman" w:eastAsia="Arial Unicode MS" w:hAnsi="Times New Roman"/>
          <w:b w:val="0"/>
          <w:bCs/>
          <w:color w:val="000000" w:themeColor="text1"/>
          <w:szCs w:val="20"/>
          <w:vertAlign w:val="superscript"/>
        </w:rPr>
        <w:t>6</w:t>
      </w:r>
      <w:r w:rsidRPr="00120DA2">
        <w:rPr>
          <w:rFonts w:ascii="Times New Roman" w:eastAsia="Arial Unicode MS" w:hAnsi="Times New Roman"/>
          <w:b w:val="0"/>
          <w:bCs/>
          <w:color w:val="000000" w:themeColor="text1"/>
          <w:szCs w:val="20"/>
        </w:rPr>
        <w:t xml:space="preserve">, Odermatt </w:t>
      </w:r>
      <w:proofErr w:type="gramStart"/>
      <w:r w:rsidRPr="00120DA2">
        <w:rPr>
          <w:rFonts w:ascii="Times New Roman" w:eastAsia="Arial Unicode MS" w:hAnsi="Times New Roman"/>
          <w:b w:val="0"/>
          <w:bCs/>
          <w:color w:val="000000" w:themeColor="text1"/>
          <w:szCs w:val="20"/>
        </w:rPr>
        <w:t>A.</w:t>
      </w:r>
      <w:r w:rsidR="00EC5C94" w:rsidRPr="00120DA2">
        <w:rPr>
          <w:rFonts w:ascii="Times New Roman" w:eastAsia="Arial Unicode MS" w:hAnsi="Times New Roman"/>
          <w:b w:val="0"/>
          <w:bCs/>
          <w:color w:val="000000" w:themeColor="text1"/>
          <w:szCs w:val="20"/>
          <w:vertAlign w:val="superscript"/>
        </w:rPr>
        <w:t>6</w:t>
      </w:r>
      <w:r w:rsidRPr="00120DA2">
        <w:rPr>
          <w:rFonts w:ascii="Times New Roman" w:eastAsia="Arial Unicode MS" w:hAnsi="Times New Roman"/>
          <w:b w:val="0"/>
          <w:bCs/>
          <w:color w:val="000000" w:themeColor="text1"/>
          <w:szCs w:val="20"/>
          <w:vertAlign w:val="superscript"/>
        </w:rPr>
        <w:t>,</w:t>
      </w:r>
      <w:r w:rsidRPr="00120DA2">
        <w:rPr>
          <w:rFonts w:ascii="Times New Roman" w:eastAsia="Arial Unicode MS" w:hAnsi="Times New Roman"/>
          <w:b w:val="0"/>
          <w:bCs/>
          <w:color w:val="000000" w:themeColor="text1"/>
          <w:szCs w:val="20"/>
        </w:rPr>
        <w:t>,</w:t>
      </w:r>
      <w:proofErr w:type="gramEnd"/>
      <w:r w:rsidR="00120DA2">
        <w:rPr>
          <w:rFonts w:ascii="Times New Roman" w:eastAsia="Arial Unicode MS" w:hAnsi="Times New Roman"/>
          <w:b w:val="0"/>
          <w:bCs/>
          <w:color w:val="000000" w:themeColor="text1"/>
          <w:szCs w:val="20"/>
        </w:rPr>
        <w:t xml:space="preserve"> </w:t>
      </w:r>
      <w:r w:rsidR="00574AF5">
        <w:rPr>
          <w:rFonts w:ascii="Times New Roman" w:eastAsia="Arial Unicode MS" w:hAnsi="Times New Roman"/>
          <w:b w:val="0"/>
          <w:bCs/>
          <w:color w:val="000000" w:themeColor="text1"/>
          <w:szCs w:val="20"/>
        </w:rPr>
        <w:t>Pe</w:t>
      </w:r>
      <w:r w:rsidR="00DC3F01">
        <w:rPr>
          <w:rFonts w:ascii="Times New Roman" w:eastAsia="Arial Unicode MS" w:hAnsi="Times New Roman"/>
          <w:b w:val="0"/>
          <w:bCs/>
          <w:color w:val="000000" w:themeColor="text1"/>
          <w:szCs w:val="20"/>
        </w:rPr>
        <w:t>a</w:t>
      </w:r>
      <w:r w:rsidR="00574AF5">
        <w:rPr>
          <w:rFonts w:ascii="Times New Roman" w:eastAsia="Arial Unicode MS" w:hAnsi="Times New Roman"/>
          <w:b w:val="0"/>
          <w:bCs/>
          <w:color w:val="000000" w:themeColor="text1"/>
          <w:szCs w:val="20"/>
        </w:rPr>
        <w:t>rce, D</w:t>
      </w:r>
      <w:r w:rsidR="00120DA2">
        <w:rPr>
          <w:rFonts w:ascii="Times New Roman" w:eastAsia="Arial Unicode MS" w:hAnsi="Times New Roman"/>
          <w:b w:val="0"/>
          <w:bCs/>
          <w:color w:val="000000" w:themeColor="text1"/>
          <w:szCs w:val="20"/>
        </w:rPr>
        <w:t>.</w:t>
      </w:r>
      <w:r w:rsidR="00120DA2" w:rsidRPr="00574AF5">
        <w:rPr>
          <w:rFonts w:ascii="Times New Roman" w:eastAsia="Arial Unicode MS" w:hAnsi="Times New Roman"/>
          <w:b w:val="0"/>
          <w:bCs/>
          <w:color w:val="000000" w:themeColor="text1"/>
          <w:szCs w:val="20"/>
          <w:vertAlign w:val="superscript"/>
        </w:rPr>
        <w:t>7</w:t>
      </w:r>
      <w:r w:rsidR="00120DA2" w:rsidRPr="00574AF5">
        <w:rPr>
          <w:rFonts w:ascii="Times New Roman" w:eastAsia="Arial Unicode MS" w:hAnsi="Times New Roman"/>
          <w:b w:val="0"/>
          <w:bCs/>
          <w:color w:val="000000" w:themeColor="text1"/>
          <w:szCs w:val="20"/>
        </w:rPr>
        <w:t>,</w:t>
      </w:r>
      <w:r w:rsidRPr="00120DA2">
        <w:rPr>
          <w:rFonts w:ascii="Times New Roman" w:eastAsia="Arial Unicode MS" w:hAnsi="Times New Roman"/>
          <w:b w:val="0"/>
          <w:bCs/>
          <w:color w:val="000000" w:themeColor="text1"/>
          <w:szCs w:val="20"/>
        </w:rPr>
        <w:t xml:space="preserve"> </w:t>
      </w:r>
      <w:proofErr w:type="spellStart"/>
      <w:r w:rsidRPr="00120DA2">
        <w:rPr>
          <w:rFonts w:ascii="Times New Roman" w:eastAsia="Arial Unicode MS" w:hAnsi="Times New Roman"/>
          <w:b w:val="0"/>
          <w:bCs/>
          <w:color w:val="000000" w:themeColor="text1"/>
          <w:szCs w:val="20"/>
        </w:rPr>
        <w:t>Hummler</w:t>
      </w:r>
      <w:proofErr w:type="spellEnd"/>
      <w:r w:rsidRPr="00120DA2">
        <w:rPr>
          <w:rFonts w:ascii="Times New Roman" w:eastAsia="Arial Unicode MS" w:hAnsi="Times New Roman"/>
          <w:b w:val="0"/>
          <w:bCs/>
          <w:color w:val="000000" w:themeColor="text1"/>
          <w:szCs w:val="20"/>
        </w:rPr>
        <w:t xml:space="preserve"> E.</w:t>
      </w:r>
      <w:r w:rsidRPr="00120DA2">
        <w:rPr>
          <w:rFonts w:ascii="Times New Roman" w:eastAsia="Arial Unicode MS" w:hAnsi="Times New Roman"/>
          <w:b w:val="0"/>
          <w:bCs/>
          <w:color w:val="000000" w:themeColor="text1"/>
          <w:szCs w:val="20"/>
          <w:vertAlign w:val="superscript"/>
        </w:rPr>
        <w:t>1,2</w:t>
      </w:r>
      <w:r w:rsidRPr="00120DA2">
        <w:rPr>
          <w:rFonts w:ascii="Times New Roman" w:eastAsia="Arial Unicode MS" w:hAnsi="Times New Roman"/>
          <w:b w:val="0"/>
          <w:bCs/>
          <w:color w:val="000000" w:themeColor="text1"/>
          <w:szCs w:val="20"/>
        </w:rPr>
        <w:t xml:space="preserve"> and Vanderriele PE.</w:t>
      </w:r>
      <w:r w:rsidRPr="00120DA2">
        <w:rPr>
          <w:rFonts w:ascii="Times New Roman" w:eastAsia="Arial Unicode MS" w:hAnsi="Times New Roman"/>
          <w:b w:val="0"/>
          <w:bCs/>
          <w:color w:val="000000" w:themeColor="text1"/>
          <w:szCs w:val="20"/>
          <w:vertAlign w:val="superscript"/>
        </w:rPr>
        <w:t>1,2*</w:t>
      </w:r>
    </w:p>
    <w:p w14:paraId="139AB1D8" w14:textId="77777777" w:rsidR="00276E3B" w:rsidRPr="00276E3B" w:rsidRDefault="00276E3B" w:rsidP="00276E3B">
      <w:pPr>
        <w:rPr>
          <w:lang w:val="en-US" w:eastAsia="de-DE" w:bidi="en-US"/>
        </w:rPr>
      </w:pPr>
    </w:p>
    <w:p w14:paraId="6358C799" w14:textId="64687AC5" w:rsidR="00CC3800" w:rsidRPr="00276E3B" w:rsidRDefault="00C0555C" w:rsidP="00A741F3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276E3B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 xml:space="preserve">1 </w:t>
      </w:r>
      <w:r w:rsidRPr="00276E3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Department of Biomedical Sciences, University of Lausanne, Lausanne, Switzerland</w:t>
      </w:r>
    </w:p>
    <w:p w14:paraId="173AC111" w14:textId="0B40EAA2" w:rsidR="00C0555C" w:rsidRPr="00276E3B" w:rsidRDefault="00C0555C" w:rsidP="00A741F3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276E3B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2</w:t>
      </w:r>
      <w:r w:rsidRPr="00276E3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National Center of Competence in Research, Kidney.CH, Lausanne, Switzerland</w:t>
      </w:r>
    </w:p>
    <w:p w14:paraId="21284204" w14:textId="6FAB6EAF" w:rsidR="00EC5C94" w:rsidRPr="00276E3B" w:rsidRDefault="00C0555C" w:rsidP="00A741F3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276E3B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3</w:t>
      </w:r>
      <w:r w:rsidR="00EC5C94" w:rsidRPr="00276E3B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 xml:space="preserve"> </w:t>
      </w:r>
      <w:r w:rsidR="00EC5C94" w:rsidRPr="00276E3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Department for </w:t>
      </w:r>
      <w:proofErr w:type="spellStart"/>
      <w:r w:rsidR="00EC5C94" w:rsidRPr="00276E3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BioMedical</w:t>
      </w:r>
      <w:proofErr w:type="spellEnd"/>
      <w:r w:rsidR="00EC5C94" w:rsidRPr="00276E3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Research (DBMR), University of Bern, Bern, Switzerland</w:t>
      </w:r>
    </w:p>
    <w:p w14:paraId="5475F61B" w14:textId="3B29A786" w:rsidR="00C0555C" w:rsidRPr="00276E3B" w:rsidRDefault="00EC5C94" w:rsidP="00A741F3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276E3B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4</w:t>
      </w:r>
      <w:r w:rsidRPr="00276E3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="00C0555C" w:rsidRPr="00276E3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Divi</w:t>
      </w:r>
      <w:r w:rsidRPr="00276E3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s</w:t>
      </w:r>
      <w:r w:rsidR="00C0555C" w:rsidRPr="00276E3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ion of Nephrology and Hypertension, Lausanne University Hospital (CHUV), Lausanne, Switzerland</w:t>
      </w:r>
    </w:p>
    <w:p w14:paraId="777532AC" w14:textId="23457934" w:rsidR="00C0555C" w:rsidRPr="00276E3B" w:rsidRDefault="00EC5C94" w:rsidP="00A741F3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276E3B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5</w:t>
      </w:r>
      <w:r w:rsidR="00C0555C" w:rsidRPr="00276E3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Neonatal Research Laboratory, </w:t>
      </w:r>
      <w:r w:rsidRPr="00276E3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Clinic of </w:t>
      </w:r>
      <w:r w:rsidR="00C0555C" w:rsidRPr="00276E3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Neonatology, Department Woman-Mothe</w:t>
      </w:r>
      <w:r w:rsidR="00221E4F" w:rsidRPr="00276E3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r</w:t>
      </w:r>
      <w:r w:rsidR="00C96B8A" w:rsidRPr="00276E3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-</w:t>
      </w:r>
      <w:r w:rsidR="00C0555C" w:rsidRPr="00276E3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hild, CHUV, Lausanne, Switzerland</w:t>
      </w:r>
    </w:p>
    <w:p w14:paraId="62CA1ABE" w14:textId="3B4775EA" w:rsidR="00C0555C" w:rsidRDefault="00EC5C94" w:rsidP="00A741F3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276E3B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6</w:t>
      </w:r>
      <w:r w:rsidR="00C0555C" w:rsidRPr="00276E3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Division of Molecular and Systems Toxicology, Department of Pharmaceutical Sciences, University of Basel, Basel, Switzerland</w:t>
      </w:r>
    </w:p>
    <w:p w14:paraId="0455ADB5" w14:textId="734FB05E" w:rsidR="00120DA2" w:rsidRPr="00061D7F" w:rsidRDefault="00120DA2" w:rsidP="00120DA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F7664B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7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Department of Medicine and Cellular &amp; Molecular Pharmacology, University of California, San Francisco, USA</w:t>
      </w:r>
    </w:p>
    <w:p w14:paraId="3C928F94" w14:textId="77777777" w:rsidR="00120DA2" w:rsidRPr="00276E3B" w:rsidRDefault="00120DA2" w:rsidP="00A741F3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7F022A03" w14:textId="26F377E5" w:rsidR="000C31E0" w:rsidRDefault="000C31E0" w:rsidP="00A741F3">
      <w:pPr>
        <w:spacing w:line="480" w:lineRule="auto"/>
        <w:rPr>
          <w:rFonts w:ascii="Times New Roman" w:eastAsia="Arial Unicode MS" w:hAnsi="Times New Roman" w:cs="Times New Roman"/>
          <w:snapToGrid w:val="0"/>
          <w:color w:val="000000" w:themeColor="text1"/>
          <w:sz w:val="20"/>
          <w:szCs w:val="20"/>
          <w:lang w:val="en-US"/>
        </w:rPr>
      </w:pPr>
    </w:p>
    <w:p w14:paraId="68964B15" w14:textId="77777777" w:rsidR="00276E3B" w:rsidRDefault="00276E3B" w:rsidP="00A741F3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061D7F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*</w:t>
      </w:r>
      <w:r w:rsidRPr="00061D7F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Correspondence to</w:t>
      </w:r>
      <w:r w:rsidRPr="00061D7F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Dr. Paul-Emmanuel Vanderriele, Department of Biomedical Sciences, University of </w:t>
      </w:r>
    </w:p>
    <w:p w14:paraId="64F9CA80" w14:textId="17FFE1CC" w:rsidR="00276E3B" w:rsidRPr="0077590E" w:rsidRDefault="00276E3B" w:rsidP="00A741F3">
      <w:pPr>
        <w:spacing w:line="480" w:lineRule="auto"/>
        <w:rPr>
          <w:rFonts w:ascii="Times New Roman" w:eastAsia="Arial Unicode MS" w:hAnsi="Times New Roman" w:cs="Times New Roman"/>
          <w:snapToGrid w:val="0"/>
          <w:color w:val="000000" w:themeColor="text1"/>
          <w:sz w:val="20"/>
          <w:szCs w:val="20"/>
          <w:lang w:val="de-CH"/>
        </w:rPr>
      </w:pPr>
      <w:r w:rsidRPr="0077590E">
        <w:rPr>
          <w:rFonts w:ascii="Times New Roman" w:hAnsi="Times New Roman" w:cs="Times New Roman"/>
          <w:color w:val="000000" w:themeColor="text1"/>
          <w:sz w:val="20"/>
          <w:szCs w:val="20"/>
          <w:lang w:val="de-CH"/>
        </w:rPr>
        <w:t xml:space="preserve">Lausanne, Lausanne, </w:t>
      </w:r>
      <w:proofErr w:type="spellStart"/>
      <w:r w:rsidRPr="0077590E">
        <w:rPr>
          <w:rFonts w:ascii="Times New Roman" w:hAnsi="Times New Roman" w:cs="Times New Roman"/>
          <w:color w:val="000000" w:themeColor="text1"/>
          <w:sz w:val="20"/>
          <w:szCs w:val="20"/>
          <w:lang w:val="de-CH"/>
        </w:rPr>
        <w:t>Switzerland</w:t>
      </w:r>
      <w:proofErr w:type="spellEnd"/>
      <w:r w:rsidRPr="0077590E">
        <w:rPr>
          <w:rFonts w:ascii="Times New Roman" w:hAnsi="Times New Roman" w:cs="Times New Roman"/>
          <w:color w:val="000000" w:themeColor="text1"/>
          <w:sz w:val="20"/>
          <w:szCs w:val="20"/>
          <w:lang w:val="de-CH"/>
        </w:rPr>
        <w:t xml:space="preserve">; </w:t>
      </w:r>
      <w:proofErr w:type="gramStart"/>
      <w:r w:rsidR="0077590E" w:rsidRPr="00C67DED">
        <w:rPr>
          <w:rFonts w:ascii="Times New Roman" w:hAnsi="Times New Roman" w:cs="Times New Roman"/>
          <w:color w:val="000000" w:themeColor="text1"/>
          <w:sz w:val="20"/>
          <w:szCs w:val="20"/>
          <w:lang w:val="de-CH"/>
        </w:rPr>
        <w:t>Email</w:t>
      </w:r>
      <w:proofErr w:type="gramEnd"/>
      <w:r w:rsidR="0077590E" w:rsidRPr="00C67DED">
        <w:rPr>
          <w:rFonts w:ascii="Times New Roman" w:hAnsi="Times New Roman" w:cs="Times New Roman"/>
          <w:color w:val="000000" w:themeColor="text1"/>
          <w:sz w:val="20"/>
          <w:szCs w:val="20"/>
          <w:lang w:val="de-CH"/>
        </w:rPr>
        <w:t xml:space="preserve">: </w:t>
      </w:r>
      <w:r w:rsidR="0077590E" w:rsidRPr="0077590E">
        <w:rPr>
          <w:rFonts w:ascii="Times New Roman" w:hAnsi="Times New Roman" w:cs="Times New Roman"/>
          <w:color w:val="000000" w:themeColor="text1"/>
          <w:sz w:val="20"/>
          <w:szCs w:val="20"/>
          <w:lang w:val="de-CH"/>
        </w:rPr>
        <w:t>paul-emmanuel.vanderriele@unil.ch.</w:t>
      </w:r>
    </w:p>
    <w:p w14:paraId="215CA8AA" w14:textId="77777777" w:rsidR="00276E3B" w:rsidRPr="0077590E" w:rsidRDefault="00276E3B" w:rsidP="00A741F3">
      <w:pPr>
        <w:spacing w:line="480" w:lineRule="auto"/>
        <w:rPr>
          <w:rFonts w:ascii="Times New Roman" w:eastAsia="Arial Unicode MS" w:hAnsi="Times New Roman" w:cs="Times New Roman"/>
          <w:b/>
          <w:bCs/>
          <w:snapToGrid w:val="0"/>
          <w:color w:val="000000" w:themeColor="text1"/>
          <w:sz w:val="20"/>
          <w:szCs w:val="20"/>
          <w:lang w:val="de-CH"/>
        </w:rPr>
      </w:pPr>
    </w:p>
    <w:p w14:paraId="74B49E7D" w14:textId="5E6600C5" w:rsidR="00276E3B" w:rsidRPr="00276E3B" w:rsidRDefault="00276E3B" w:rsidP="00A741F3">
      <w:pPr>
        <w:spacing w:line="480" w:lineRule="auto"/>
        <w:rPr>
          <w:rFonts w:ascii="Times New Roman" w:eastAsia="Arial Unicode MS" w:hAnsi="Times New Roman" w:cs="Times New Roman"/>
          <w:b/>
          <w:bCs/>
          <w:snapToGrid w:val="0"/>
          <w:color w:val="000000" w:themeColor="text1"/>
          <w:sz w:val="20"/>
          <w:szCs w:val="20"/>
          <w:lang w:val="en-US"/>
        </w:rPr>
      </w:pPr>
      <w:r w:rsidRPr="00276E3B">
        <w:rPr>
          <w:rFonts w:ascii="Times New Roman" w:eastAsia="Arial Unicode MS" w:hAnsi="Times New Roman" w:cs="Times New Roman"/>
          <w:b/>
          <w:bCs/>
          <w:snapToGrid w:val="0"/>
          <w:color w:val="000000" w:themeColor="text1"/>
          <w:sz w:val="20"/>
          <w:szCs w:val="20"/>
          <w:lang w:val="en-US"/>
        </w:rPr>
        <w:t xml:space="preserve">Supplemental </w:t>
      </w:r>
      <w:r>
        <w:rPr>
          <w:rFonts w:ascii="Times New Roman" w:eastAsia="Arial Unicode MS" w:hAnsi="Times New Roman" w:cs="Times New Roman"/>
          <w:b/>
          <w:bCs/>
          <w:snapToGrid w:val="0"/>
          <w:color w:val="000000" w:themeColor="text1"/>
          <w:sz w:val="20"/>
          <w:szCs w:val="20"/>
          <w:lang w:val="en-US"/>
        </w:rPr>
        <w:t>Table 1</w:t>
      </w:r>
      <w:r w:rsidRPr="00276E3B">
        <w:rPr>
          <w:rFonts w:ascii="Times New Roman" w:eastAsia="Arial Unicode MS" w:hAnsi="Times New Roman" w:cs="Times New Roman"/>
          <w:b/>
          <w:bCs/>
          <w:snapToGrid w:val="0"/>
          <w:color w:val="000000" w:themeColor="text1"/>
          <w:sz w:val="20"/>
          <w:szCs w:val="20"/>
          <w:lang w:val="en-US"/>
        </w:rPr>
        <w:t>:</w:t>
      </w:r>
    </w:p>
    <w:p w14:paraId="41126314" w14:textId="64904F0B" w:rsidR="00044DF6" w:rsidRDefault="00DA51BF" w:rsidP="00A741F3">
      <w:pPr>
        <w:pStyle w:val="MDPI62BackMatter"/>
        <w:spacing w:before="240" w:line="480" w:lineRule="auto"/>
        <w:ind w:left="0"/>
        <w:rPr>
          <w:rFonts w:ascii="Times New Roman" w:hAnsi="Times New Roman"/>
          <w:b/>
          <w:iCs/>
          <w:color w:val="000000" w:themeColor="text1"/>
          <w:sz w:val="20"/>
        </w:rPr>
      </w:pPr>
      <w:r>
        <w:rPr>
          <w:rFonts w:ascii="Times New Roman" w:hAnsi="Times New Roman"/>
          <w:b/>
          <w:iCs/>
          <w:color w:val="000000" w:themeColor="text1"/>
          <w:sz w:val="20"/>
        </w:rPr>
        <w:t>P</w:t>
      </w:r>
      <w:r w:rsidR="00044DF6" w:rsidRPr="00276E3B">
        <w:rPr>
          <w:rFonts w:ascii="Times New Roman" w:hAnsi="Times New Roman"/>
          <w:b/>
          <w:iCs/>
          <w:color w:val="000000" w:themeColor="text1"/>
          <w:sz w:val="20"/>
        </w:rPr>
        <w:t>hysiological parameters of GR</w:t>
      </w:r>
      <w:r w:rsidR="00044DF6" w:rsidRPr="00276E3B">
        <w:rPr>
          <w:rFonts w:ascii="Times New Roman" w:hAnsi="Times New Roman"/>
          <w:bCs/>
          <w:iCs/>
          <w:color w:val="000000" w:themeColor="text1"/>
          <w:sz w:val="20"/>
        </w:rPr>
        <w:t xml:space="preserve"> </w:t>
      </w:r>
      <w:r w:rsidR="00044DF6" w:rsidRPr="00276E3B">
        <w:rPr>
          <w:rFonts w:ascii="Times New Roman" w:hAnsi="Times New Roman"/>
          <w:b/>
          <w:iCs/>
          <w:color w:val="000000" w:themeColor="text1"/>
          <w:sz w:val="20"/>
        </w:rPr>
        <w:t>wildtype and GR</w:t>
      </w:r>
      <w:r w:rsidR="00044DF6" w:rsidRPr="00276E3B">
        <w:rPr>
          <w:rFonts w:ascii="Times New Roman" w:hAnsi="Times New Roman"/>
          <w:b/>
          <w:iCs/>
          <w:color w:val="000000" w:themeColor="text1"/>
          <w:sz w:val="20"/>
          <w:vertAlign w:val="superscript"/>
        </w:rPr>
        <w:t>+/em4</w:t>
      </w:r>
      <w:r w:rsidR="00044DF6" w:rsidRPr="00276E3B">
        <w:rPr>
          <w:rFonts w:ascii="Times New Roman" w:hAnsi="Times New Roman"/>
          <w:b/>
          <w:iCs/>
          <w:color w:val="000000" w:themeColor="text1"/>
          <w:sz w:val="20"/>
        </w:rPr>
        <w:t xml:space="preserve"> rats following </w:t>
      </w:r>
      <w:r w:rsidR="00044DF6" w:rsidRPr="00574AF5">
        <w:rPr>
          <w:rFonts w:ascii="Times New Roman" w:hAnsi="Times New Roman"/>
          <w:b/>
          <w:iCs/>
          <w:color w:val="000000" w:themeColor="text1"/>
          <w:sz w:val="20"/>
        </w:rPr>
        <w:t>standard</w:t>
      </w:r>
      <w:r w:rsidR="00044DF6" w:rsidRPr="00276E3B">
        <w:rPr>
          <w:rFonts w:ascii="Times New Roman" w:hAnsi="Times New Roman"/>
          <w:b/>
          <w:iCs/>
          <w:color w:val="000000" w:themeColor="text1"/>
          <w:sz w:val="20"/>
        </w:rPr>
        <w:t xml:space="preserve"> diet (NSD) and high salt diet (HSD) </w:t>
      </w:r>
    </w:p>
    <w:p w14:paraId="54641DDC" w14:textId="77777777" w:rsidR="00123CED" w:rsidRDefault="00123CED" w:rsidP="00A741F3">
      <w:pPr>
        <w:pStyle w:val="MDPI62BackMatter"/>
        <w:spacing w:before="240" w:line="480" w:lineRule="auto"/>
        <w:ind w:left="0"/>
        <w:rPr>
          <w:rFonts w:ascii="Times New Roman" w:hAnsi="Times New Roman"/>
          <w:b/>
          <w:iCs/>
          <w:color w:val="000000" w:themeColor="text1"/>
          <w:sz w:val="20"/>
        </w:rPr>
      </w:pPr>
    </w:p>
    <w:p w14:paraId="3D0D8281" w14:textId="77777777" w:rsidR="0035696F" w:rsidRDefault="0035696F" w:rsidP="0035696F">
      <w:pPr>
        <w:pStyle w:val="MDPI62BackMatter"/>
        <w:spacing w:before="240" w:line="480" w:lineRule="auto"/>
        <w:ind w:left="0"/>
        <w:rPr>
          <w:rFonts w:ascii="Times New Roman" w:hAnsi="Times New Roman"/>
          <w:b/>
          <w:iCs/>
          <w:color w:val="000000" w:themeColor="text1"/>
          <w:sz w:val="20"/>
        </w:rPr>
      </w:pPr>
    </w:p>
    <w:tbl>
      <w:tblPr>
        <w:tblW w:w="9213" w:type="dxa"/>
        <w:tblInd w:w="4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34"/>
        <w:gridCol w:w="1160"/>
        <w:gridCol w:w="1616"/>
        <w:gridCol w:w="1701"/>
        <w:gridCol w:w="1701"/>
        <w:gridCol w:w="1701"/>
      </w:tblGrid>
      <w:tr w:rsidR="0035696F" w:rsidRPr="00247B1F" w14:paraId="10DC96DF" w14:textId="77777777" w:rsidTr="00A46137">
        <w:trPr>
          <w:trHeight w:val="336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462DC" w14:textId="77777777" w:rsidR="0035696F" w:rsidRPr="00AC1C64" w:rsidRDefault="0035696F" w:rsidP="00A46137">
            <w:pPr>
              <w:rPr>
                <w:rFonts w:ascii="Times New Roman" w:eastAsia="Times New Roman" w:hAnsi="Times New Roman" w:cs="Times New Roman"/>
                <w:lang w:val="en-US" w:eastAsia="fr-CH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15D27" w14:textId="77777777" w:rsidR="0035696F" w:rsidRPr="00AC1C64" w:rsidRDefault="0035696F" w:rsidP="00A4613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  <w:tc>
          <w:tcPr>
            <w:tcW w:w="331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C3F62BC" w14:textId="77777777" w:rsidR="0035696F" w:rsidRPr="00247B1F" w:rsidRDefault="0035696F" w:rsidP="00A46137">
            <w:pPr>
              <w:jc w:val="center"/>
              <w:rPr>
                <w:rFonts w:ascii="Aptos Narrow" w:eastAsia="Times New Roman" w:hAnsi="Aptos Narrow" w:cs="Calibri"/>
                <w:color w:val="000000"/>
                <w:sz w:val="22"/>
                <w:szCs w:val="22"/>
                <w:lang w:eastAsia="fr-CH"/>
              </w:rPr>
            </w:pPr>
            <w:r w:rsidRPr="00247B1F">
              <w:rPr>
                <w:rFonts w:ascii="Aptos Narrow" w:eastAsia="Times New Roman" w:hAnsi="Aptos Narrow" w:cs="Calibri"/>
                <w:color w:val="000000"/>
                <w:sz w:val="22"/>
                <w:szCs w:val="22"/>
                <w:lang w:eastAsia="fr-CH"/>
              </w:rPr>
              <w:t>GR</w:t>
            </w:r>
            <w:r w:rsidRPr="00247B1F">
              <w:rPr>
                <w:rFonts w:ascii="Aptos Narrow" w:eastAsia="Times New Roman" w:hAnsi="Aptos Narrow" w:cs="Calibri"/>
                <w:color w:val="000000"/>
                <w:sz w:val="22"/>
                <w:szCs w:val="22"/>
                <w:vertAlign w:val="superscript"/>
                <w:lang w:eastAsia="fr-CH"/>
              </w:rPr>
              <w:t>+/+</w:t>
            </w:r>
          </w:p>
        </w:tc>
        <w:tc>
          <w:tcPr>
            <w:tcW w:w="340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6BB774C" w14:textId="77777777" w:rsidR="0035696F" w:rsidRPr="00247B1F" w:rsidRDefault="0035696F" w:rsidP="00A46137">
            <w:pPr>
              <w:jc w:val="center"/>
              <w:rPr>
                <w:rFonts w:ascii="Aptos Narrow" w:eastAsia="Times New Roman" w:hAnsi="Aptos Narrow" w:cs="Calibri"/>
                <w:color w:val="000000"/>
                <w:sz w:val="22"/>
                <w:szCs w:val="22"/>
                <w:lang w:eastAsia="fr-CH"/>
              </w:rPr>
            </w:pPr>
            <w:r w:rsidRPr="00247B1F">
              <w:rPr>
                <w:rFonts w:ascii="Aptos Narrow" w:eastAsia="Times New Roman" w:hAnsi="Aptos Narrow" w:cs="Calibri"/>
                <w:color w:val="000000"/>
                <w:sz w:val="22"/>
                <w:szCs w:val="22"/>
                <w:lang w:eastAsia="fr-CH"/>
              </w:rPr>
              <w:t>GR</w:t>
            </w:r>
            <w:r w:rsidRPr="00247B1F">
              <w:rPr>
                <w:rFonts w:ascii="Aptos Narrow" w:eastAsia="Times New Roman" w:hAnsi="Aptos Narrow" w:cs="Calibri"/>
                <w:color w:val="000000"/>
                <w:sz w:val="22"/>
                <w:szCs w:val="22"/>
                <w:vertAlign w:val="superscript"/>
                <w:lang w:eastAsia="fr-CH"/>
              </w:rPr>
              <w:t>+/em4</w:t>
            </w:r>
          </w:p>
        </w:tc>
      </w:tr>
      <w:tr w:rsidR="0035696F" w:rsidRPr="00247B1F" w14:paraId="6FA28AC5" w14:textId="77777777" w:rsidTr="00A46137">
        <w:trPr>
          <w:trHeight w:val="324"/>
        </w:trPr>
        <w:tc>
          <w:tcPr>
            <w:tcW w:w="13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94B104" w14:textId="77777777" w:rsidR="0035696F" w:rsidRPr="00247B1F" w:rsidRDefault="0035696F" w:rsidP="00A46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proofErr w:type="spellStart"/>
            <w:r w:rsidRPr="00247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Parameters</w:t>
            </w:r>
            <w:proofErr w:type="spellEnd"/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57D5A5" w14:textId="77777777" w:rsidR="0035696F" w:rsidRPr="00247B1F" w:rsidRDefault="0035696F" w:rsidP="00A46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proofErr w:type="spellStart"/>
            <w:r w:rsidRPr="00247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Exp</w:t>
            </w:r>
            <w:proofErr w:type="spellEnd"/>
            <w:r w:rsidRPr="00247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 xml:space="preserve">. </w:t>
            </w:r>
            <w:proofErr w:type="spellStart"/>
            <w:r w:rsidRPr="00247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Period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AC0A10" w14:textId="77777777" w:rsidR="0035696F" w:rsidRPr="00247B1F" w:rsidRDefault="0035696F" w:rsidP="00A46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247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GR</w:t>
            </w:r>
            <w:r w:rsidRPr="00247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CH"/>
              </w:rPr>
              <w:t>+/+</w:t>
            </w:r>
            <w:r w:rsidRPr="00247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 xml:space="preserve"> NS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0AC99A" w14:textId="77777777" w:rsidR="0035696F" w:rsidRPr="00247B1F" w:rsidRDefault="0035696F" w:rsidP="00A46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247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GR</w:t>
            </w:r>
            <w:r w:rsidRPr="00247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CH"/>
              </w:rPr>
              <w:t>+/+</w:t>
            </w:r>
            <w:r w:rsidRPr="00247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 xml:space="preserve"> HS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E4DEDA" w14:textId="77777777" w:rsidR="0035696F" w:rsidRPr="00247B1F" w:rsidRDefault="0035696F" w:rsidP="00A46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247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GR</w:t>
            </w:r>
            <w:r w:rsidRPr="00247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CH"/>
              </w:rPr>
              <w:t>+/em4</w:t>
            </w:r>
            <w:r w:rsidRPr="00247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 xml:space="preserve"> NS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463D18" w14:textId="77777777" w:rsidR="0035696F" w:rsidRPr="00247B1F" w:rsidRDefault="0035696F" w:rsidP="00A46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247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GR</w:t>
            </w:r>
            <w:r w:rsidRPr="00247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CH"/>
              </w:rPr>
              <w:t>+/em4</w:t>
            </w:r>
            <w:r w:rsidRPr="00247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 xml:space="preserve"> HSD</w:t>
            </w:r>
          </w:p>
        </w:tc>
      </w:tr>
      <w:tr w:rsidR="0035696F" w:rsidRPr="00247B1F" w14:paraId="41DD482D" w14:textId="77777777" w:rsidTr="00A46137">
        <w:trPr>
          <w:trHeight w:val="324"/>
        </w:trPr>
        <w:tc>
          <w:tcPr>
            <w:tcW w:w="13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B2AB97" w14:textId="77777777" w:rsidR="0035696F" w:rsidRPr="00247B1F" w:rsidRDefault="0035696F" w:rsidP="00A46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proofErr w:type="spellStart"/>
            <w:r w:rsidRPr="00247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Weight</w:t>
            </w:r>
            <w:proofErr w:type="spellEnd"/>
            <w:r w:rsidRPr="00247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 xml:space="preserve"> (g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6D9BCA" w14:textId="77777777" w:rsidR="0035696F" w:rsidRPr="00247B1F" w:rsidRDefault="0035696F" w:rsidP="00A46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247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Day 1-5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FE8FB8" w14:textId="77777777" w:rsidR="0035696F" w:rsidRPr="00247B1F" w:rsidRDefault="0035696F" w:rsidP="00A46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247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214 ± 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DC3892" w14:textId="77777777" w:rsidR="0035696F" w:rsidRPr="00247B1F" w:rsidRDefault="0035696F" w:rsidP="00A46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247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222.4 ± 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7311C1" w14:textId="77777777" w:rsidR="0035696F" w:rsidRPr="00247B1F" w:rsidRDefault="0035696F" w:rsidP="00A46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247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232.47 ± 36,09</w:t>
            </w:r>
            <w:r w:rsidRPr="006B443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vertAlign w:val="superscript"/>
                <w:lang w:eastAsia="fr-CH"/>
              </w:rPr>
              <w:t>§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7CF559" w14:textId="77777777" w:rsidR="0035696F" w:rsidRPr="00247B1F" w:rsidRDefault="0035696F" w:rsidP="00A46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247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225.99 ± 35.56</w:t>
            </w:r>
          </w:p>
        </w:tc>
      </w:tr>
      <w:tr w:rsidR="0035696F" w:rsidRPr="00247B1F" w14:paraId="059AFD31" w14:textId="77777777" w:rsidTr="00A46137">
        <w:trPr>
          <w:trHeight w:val="324"/>
        </w:trPr>
        <w:tc>
          <w:tcPr>
            <w:tcW w:w="13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26AEF4" w14:textId="77777777" w:rsidR="0035696F" w:rsidRPr="00247B1F" w:rsidRDefault="0035696F" w:rsidP="00A46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12A0DB" w14:textId="77777777" w:rsidR="0035696F" w:rsidRPr="00247B1F" w:rsidRDefault="0035696F" w:rsidP="00A46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247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Day 16-21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B1BFB5" w14:textId="77777777" w:rsidR="0035696F" w:rsidRPr="00247B1F" w:rsidRDefault="0035696F" w:rsidP="00A46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247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359.2 ± 23.8</w:t>
            </w:r>
            <w:r w:rsidRPr="006B44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r-CH"/>
              </w:rPr>
              <w:t>┼┼┼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146DE7" w14:textId="77777777" w:rsidR="0035696F" w:rsidRPr="00247B1F" w:rsidRDefault="0035696F" w:rsidP="00A46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247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340.3 ± 33.8</w:t>
            </w:r>
            <w:r w:rsidRPr="006B44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r-CH"/>
              </w:rPr>
              <w:t>┼┼┼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C9072B" w14:textId="77777777" w:rsidR="0035696F" w:rsidRPr="00247B1F" w:rsidRDefault="0035696F" w:rsidP="00A46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247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370.08 ± 42.56</w:t>
            </w:r>
            <w:r w:rsidRPr="006B44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r-CH"/>
              </w:rPr>
              <w:t>┼┼┼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24C4B5" w14:textId="77777777" w:rsidR="0035696F" w:rsidRPr="00247B1F" w:rsidRDefault="0035696F" w:rsidP="00A46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247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334.23 ± 44.21</w:t>
            </w:r>
            <w:r w:rsidRPr="006B44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r-CH"/>
              </w:rPr>
              <w:t>┼┼┼</w:t>
            </w:r>
          </w:p>
        </w:tc>
      </w:tr>
      <w:tr w:rsidR="0035696F" w:rsidRPr="00247B1F" w14:paraId="6D2E768C" w14:textId="77777777" w:rsidTr="00A46137">
        <w:trPr>
          <w:trHeight w:val="324"/>
        </w:trPr>
        <w:tc>
          <w:tcPr>
            <w:tcW w:w="13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F00570" w14:textId="77777777" w:rsidR="0035696F" w:rsidRPr="00247B1F" w:rsidRDefault="0035696F" w:rsidP="00A46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0D5BDA" w14:textId="77777777" w:rsidR="0035696F" w:rsidRPr="00247B1F" w:rsidRDefault="0035696F" w:rsidP="00A46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247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Day 32-37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897C96" w14:textId="77777777" w:rsidR="0035696F" w:rsidRPr="00247B1F" w:rsidRDefault="0035696F" w:rsidP="00A46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247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423.88 ± 29.87</w:t>
            </w:r>
            <w:r w:rsidRPr="00247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CH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7D376C" w14:textId="77777777" w:rsidR="0035696F" w:rsidRPr="00247B1F" w:rsidRDefault="0035696F" w:rsidP="00A46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247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403.86 ± 28.84</w:t>
            </w:r>
            <w:r w:rsidRPr="00247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CH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C3F529" w14:textId="77777777" w:rsidR="0035696F" w:rsidRPr="00247B1F" w:rsidRDefault="0035696F" w:rsidP="00A46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247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437.83 ± 43.70</w:t>
            </w:r>
            <w:r w:rsidRPr="00247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CH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A11850" w14:textId="77777777" w:rsidR="0035696F" w:rsidRPr="00247B1F" w:rsidRDefault="0035696F" w:rsidP="00A46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247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419.09 ± 28.76</w:t>
            </w:r>
            <w:r w:rsidRPr="00247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CH"/>
              </w:rPr>
              <w:t>***</w:t>
            </w:r>
          </w:p>
        </w:tc>
      </w:tr>
      <w:tr w:rsidR="0035696F" w:rsidRPr="00247B1F" w14:paraId="1CE0A9FF" w14:textId="77777777" w:rsidTr="00A46137">
        <w:trPr>
          <w:trHeight w:val="408"/>
        </w:trPr>
        <w:tc>
          <w:tcPr>
            <w:tcW w:w="13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86CF9F" w14:textId="77777777" w:rsidR="0035696F" w:rsidRPr="00247B1F" w:rsidRDefault="0035696F" w:rsidP="00A46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 w:rsidRPr="00247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Food intake (g)/body weight (g) ratio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D7DCDC" w14:textId="77777777" w:rsidR="0035696F" w:rsidRPr="00247B1F" w:rsidRDefault="0035696F" w:rsidP="00A46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247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Day 1-5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408C15" w14:textId="77777777" w:rsidR="0035696F" w:rsidRPr="00247B1F" w:rsidRDefault="0035696F" w:rsidP="00A46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247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0.10 ± 0,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4AE940" w14:textId="77777777" w:rsidR="0035696F" w:rsidRPr="00247B1F" w:rsidRDefault="0035696F" w:rsidP="00A46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247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0.07 ± 0,02</w:t>
            </w:r>
            <w:r w:rsidRPr="006B443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vertAlign w:val="superscript"/>
                <w:lang w:eastAsia="fr-CH"/>
              </w:rPr>
              <w:t>ǂǂǂ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E34479" w14:textId="77777777" w:rsidR="0035696F" w:rsidRPr="00247B1F" w:rsidRDefault="0035696F" w:rsidP="00A46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247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0.09 ± 0.01</w:t>
            </w:r>
            <w:r w:rsidRPr="006B443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vertAlign w:val="superscript"/>
                <w:lang w:eastAsia="fr-CH"/>
              </w:rPr>
              <w:t>§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C69220" w14:textId="77777777" w:rsidR="0035696F" w:rsidRPr="00247B1F" w:rsidRDefault="0035696F" w:rsidP="00A46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247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0.072 ± 0.01</w:t>
            </w:r>
            <w:r w:rsidRPr="006B443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vertAlign w:val="superscript"/>
                <w:lang w:eastAsia="fr-CH"/>
              </w:rPr>
              <w:t>ǂǂǂ</w:t>
            </w:r>
          </w:p>
        </w:tc>
      </w:tr>
      <w:tr w:rsidR="0035696F" w:rsidRPr="00247B1F" w14:paraId="718BFBC7" w14:textId="77777777" w:rsidTr="00A46137">
        <w:trPr>
          <w:trHeight w:val="324"/>
        </w:trPr>
        <w:tc>
          <w:tcPr>
            <w:tcW w:w="13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E66357" w14:textId="77777777" w:rsidR="0035696F" w:rsidRPr="00247B1F" w:rsidRDefault="0035696F" w:rsidP="00A46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7DFA4A" w14:textId="77777777" w:rsidR="0035696F" w:rsidRPr="00247B1F" w:rsidRDefault="0035696F" w:rsidP="00A46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247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Day 16-21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F7C220" w14:textId="77777777" w:rsidR="0035696F" w:rsidRPr="00247B1F" w:rsidRDefault="0035696F" w:rsidP="00A46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247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0.07 ± 0,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DF05EB" w14:textId="77777777" w:rsidR="0035696F" w:rsidRPr="00247B1F" w:rsidRDefault="0035696F" w:rsidP="00A46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247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0.08 ± 0,01</w:t>
            </w:r>
            <w:r w:rsidRPr="006B443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vertAlign w:val="superscript"/>
                <w:lang w:eastAsia="fr-CH"/>
              </w:rPr>
              <w:t>ǂǂǂ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F2B600" w14:textId="77777777" w:rsidR="0035696F" w:rsidRPr="00247B1F" w:rsidRDefault="0035696F" w:rsidP="00A46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247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0.07 ± 0.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3D0F97" w14:textId="77777777" w:rsidR="0035696F" w:rsidRPr="00247B1F" w:rsidRDefault="0035696F" w:rsidP="00A46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247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0.08 ± 0.01</w:t>
            </w:r>
            <w:r w:rsidRPr="006B443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vertAlign w:val="superscript"/>
                <w:lang w:eastAsia="fr-CH"/>
              </w:rPr>
              <w:t>ǂǂ</w:t>
            </w:r>
          </w:p>
        </w:tc>
      </w:tr>
      <w:tr w:rsidR="0035696F" w:rsidRPr="00247B1F" w14:paraId="05090582" w14:textId="77777777" w:rsidTr="00A46137">
        <w:trPr>
          <w:trHeight w:val="324"/>
        </w:trPr>
        <w:tc>
          <w:tcPr>
            <w:tcW w:w="13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46FF1A" w14:textId="77777777" w:rsidR="0035696F" w:rsidRPr="00247B1F" w:rsidRDefault="0035696F" w:rsidP="00A46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B53B06" w14:textId="77777777" w:rsidR="0035696F" w:rsidRPr="00247B1F" w:rsidRDefault="0035696F" w:rsidP="00A46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247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Day 32-37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A61FF4" w14:textId="77777777" w:rsidR="0035696F" w:rsidRPr="00247B1F" w:rsidRDefault="0035696F" w:rsidP="00A46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247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0.05 ± 0,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24DE7C" w14:textId="77777777" w:rsidR="0035696F" w:rsidRPr="00247B1F" w:rsidRDefault="0035696F" w:rsidP="00A46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247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0.05 ± 0,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7804DA" w14:textId="77777777" w:rsidR="0035696F" w:rsidRPr="00247B1F" w:rsidRDefault="0035696F" w:rsidP="00A46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247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0.05 ± 0.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5EF5CF" w14:textId="77777777" w:rsidR="0035696F" w:rsidRPr="00247B1F" w:rsidRDefault="0035696F" w:rsidP="00A46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247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0.07 ± 0.01</w:t>
            </w:r>
            <w:r w:rsidRPr="006B443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vertAlign w:val="superscript"/>
                <w:lang w:eastAsia="fr-CH"/>
              </w:rPr>
              <w:t>ǂǂǂ</w:t>
            </w:r>
          </w:p>
        </w:tc>
      </w:tr>
      <w:tr w:rsidR="0035696F" w:rsidRPr="00247B1F" w14:paraId="358021EF" w14:textId="77777777" w:rsidTr="00A46137">
        <w:trPr>
          <w:trHeight w:val="408"/>
        </w:trPr>
        <w:tc>
          <w:tcPr>
            <w:tcW w:w="13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24F0B7" w14:textId="77777777" w:rsidR="0035696F" w:rsidRPr="00247B1F" w:rsidRDefault="0035696F" w:rsidP="00A46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 w:rsidRPr="00247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Water intake (g)/ body weight (g) ratio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3387EE" w14:textId="77777777" w:rsidR="0035696F" w:rsidRPr="00247B1F" w:rsidRDefault="0035696F" w:rsidP="00A46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247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Day 1-5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F27B11" w14:textId="77777777" w:rsidR="0035696F" w:rsidRPr="00247B1F" w:rsidRDefault="0035696F" w:rsidP="00A46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247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0.12 ± 0,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683190" w14:textId="77777777" w:rsidR="0035696F" w:rsidRPr="00247B1F" w:rsidRDefault="0035696F" w:rsidP="00A46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247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0.35 ± 0.14</w:t>
            </w:r>
            <w:r w:rsidRPr="006B443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vertAlign w:val="superscript"/>
                <w:lang w:eastAsia="fr-CH"/>
              </w:rPr>
              <w:t>ǂǂǂ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423ADA" w14:textId="77777777" w:rsidR="0035696F" w:rsidRPr="00247B1F" w:rsidRDefault="0035696F" w:rsidP="00A46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247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0.12 ± 0.03</w:t>
            </w:r>
            <w:r w:rsidRPr="006B443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vertAlign w:val="superscript"/>
                <w:lang w:eastAsia="fr-CH"/>
              </w:rPr>
              <w:t>§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D8995B" w14:textId="77777777" w:rsidR="0035696F" w:rsidRPr="00247B1F" w:rsidRDefault="0035696F" w:rsidP="00A46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247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0.41 ± 0.10</w:t>
            </w:r>
            <w:r w:rsidRPr="006B443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vertAlign w:val="superscript"/>
                <w:lang w:eastAsia="fr-CH"/>
              </w:rPr>
              <w:t>ǂǂǂ</w:t>
            </w:r>
          </w:p>
        </w:tc>
      </w:tr>
      <w:tr w:rsidR="0035696F" w:rsidRPr="00247B1F" w14:paraId="51AACD39" w14:textId="77777777" w:rsidTr="00A46137">
        <w:trPr>
          <w:trHeight w:val="324"/>
        </w:trPr>
        <w:tc>
          <w:tcPr>
            <w:tcW w:w="13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A29A8E" w14:textId="77777777" w:rsidR="0035696F" w:rsidRPr="00247B1F" w:rsidRDefault="0035696F" w:rsidP="00A46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0FED0F" w14:textId="77777777" w:rsidR="0035696F" w:rsidRPr="00247B1F" w:rsidRDefault="0035696F" w:rsidP="00A46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247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Day 16-21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06507C" w14:textId="77777777" w:rsidR="0035696F" w:rsidRPr="00247B1F" w:rsidRDefault="0035696F" w:rsidP="00A46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247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0.10 ± 0,06</w:t>
            </w:r>
            <w:r w:rsidRPr="006B44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r-CH"/>
              </w:rPr>
              <w:t>┼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4A7E97" w14:textId="77777777" w:rsidR="0035696F" w:rsidRPr="00247B1F" w:rsidRDefault="0035696F" w:rsidP="00A46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247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0.35 ± 0.08</w:t>
            </w:r>
            <w:r w:rsidRPr="006B443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vertAlign w:val="superscript"/>
                <w:lang w:eastAsia="fr-CH"/>
              </w:rPr>
              <w:t>ǂǂǂ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E71CA8" w14:textId="77777777" w:rsidR="0035696F" w:rsidRPr="00247B1F" w:rsidRDefault="0035696F" w:rsidP="00A46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247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0.10 ± 0.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431C8B" w14:textId="77777777" w:rsidR="0035696F" w:rsidRPr="00247B1F" w:rsidRDefault="0035696F" w:rsidP="00A46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247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0.37 ± 0.09</w:t>
            </w:r>
            <w:r w:rsidRPr="006B443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vertAlign w:val="superscript"/>
                <w:lang w:eastAsia="fr-CH"/>
              </w:rPr>
              <w:t>ǂǂǂ</w:t>
            </w:r>
          </w:p>
        </w:tc>
      </w:tr>
      <w:tr w:rsidR="0035696F" w:rsidRPr="00247B1F" w14:paraId="679D6AEA" w14:textId="77777777" w:rsidTr="00A46137">
        <w:trPr>
          <w:trHeight w:val="324"/>
        </w:trPr>
        <w:tc>
          <w:tcPr>
            <w:tcW w:w="13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8FDD8C" w14:textId="77777777" w:rsidR="0035696F" w:rsidRPr="00247B1F" w:rsidRDefault="0035696F" w:rsidP="00A46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331588" w14:textId="77777777" w:rsidR="0035696F" w:rsidRPr="00247B1F" w:rsidRDefault="0035696F" w:rsidP="00A46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247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Day 32-37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CDDBCC" w14:textId="77777777" w:rsidR="0035696F" w:rsidRPr="00247B1F" w:rsidRDefault="0035696F" w:rsidP="00A46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247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0.07 ± 0,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75EF57" w14:textId="77777777" w:rsidR="0035696F" w:rsidRPr="00247B1F" w:rsidRDefault="0035696F" w:rsidP="00A46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247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0.18 ± 0.09</w:t>
            </w:r>
            <w:r w:rsidRPr="00247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CH"/>
              </w:rPr>
              <w:t xml:space="preserve">***, </w:t>
            </w:r>
            <w:proofErr w:type="spellStart"/>
            <w:r w:rsidRPr="006B443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vertAlign w:val="superscript"/>
                <w:lang w:eastAsia="fr-CH"/>
              </w:rPr>
              <w:t>ǂǂǂ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6B81FF" w14:textId="77777777" w:rsidR="0035696F" w:rsidRPr="00247B1F" w:rsidRDefault="0035696F" w:rsidP="00A46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247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0.06± 0.03</w:t>
            </w:r>
            <w:r w:rsidRPr="00247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CH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66DF9D" w14:textId="77777777" w:rsidR="0035696F" w:rsidRPr="00247B1F" w:rsidRDefault="0035696F" w:rsidP="00A46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247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0.23 ± 0.07</w:t>
            </w:r>
            <w:r w:rsidRPr="00247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CH"/>
              </w:rPr>
              <w:t>***,</w:t>
            </w:r>
            <w:r w:rsidRPr="006B443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vertAlign w:val="superscript"/>
                <w:lang w:eastAsia="fr-CH"/>
              </w:rPr>
              <w:t xml:space="preserve"> </w:t>
            </w:r>
            <w:proofErr w:type="spellStart"/>
            <w:r w:rsidRPr="006B443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vertAlign w:val="superscript"/>
                <w:lang w:eastAsia="fr-CH"/>
              </w:rPr>
              <w:t>ǂǂǂ</w:t>
            </w:r>
            <w:proofErr w:type="spellEnd"/>
          </w:p>
        </w:tc>
      </w:tr>
      <w:tr w:rsidR="0035696F" w:rsidRPr="00247B1F" w14:paraId="4B6CFD8D" w14:textId="77777777" w:rsidTr="00A46137">
        <w:trPr>
          <w:trHeight w:val="672"/>
        </w:trPr>
        <w:tc>
          <w:tcPr>
            <w:tcW w:w="13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1B8DE5" w14:textId="77777777" w:rsidR="0035696F" w:rsidRPr="00247B1F" w:rsidRDefault="0035696F" w:rsidP="00A46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 w:rsidRPr="00247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Urine excretion (g)/body weight (g) ratio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1F3979" w14:textId="77777777" w:rsidR="0035696F" w:rsidRPr="00247B1F" w:rsidRDefault="0035696F" w:rsidP="00A46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247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Day 1-5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ECA209" w14:textId="77777777" w:rsidR="0035696F" w:rsidRPr="00247B1F" w:rsidRDefault="0035696F" w:rsidP="00A46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247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0.04 ± 0,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110D42" w14:textId="77777777" w:rsidR="0035696F" w:rsidRPr="00247B1F" w:rsidRDefault="0035696F" w:rsidP="00A46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247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0.26 ± 0.1</w:t>
            </w:r>
            <w:r w:rsidRPr="006B443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vertAlign w:val="superscript"/>
                <w:lang w:eastAsia="fr-CH"/>
              </w:rPr>
              <w:t xml:space="preserve">ǂǂǂ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367C96" w14:textId="77777777" w:rsidR="0035696F" w:rsidRPr="00247B1F" w:rsidRDefault="0035696F" w:rsidP="00A46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247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0.04 ± 0.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5657A4" w14:textId="77777777" w:rsidR="0035696F" w:rsidRPr="00247B1F" w:rsidRDefault="0035696F" w:rsidP="00A46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247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0.27 ± 0.07</w:t>
            </w:r>
            <w:r w:rsidRPr="006B443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vertAlign w:val="superscript"/>
                <w:lang w:eastAsia="fr-CH"/>
              </w:rPr>
              <w:t>ǂǂǂ</w:t>
            </w:r>
          </w:p>
        </w:tc>
      </w:tr>
      <w:tr w:rsidR="0035696F" w:rsidRPr="00247B1F" w14:paraId="0766418A" w14:textId="77777777" w:rsidTr="00A46137">
        <w:trPr>
          <w:trHeight w:val="324"/>
        </w:trPr>
        <w:tc>
          <w:tcPr>
            <w:tcW w:w="13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47F54C" w14:textId="77777777" w:rsidR="0035696F" w:rsidRPr="00247B1F" w:rsidRDefault="0035696F" w:rsidP="00A46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9A2DBD" w14:textId="77777777" w:rsidR="0035696F" w:rsidRPr="00247B1F" w:rsidRDefault="0035696F" w:rsidP="00A46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247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Day 16-21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D9904B" w14:textId="77777777" w:rsidR="0035696F" w:rsidRPr="00247B1F" w:rsidRDefault="0035696F" w:rsidP="00A46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247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0.03 ± 0,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813EA0" w14:textId="77777777" w:rsidR="0035696F" w:rsidRPr="00247B1F" w:rsidRDefault="0035696F" w:rsidP="00A46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247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0.24 ± 0.07</w:t>
            </w:r>
            <w:r w:rsidRPr="006B443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vertAlign w:val="superscript"/>
                <w:lang w:eastAsia="fr-CH"/>
              </w:rPr>
              <w:t>ǂǂǂ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4C4E80" w14:textId="77777777" w:rsidR="0035696F" w:rsidRPr="00247B1F" w:rsidRDefault="0035696F" w:rsidP="00A46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247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0.04 ± 0.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6C5E30" w14:textId="77777777" w:rsidR="0035696F" w:rsidRPr="00247B1F" w:rsidRDefault="0035696F" w:rsidP="00A46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247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0.27 ± 0.08</w:t>
            </w:r>
            <w:r w:rsidRPr="00247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CH"/>
              </w:rPr>
              <w:t>ǂǂǂ</w:t>
            </w:r>
          </w:p>
        </w:tc>
      </w:tr>
      <w:tr w:rsidR="0035696F" w:rsidRPr="00247B1F" w14:paraId="2E926448" w14:textId="77777777" w:rsidTr="00A46137">
        <w:trPr>
          <w:trHeight w:val="324"/>
        </w:trPr>
        <w:tc>
          <w:tcPr>
            <w:tcW w:w="13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ED0666" w14:textId="77777777" w:rsidR="0035696F" w:rsidRPr="00247B1F" w:rsidRDefault="0035696F" w:rsidP="00A46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1B6AE5" w14:textId="77777777" w:rsidR="0035696F" w:rsidRPr="00247B1F" w:rsidRDefault="0035696F" w:rsidP="00A46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247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Day 32-37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E0A624" w14:textId="77777777" w:rsidR="0035696F" w:rsidRPr="00247B1F" w:rsidRDefault="0035696F" w:rsidP="00A46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247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0.04 ± 0,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52697A" w14:textId="77777777" w:rsidR="0035696F" w:rsidRPr="00247B1F" w:rsidRDefault="0035696F" w:rsidP="00A46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247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0.15 ± 0.06</w:t>
            </w:r>
            <w:r w:rsidRPr="00247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CH"/>
              </w:rPr>
              <w:t>***,</w:t>
            </w:r>
            <w:r w:rsidRPr="006B443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vertAlign w:val="superscript"/>
                <w:lang w:eastAsia="fr-CH"/>
              </w:rPr>
              <w:t xml:space="preserve"> </w:t>
            </w:r>
            <w:proofErr w:type="spellStart"/>
            <w:r w:rsidRPr="006B443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vertAlign w:val="superscript"/>
                <w:lang w:eastAsia="fr-CH"/>
              </w:rPr>
              <w:t>ǂǂǂ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A54238" w14:textId="77777777" w:rsidR="0035696F" w:rsidRPr="00247B1F" w:rsidRDefault="0035696F" w:rsidP="00A46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247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0.03 ± 0.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EA0A19" w14:textId="77777777" w:rsidR="0035696F" w:rsidRPr="00247B1F" w:rsidRDefault="0035696F" w:rsidP="00A46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247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0.21 ± 0.09</w:t>
            </w:r>
            <w:r w:rsidRPr="00247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CH"/>
              </w:rPr>
              <w:t>**,</w:t>
            </w:r>
            <w:r w:rsidRPr="006B443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vertAlign w:val="superscript"/>
                <w:lang w:eastAsia="fr-CH"/>
              </w:rPr>
              <w:t xml:space="preserve"> </w:t>
            </w:r>
            <w:proofErr w:type="spellStart"/>
            <w:r w:rsidRPr="006B443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vertAlign w:val="superscript"/>
                <w:lang w:eastAsia="fr-CH"/>
              </w:rPr>
              <w:t>ǂǂǂ</w:t>
            </w:r>
            <w:proofErr w:type="spellEnd"/>
          </w:p>
        </w:tc>
      </w:tr>
      <w:tr w:rsidR="0035696F" w:rsidRPr="00247B1F" w14:paraId="62FF749F" w14:textId="77777777" w:rsidTr="00A46137">
        <w:trPr>
          <w:trHeight w:val="456"/>
        </w:trPr>
        <w:tc>
          <w:tcPr>
            <w:tcW w:w="1334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1DFA18" w14:textId="77777777" w:rsidR="0035696F" w:rsidRPr="00247B1F" w:rsidRDefault="0035696F" w:rsidP="00A46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 w:rsidRPr="00247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Feces (g)/body weight (g) ratio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103FB0" w14:textId="77777777" w:rsidR="0035696F" w:rsidRPr="00247B1F" w:rsidRDefault="0035696F" w:rsidP="00A46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247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Day 1-5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681C07" w14:textId="77777777" w:rsidR="0035696F" w:rsidRPr="00247B1F" w:rsidRDefault="0035696F" w:rsidP="00A46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247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0.04 ± 0,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081142" w14:textId="77777777" w:rsidR="0035696F" w:rsidRPr="00247B1F" w:rsidRDefault="0035696F" w:rsidP="00A46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247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0.03 ± 0.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8AED36" w14:textId="77777777" w:rsidR="0035696F" w:rsidRPr="00247B1F" w:rsidRDefault="0035696F" w:rsidP="00A46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247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0.04 ± 0.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BB2175" w14:textId="77777777" w:rsidR="0035696F" w:rsidRPr="00247B1F" w:rsidRDefault="0035696F" w:rsidP="00A46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247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0.029 ± 0.01</w:t>
            </w:r>
          </w:p>
        </w:tc>
      </w:tr>
      <w:tr w:rsidR="0035696F" w:rsidRPr="00247B1F" w14:paraId="5753D54E" w14:textId="77777777" w:rsidTr="00A46137">
        <w:trPr>
          <w:trHeight w:val="300"/>
        </w:trPr>
        <w:tc>
          <w:tcPr>
            <w:tcW w:w="1334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D29DFE9" w14:textId="77777777" w:rsidR="0035696F" w:rsidRPr="00247B1F" w:rsidRDefault="0035696F" w:rsidP="00A46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7FD9EA" w14:textId="77777777" w:rsidR="0035696F" w:rsidRPr="00247B1F" w:rsidRDefault="0035696F" w:rsidP="00A46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247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Day 16-21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D7D1FB" w14:textId="77777777" w:rsidR="0035696F" w:rsidRPr="00247B1F" w:rsidRDefault="0035696F" w:rsidP="00A46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247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0.03 ± 0,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9F5A35" w14:textId="77777777" w:rsidR="0035696F" w:rsidRPr="00247B1F" w:rsidRDefault="0035696F" w:rsidP="00A46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247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0.03 ± 0.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547CCA" w14:textId="77777777" w:rsidR="0035696F" w:rsidRPr="00247B1F" w:rsidRDefault="0035696F" w:rsidP="00A46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247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0.03 ± 0.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4453E9" w14:textId="77777777" w:rsidR="0035696F" w:rsidRPr="00247B1F" w:rsidRDefault="0035696F" w:rsidP="00A46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247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0.032 ± 0.01</w:t>
            </w:r>
          </w:p>
        </w:tc>
      </w:tr>
      <w:tr w:rsidR="0035696F" w:rsidRPr="00247B1F" w14:paraId="395DD157" w14:textId="77777777" w:rsidTr="00A46137">
        <w:trPr>
          <w:trHeight w:val="288"/>
        </w:trPr>
        <w:tc>
          <w:tcPr>
            <w:tcW w:w="1334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62AEC00" w14:textId="77777777" w:rsidR="0035696F" w:rsidRPr="00247B1F" w:rsidRDefault="0035696F" w:rsidP="00A46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AC8D98" w14:textId="77777777" w:rsidR="0035696F" w:rsidRPr="00247B1F" w:rsidRDefault="0035696F" w:rsidP="00A46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247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Day 32-37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C0F901" w14:textId="77777777" w:rsidR="0035696F" w:rsidRPr="00247B1F" w:rsidRDefault="0035696F" w:rsidP="00A46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247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0.03 ± 0,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1D6DB5" w14:textId="77777777" w:rsidR="0035696F" w:rsidRPr="00247B1F" w:rsidRDefault="0035696F" w:rsidP="00A46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247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0.03 ± 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06AA7F" w14:textId="77777777" w:rsidR="0035696F" w:rsidRPr="00247B1F" w:rsidRDefault="0035696F" w:rsidP="00A46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247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0.02 ± 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C799A3" w14:textId="77777777" w:rsidR="0035696F" w:rsidRPr="00247B1F" w:rsidRDefault="0035696F" w:rsidP="00A46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247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0.028 ± 0.01</w:t>
            </w:r>
          </w:p>
        </w:tc>
      </w:tr>
      <w:tr w:rsidR="0035696F" w:rsidRPr="00247B1F" w14:paraId="5CC9F48D" w14:textId="77777777" w:rsidTr="00A46137">
        <w:trPr>
          <w:trHeight w:val="288"/>
        </w:trPr>
        <w:tc>
          <w:tcPr>
            <w:tcW w:w="13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4C940" w14:textId="6F98D0CD" w:rsidR="0035696F" w:rsidRPr="00A82865" w:rsidRDefault="0035696F" w:rsidP="00A46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</w:pPr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24h Na</w:t>
            </w:r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 w:eastAsia="fr-CH"/>
              </w:rPr>
              <w:t>+</w:t>
            </w:r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 xml:space="preserve"> intake (mmol</w:t>
            </w:r>
            <w:r w:rsidR="009A4A3E"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 xml:space="preserve"> L</w:t>
            </w:r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/24h/g of body weight)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98381" w14:textId="77777777" w:rsidR="0035696F" w:rsidRPr="00A82865" w:rsidRDefault="0035696F" w:rsidP="00A46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</w:pPr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Day 1-5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6AAE0" w14:textId="3C4D34B5" w:rsidR="0035696F" w:rsidRPr="00A82865" w:rsidRDefault="0035696F" w:rsidP="00A46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</w:pPr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0</w:t>
            </w:r>
            <w:r w:rsidR="00093FA1"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.</w:t>
            </w:r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01 ± 0</w:t>
            </w:r>
            <w:r w:rsidR="00093FA1"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.</w:t>
            </w:r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000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64A5C" w14:textId="4E37C287" w:rsidR="0035696F" w:rsidRPr="00A82865" w:rsidRDefault="0035696F" w:rsidP="00A46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</w:pPr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0</w:t>
            </w:r>
            <w:r w:rsidR="00093FA1"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.</w:t>
            </w:r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09 ± 0</w:t>
            </w:r>
            <w:r w:rsidR="00093FA1"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.</w:t>
            </w:r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0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F9659" w14:textId="07631AC6" w:rsidR="0035696F" w:rsidRPr="00A82865" w:rsidRDefault="0035696F" w:rsidP="00A46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</w:pPr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0</w:t>
            </w:r>
            <w:r w:rsidR="00093FA1"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.</w:t>
            </w:r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01 ± 0</w:t>
            </w:r>
            <w:r w:rsidR="00093FA1"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.</w:t>
            </w:r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0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78F87" w14:textId="1FE73C9A" w:rsidR="0035696F" w:rsidRPr="00A82865" w:rsidRDefault="0035696F" w:rsidP="00A46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</w:pPr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0,11 ± 0</w:t>
            </w:r>
            <w:r w:rsidR="00093FA1"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.</w:t>
            </w:r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04</w:t>
            </w:r>
          </w:p>
        </w:tc>
      </w:tr>
      <w:tr w:rsidR="0035696F" w:rsidRPr="00247B1F" w14:paraId="343A940F" w14:textId="77777777" w:rsidTr="00A46137">
        <w:trPr>
          <w:trHeight w:val="936"/>
        </w:trPr>
        <w:tc>
          <w:tcPr>
            <w:tcW w:w="13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B79C24" w14:textId="77777777" w:rsidR="0035696F" w:rsidRPr="00A82865" w:rsidRDefault="0035696F" w:rsidP="00A461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DDF88" w14:textId="77777777" w:rsidR="0035696F" w:rsidRPr="00A82865" w:rsidRDefault="0035696F" w:rsidP="00A46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</w:pPr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Day 32-37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51EB3" w14:textId="0A61EC7A" w:rsidR="0035696F" w:rsidRPr="00A82865" w:rsidRDefault="0035696F" w:rsidP="00A46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</w:pPr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0</w:t>
            </w:r>
            <w:r w:rsidR="00093FA1"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.</w:t>
            </w:r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0</w:t>
            </w:r>
            <w:r w:rsidR="006C3C46"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07</w:t>
            </w:r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 xml:space="preserve"> ± 0</w:t>
            </w:r>
            <w:r w:rsidR="00093FA1"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.</w:t>
            </w:r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02°°°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79F02" w14:textId="430E40DF" w:rsidR="0035696F" w:rsidRPr="00A82865" w:rsidRDefault="0035696F" w:rsidP="00A46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</w:pPr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0</w:t>
            </w:r>
            <w:r w:rsidR="00093FA1"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.</w:t>
            </w:r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0</w:t>
            </w:r>
            <w:r w:rsidR="00C03177"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7</w:t>
            </w:r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 xml:space="preserve"> ± 0</w:t>
            </w:r>
            <w:r w:rsidR="00093FA1"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.</w:t>
            </w:r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03°°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BD6D5" w14:textId="37410BA8" w:rsidR="0035696F" w:rsidRPr="00A82865" w:rsidRDefault="0035696F" w:rsidP="00A46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</w:pPr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0</w:t>
            </w:r>
            <w:r w:rsidR="00093FA1"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.</w:t>
            </w:r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00</w:t>
            </w:r>
            <w:r w:rsidR="00C03177"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5</w:t>
            </w:r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 xml:space="preserve"> ± 0</w:t>
            </w:r>
            <w:r w:rsidR="00093FA1"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.</w:t>
            </w:r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002°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D91AF" w14:textId="4C2E9C98" w:rsidR="0035696F" w:rsidRPr="00A82865" w:rsidRDefault="0035696F" w:rsidP="00A46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</w:pPr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0</w:t>
            </w:r>
            <w:r w:rsidR="00093FA1"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.</w:t>
            </w:r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07 ± 0</w:t>
            </w:r>
            <w:r w:rsidR="00093FA1"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.</w:t>
            </w:r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03°°°</w:t>
            </w:r>
          </w:p>
        </w:tc>
      </w:tr>
      <w:tr w:rsidR="0035696F" w:rsidRPr="00247B1F" w14:paraId="5EE2C99F" w14:textId="77777777" w:rsidTr="00A46137">
        <w:trPr>
          <w:trHeight w:val="1212"/>
        </w:trPr>
        <w:tc>
          <w:tcPr>
            <w:tcW w:w="13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EC0BE" w14:textId="376C4B98" w:rsidR="0035696F" w:rsidRPr="00A82865" w:rsidRDefault="0035696F" w:rsidP="00A46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</w:pPr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24h Na</w:t>
            </w:r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 w:eastAsia="fr-CH"/>
              </w:rPr>
              <w:t>+</w:t>
            </w:r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 xml:space="preserve"> excretion (mmol</w:t>
            </w:r>
            <w:r w:rsidR="009A4A3E"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 xml:space="preserve"> L</w:t>
            </w:r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/24h/g of body weight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502D4" w14:textId="77777777" w:rsidR="0035696F" w:rsidRPr="00A82865" w:rsidRDefault="0035696F" w:rsidP="00A46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</w:pPr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Day 1-5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A55A2" w14:textId="15887C3D" w:rsidR="0035696F" w:rsidRPr="00A82865" w:rsidRDefault="0035696F" w:rsidP="00A46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</w:pPr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0</w:t>
            </w:r>
            <w:r w:rsidR="00093FA1"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.</w:t>
            </w:r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01 ± 0</w:t>
            </w:r>
            <w:r w:rsidR="00093FA1"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.</w:t>
            </w:r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0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400CB" w14:textId="5E8F3DC4" w:rsidR="0035696F" w:rsidRPr="00A82865" w:rsidRDefault="0035696F" w:rsidP="00A46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</w:pPr>
            <w:proofErr w:type="gramStart"/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0</w:t>
            </w:r>
            <w:r w:rsidR="00093FA1"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.</w:t>
            </w:r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02  ±</w:t>
            </w:r>
            <w:proofErr w:type="gramEnd"/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 xml:space="preserve"> 0</w:t>
            </w:r>
            <w:r w:rsidR="00093FA1"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.</w:t>
            </w:r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F3687" w14:textId="264542AF" w:rsidR="0035696F" w:rsidRPr="00A82865" w:rsidRDefault="0035696F" w:rsidP="00A46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</w:pPr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0</w:t>
            </w:r>
            <w:r w:rsidR="00093FA1"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.</w:t>
            </w:r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005 ± 0</w:t>
            </w:r>
            <w:r w:rsidR="00093FA1"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.</w:t>
            </w:r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001</w:t>
            </w:r>
            <w:r w:rsidRPr="00AB6B9F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vertAlign w:val="superscript"/>
                <w:lang w:eastAsia="fr-CH"/>
              </w:rPr>
              <w:t>§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B9728" w14:textId="7686D376" w:rsidR="0035696F" w:rsidRPr="00A82865" w:rsidRDefault="0035696F" w:rsidP="00A46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</w:pPr>
            <w:proofErr w:type="gramStart"/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0</w:t>
            </w:r>
            <w:r w:rsidR="00093FA1"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.</w:t>
            </w:r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02  ±</w:t>
            </w:r>
            <w:proofErr w:type="gramEnd"/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 xml:space="preserve"> 0</w:t>
            </w:r>
            <w:r w:rsidR="00093FA1"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.</w:t>
            </w:r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004</w:t>
            </w:r>
          </w:p>
        </w:tc>
      </w:tr>
      <w:tr w:rsidR="0035696F" w:rsidRPr="00247B1F" w14:paraId="1392DED4" w14:textId="77777777" w:rsidTr="00A46137">
        <w:trPr>
          <w:trHeight w:val="288"/>
        </w:trPr>
        <w:tc>
          <w:tcPr>
            <w:tcW w:w="13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5DCEC6" w14:textId="77777777" w:rsidR="0035696F" w:rsidRPr="00A82865" w:rsidRDefault="0035696F" w:rsidP="00A461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25EFD" w14:textId="77777777" w:rsidR="0035696F" w:rsidRPr="00A82865" w:rsidRDefault="0035696F" w:rsidP="00A46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</w:pPr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Day 32-37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300AD" w14:textId="7D90563A" w:rsidR="0035696F" w:rsidRPr="00A82865" w:rsidRDefault="0035696F" w:rsidP="00A46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</w:pPr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0</w:t>
            </w:r>
            <w:r w:rsidR="00093FA1"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.</w:t>
            </w:r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004 ± 0</w:t>
            </w:r>
            <w:r w:rsidR="00093FA1"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.</w:t>
            </w:r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001°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DD4DA" w14:textId="4CDA9A7E" w:rsidR="0035696F" w:rsidRPr="00A82865" w:rsidRDefault="0035696F" w:rsidP="00A46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</w:pPr>
            <w:proofErr w:type="gramStart"/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0</w:t>
            </w:r>
            <w:r w:rsidR="00093FA1"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.</w:t>
            </w:r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02  ±</w:t>
            </w:r>
            <w:proofErr w:type="gramEnd"/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 xml:space="preserve"> 0</w:t>
            </w:r>
            <w:r w:rsidR="00093FA1"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.</w:t>
            </w:r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01°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672B" w14:textId="0E7F75B5" w:rsidR="0035696F" w:rsidRPr="00A82865" w:rsidRDefault="0035696F" w:rsidP="00A46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</w:pPr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0</w:t>
            </w:r>
            <w:r w:rsidR="00093FA1"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.</w:t>
            </w:r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0</w:t>
            </w:r>
            <w:r w:rsidR="006C3C46"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05</w:t>
            </w:r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 xml:space="preserve"> ± 0</w:t>
            </w:r>
            <w:r w:rsidR="00093FA1"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.</w:t>
            </w:r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0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1AA66" w14:textId="15C62973" w:rsidR="0035696F" w:rsidRPr="00A82865" w:rsidRDefault="0035696F" w:rsidP="00A46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</w:pPr>
            <w:proofErr w:type="gramStart"/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0</w:t>
            </w:r>
            <w:r w:rsidR="00093FA1"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.</w:t>
            </w:r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02  ±</w:t>
            </w:r>
            <w:proofErr w:type="gramEnd"/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 xml:space="preserve"> 0</w:t>
            </w:r>
            <w:r w:rsidR="00093FA1"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.</w:t>
            </w:r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004°°</w:t>
            </w:r>
          </w:p>
        </w:tc>
      </w:tr>
      <w:tr w:rsidR="0035696F" w:rsidRPr="00247B1F" w14:paraId="679AE4DA" w14:textId="77777777" w:rsidTr="00A46137">
        <w:trPr>
          <w:trHeight w:val="324"/>
        </w:trPr>
        <w:tc>
          <w:tcPr>
            <w:tcW w:w="13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B2158" w14:textId="2A0F2A88" w:rsidR="0035696F" w:rsidRPr="00A82865" w:rsidRDefault="0035696F" w:rsidP="00A46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</w:pPr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K</w:t>
            </w:r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 w:eastAsia="fr-CH"/>
              </w:rPr>
              <w:t>+</w:t>
            </w:r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 xml:space="preserve"> excretion (mmol</w:t>
            </w:r>
            <w:r w:rsidR="009A4A3E"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 xml:space="preserve"> L</w:t>
            </w:r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/</w:t>
            </w:r>
            <w:r w:rsidR="009A4A3E"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 xml:space="preserve"> </w:t>
            </w:r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24h/g of body weight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AD489" w14:textId="77777777" w:rsidR="0035696F" w:rsidRPr="00A82865" w:rsidRDefault="0035696F" w:rsidP="00A46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</w:pPr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Day 1-5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83BA6" w14:textId="5A5D30CA" w:rsidR="0035696F" w:rsidRPr="00A82865" w:rsidRDefault="0035696F" w:rsidP="00A46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</w:pPr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0</w:t>
            </w:r>
            <w:r w:rsidR="00093FA1"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.</w:t>
            </w:r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02 ± 0</w:t>
            </w:r>
            <w:r w:rsidR="00093FA1"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.</w:t>
            </w:r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00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52BC5" w14:textId="333A4E1C" w:rsidR="0035696F" w:rsidRPr="00A82865" w:rsidRDefault="0035696F" w:rsidP="00A46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</w:pPr>
            <w:proofErr w:type="gramStart"/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0</w:t>
            </w:r>
            <w:r w:rsidR="00093FA1"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.</w:t>
            </w:r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002  ±</w:t>
            </w:r>
            <w:proofErr w:type="gramEnd"/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 xml:space="preserve"> 0</w:t>
            </w:r>
            <w:r w:rsidR="00093FA1"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.</w:t>
            </w:r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CF497" w14:textId="5E3F34B2" w:rsidR="0035696F" w:rsidRPr="00A82865" w:rsidRDefault="0035696F" w:rsidP="00A46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</w:pPr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0</w:t>
            </w:r>
            <w:r w:rsidR="00093FA1"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.</w:t>
            </w:r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01 ±0</w:t>
            </w:r>
            <w:r w:rsidR="00093FA1"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.</w:t>
            </w:r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001</w:t>
            </w:r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vertAlign w:val="superscript"/>
                <w:lang w:eastAsia="fr-CH"/>
              </w:rPr>
              <w:t>§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01E65" w14:textId="1A09C16E" w:rsidR="0035696F" w:rsidRPr="00A82865" w:rsidRDefault="0035696F" w:rsidP="00A46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</w:pPr>
            <w:proofErr w:type="gramStart"/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0</w:t>
            </w:r>
            <w:r w:rsidR="00093FA1"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.</w:t>
            </w:r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002  ±</w:t>
            </w:r>
            <w:proofErr w:type="gramEnd"/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 xml:space="preserve"> 0</w:t>
            </w:r>
            <w:r w:rsidR="00093FA1"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.</w:t>
            </w:r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001</w:t>
            </w:r>
          </w:p>
        </w:tc>
      </w:tr>
      <w:tr w:rsidR="0035696F" w:rsidRPr="00247B1F" w14:paraId="4872AB2E" w14:textId="77777777" w:rsidTr="00A46137">
        <w:trPr>
          <w:trHeight w:val="732"/>
        </w:trPr>
        <w:tc>
          <w:tcPr>
            <w:tcW w:w="13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4A6912" w14:textId="77777777" w:rsidR="0035696F" w:rsidRPr="00A82865" w:rsidRDefault="0035696F" w:rsidP="00A461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DA445" w14:textId="77777777" w:rsidR="0035696F" w:rsidRPr="00A82865" w:rsidRDefault="0035696F" w:rsidP="00A46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</w:pPr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Day 32-37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39E8A" w14:textId="100BE6DE" w:rsidR="0035696F" w:rsidRPr="00A82865" w:rsidRDefault="0035696F" w:rsidP="00A46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</w:pPr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0</w:t>
            </w:r>
            <w:r w:rsidR="00B7572B"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.</w:t>
            </w:r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01 ± 0</w:t>
            </w:r>
            <w:r w:rsidR="00B7572B"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.</w:t>
            </w:r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001°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60C2B" w14:textId="186CECDD" w:rsidR="0035696F" w:rsidRPr="00A82865" w:rsidRDefault="0035696F" w:rsidP="00A46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</w:pPr>
            <w:proofErr w:type="gramStart"/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0</w:t>
            </w:r>
            <w:r w:rsidR="00B7572B"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.</w:t>
            </w:r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003  ±</w:t>
            </w:r>
            <w:proofErr w:type="gramEnd"/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 xml:space="preserve"> 0</w:t>
            </w:r>
            <w:r w:rsidR="00B7572B"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.</w:t>
            </w:r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002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DA703" w14:textId="5B9ED62E" w:rsidR="0035696F" w:rsidRPr="00A82865" w:rsidRDefault="0035696F" w:rsidP="00A46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</w:pPr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0</w:t>
            </w:r>
            <w:r w:rsidR="00B7572B"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.</w:t>
            </w:r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01 ±0</w:t>
            </w:r>
            <w:r w:rsidR="00B7572B"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.</w:t>
            </w:r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00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CEC51" w14:textId="2A9985B6" w:rsidR="0035696F" w:rsidRPr="00A82865" w:rsidRDefault="0035696F" w:rsidP="00A46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</w:pPr>
            <w:proofErr w:type="gramStart"/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0</w:t>
            </w:r>
            <w:r w:rsidR="00B7572B"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.</w:t>
            </w:r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003  ±</w:t>
            </w:r>
            <w:proofErr w:type="gramEnd"/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 xml:space="preserve"> 0</w:t>
            </w:r>
            <w:r w:rsidR="00B7572B"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.</w:t>
            </w:r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002</w:t>
            </w:r>
          </w:p>
        </w:tc>
      </w:tr>
      <w:tr w:rsidR="0035696F" w:rsidRPr="00247B1F" w14:paraId="22EF8604" w14:textId="77777777" w:rsidTr="00A46137">
        <w:trPr>
          <w:trHeight w:val="288"/>
        </w:trPr>
        <w:tc>
          <w:tcPr>
            <w:tcW w:w="13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DCFAF" w14:textId="77777777" w:rsidR="0035696F" w:rsidRPr="00A82865" w:rsidRDefault="0035696F" w:rsidP="00A46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</w:pPr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Na</w:t>
            </w:r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fr-CH"/>
              </w:rPr>
              <w:t>+</w:t>
            </w:r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 xml:space="preserve"> in plasma (mM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573D1" w14:textId="77777777" w:rsidR="0035696F" w:rsidRPr="00A82865" w:rsidRDefault="0035696F" w:rsidP="00A46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</w:pPr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Day 1-5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913E2" w14:textId="471EB680" w:rsidR="0035696F" w:rsidRPr="00A82865" w:rsidRDefault="0035696F" w:rsidP="00A46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</w:pPr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132</w:t>
            </w:r>
            <w:r w:rsidR="00B7572B"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.</w:t>
            </w:r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36 ± 1</w:t>
            </w:r>
            <w:r w:rsidR="00B7572B"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.</w:t>
            </w:r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5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CA1CA" w14:textId="054170C8" w:rsidR="0035696F" w:rsidRPr="00A82865" w:rsidRDefault="0035696F" w:rsidP="00A46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</w:pPr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130</w:t>
            </w:r>
            <w:r w:rsidR="00B7572B"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.</w:t>
            </w:r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18 ± 18</w:t>
            </w:r>
            <w:r w:rsidR="00B7572B"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.</w:t>
            </w:r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7904F" w14:textId="4493BB89" w:rsidR="0035696F" w:rsidRPr="00A82865" w:rsidRDefault="0035696F" w:rsidP="00A46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</w:pPr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132 ± 2</w:t>
            </w:r>
            <w:r w:rsidR="00B7572B"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.</w:t>
            </w:r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9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7FCF0" w14:textId="21D9272B" w:rsidR="0035696F" w:rsidRPr="00A82865" w:rsidRDefault="0035696F" w:rsidP="00A46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</w:pPr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137</w:t>
            </w:r>
            <w:r w:rsidR="00B7572B"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.</w:t>
            </w:r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95 ± 3</w:t>
            </w:r>
            <w:r w:rsidR="00B7572B"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.</w:t>
            </w:r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33</w:t>
            </w:r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vertAlign w:val="superscript"/>
                <w:lang w:eastAsia="fr-CH"/>
              </w:rPr>
              <w:t>ǂ</w:t>
            </w:r>
          </w:p>
        </w:tc>
      </w:tr>
      <w:tr w:rsidR="0035696F" w:rsidRPr="00247B1F" w14:paraId="1072D51A" w14:textId="77777777" w:rsidTr="00A46137">
        <w:trPr>
          <w:trHeight w:val="288"/>
        </w:trPr>
        <w:tc>
          <w:tcPr>
            <w:tcW w:w="13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F5009F" w14:textId="77777777" w:rsidR="0035696F" w:rsidRPr="00A82865" w:rsidRDefault="0035696F" w:rsidP="00A461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5C44E" w14:textId="77777777" w:rsidR="0035696F" w:rsidRPr="00A82865" w:rsidRDefault="0035696F" w:rsidP="00A46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</w:pPr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Day 32-37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8B76E" w14:textId="04258C41" w:rsidR="0035696F" w:rsidRPr="00A82865" w:rsidRDefault="0035696F" w:rsidP="00A46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</w:pPr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136</w:t>
            </w:r>
            <w:r w:rsidR="00B7572B"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.</w:t>
            </w:r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16 ± 1</w:t>
            </w:r>
            <w:r w:rsidR="00B7572B"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.</w:t>
            </w:r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8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1E1A8" w14:textId="34F80200" w:rsidR="0035696F" w:rsidRPr="00A82865" w:rsidRDefault="0035696F" w:rsidP="00A46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</w:pPr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141</w:t>
            </w:r>
            <w:r w:rsidR="00B7572B"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.</w:t>
            </w:r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16 ± 3</w:t>
            </w:r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vertAlign w:val="superscript"/>
                <w:lang w:eastAsia="fr-CH"/>
              </w:rPr>
              <w:t>ǂǂ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ADD0C" w14:textId="5B2DC2B2" w:rsidR="0035696F" w:rsidRPr="00A82865" w:rsidRDefault="0035696F" w:rsidP="00A46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</w:pPr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133</w:t>
            </w:r>
            <w:r w:rsidR="00B7572B"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.</w:t>
            </w:r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46 ± 2</w:t>
            </w:r>
            <w:r w:rsidR="00B7572B"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.</w:t>
            </w:r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EE84F" w14:textId="1FA43F8E" w:rsidR="0035696F" w:rsidRPr="00A82865" w:rsidRDefault="0035696F" w:rsidP="00A46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</w:pPr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140</w:t>
            </w:r>
            <w:r w:rsidR="00B7572B"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.</w:t>
            </w:r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1 ± 2</w:t>
            </w:r>
            <w:r w:rsidR="00B7572B"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.</w:t>
            </w:r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54</w:t>
            </w:r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vertAlign w:val="superscript"/>
                <w:lang w:eastAsia="fr-CH"/>
              </w:rPr>
              <w:t>ǂǂǂ</w:t>
            </w:r>
          </w:p>
        </w:tc>
      </w:tr>
      <w:tr w:rsidR="0035696F" w:rsidRPr="00247B1F" w14:paraId="1B8BA289" w14:textId="77777777" w:rsidTr="00A46137">
        <w:trPr>
          <w:trHeight w:val="288"/>
        </w:trPr>
        <w:tc>
          <w:tcPr>
            <w:tcW w:w="13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5F4FA" w14:textId="77777777" w:rsidR="0035696F" w:rsidRPr="00A82865" w:rsidRDefault="0035696F" w:rsidP="00A46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</w:pPr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K</w:t>
            </w:r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fr-CH"/>
              </w:rPr>
              <w:t>+</w:t>
            </w:r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 xml:space="preserve"> in plasma (mM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3ECF2" w14:textId="77777777" w:rsidR="0035696F" w:rsidRPr="00A82865" w:rsidRDefault="0035696F" w:rsidP="00A46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</w:pPr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Day 1-5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5B663" w14:textId="3777CD02" w:rsidR="0035696F" w:rsidRPr="00A82865" w:rsidRDefault="0035696F" w:rsidP="00A46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</w:pPr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5</w:t>
            </w:r>
            <w:r w:rsidR="00B7572B"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.</w:t>
            </w:r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77 ± 0</w:t>
            </w:r>
            <w:r w:rsidR="00B7572B"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.</w:t>
            </w:r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7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2CFD4" w14:textId="314282B7" w:rsidR="0035696F" w:rsidRPr="00A82865" w:rsidRDefault="0035696F" w:rsidP="00A46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</w:pPr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5</w:t>
            </w:r>
            <w:r w:rsidR="00B7572B"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.</w:t>
            </w:r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45 ± 1</w:t>
            </w:r>
            <w:r w:rsidR="00B7572B"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.</w:t>
            </w:r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8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BDD05" w14:textId="461AF687" w:rsidR="0035696F" w:rsidRPr="00A82865" w:rsidRDefault="0035696F" w:rsidP="00A46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</w:pPr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5</w:t>
            </w:r>
            <w:r w:rsidR="00B7572B"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.</w:t>
            </w:r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77 ± 0</w:t>
            </w:r>
            <w:r w:rsidR="00B7572B"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.</w:t>
            </w:r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5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ADCF6" w14:textId="440FAC57" w:rsidR="0035696F" w:rsidRPr="00A82865" w:rsidRDefault="0035696F" w:rsidP="00A46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</w:pPr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5</w:t>
            </w:r>
            <w:r w:rsidR="00B7572B"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.</w:t>
            </w:r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95 ± 0</w:t>
            </w:r>
            <w:r w:rsidR="00B7572B"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.</w:t>
            </w:r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71</w:t>
            </w:r>
          </w:p>
        </w:tc>
      </w:tr>
      <w:tr w:rsidR="0035696F" w:rsidRPr="00247B1F" w14:paraId="2B0127A6" w14:textId="77777777" w:rsidTr="00A46137">
        <w:trPr>
          <w:trHeight w:val="288"/>
        </w:trPr>
        <w:tc>
          <w:tcPr>
            <w:tcW w:w="13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E71B17" w14:textId="77777777" w:rsidR="0035696F" w:rsidRPr="00A82865" w:rsidRDefault="0035696F" w:rsidP="00A461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71978" w14:textId="77777777" w:rsidR="0035696F" w:rsidRPr="00A82865" w:rsidRDefault="0035696F" w:rsidP="00A46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</w:pPr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Day 32-37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901CF" w14:textId="2B808AAF" w:rsidR="0035696F" w:rsidRPr="00A82865" w:rsidRDefault="0035696F" w:rsidP="00A46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</w:pPr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6</w:t>
            </w:r>
            <w:r w:rsidR="00B7572B"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.</w:t>
            </w:r>
            <w:r w:rsidR="00DB5DB6"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10</w:t>
            </w:r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 xml:space="preserve"> ± 1</w:t>
            </w:r>
            <w:r w:rsidR="00B7572B"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.</w:t>
            </w:r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3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74DBA" w14:textId="0ED56194" w:rsidR="0035696F" w:rsidRPr="00A82865" w:rsidRDefault="0035696F" w:rsidP="00A46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</w:pPr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5</w:t>
            </w:r>
            <w:r w:rsidR="00B7572B"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.</w:t>
            </w:r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66 ± 2</w:t>
            </w:r>
            <w:r w:rsidR="00B7572B"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.</w:t>
            </w:r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D7EC9" w14:textId="39023F43" w:rsidR="0035696F" w:rsidRPr="00A82865" w:rsidRDefault="0035696F" w:rsidP="00A46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</w:pPr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6</w:t>
            </w:r>
            <w:r w:rsidR="00B7572B"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.</w:t>
            </w:r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63 ± 0</w:t>
            </w:r>
            <w:r w:rsidR="00B7572B"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.</w:t>
            </w:r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2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5B0EB" w14:textId="41C27F2A" w:rsidR="0035696F" w:rsidRPr="00A82865" w:rsidRDefault="0035696F" w:rsidP="00A46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</w:pPr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5</w:t>
            </w:r>
            <w:r w:rsidR="00B7572B"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.</w:t>
            </w:r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3 ± 0</w:t>
            </w:r>
            <w:r w:rsidR="00B7572B"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.</w:t>
            </w:r>
            <w:r w:rsidRPr="00A82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H"/>
              </w:rPr>
              <w:t>42</w:t>
            </w:r>
          </w:p>
        </w:tc>
      </w:tr>
    </w:tbl>
    <w:p w14:paraId="665AE3F1" w14:textId="77777777" w:rsidR="0035696F" w:rsidRDefault="0035696F" w:rsidP="0035696F">
      <w:pPr>
        <w:pStyle w:val="MDPI62BackMatter"/>
        <w:spacing w:before="240" w:line="480" w:lineRule="auto"/>
        <w:ind w:left="0"/>
        <w:rPr>
          <w:rFonts w:ascii="Times New Roman" w:hAnsi="Times New Roman"/>
          <w:b/>
          <w:iCs/>
          <w:color w:val="000000" w:themeColor="text1"/>
          <w:sz w:val="20"/>
        </w:rPr>
      </w:pPr>
    </w:p>
    <w:p w14:paraId="78CAFC0C" w14:textId="77777777" w:rsidR="00123CED" w:rsidRDefault="00123CED" w:rsidP="00A741F3">
      <w:pPr>
        <w:pStyle w:val="MDPI62BackMatter"/>
        <w:spacing w:before="240" w:line="480" w:lineRule="auto"/>
        <w:ind w:left="0"/>
        <w:rPr>
          <w:rFonts w:ascii="Times New Roman" w:hAnsi="Times New Roman"/>
          <w:b/>
          <w:iCs/>
          <w:color w:val="000000" w:themeColor="text1"/>
          <w:sz w:val="20"/>
        </w:rPr>
      </w:pPr>
    </w:p>
    <w:p w14:paraId="3FF68D0E" w14:textId="77777777" w:rsidR="00123CED" w:rsidRDefault="00123CED" w:rsidP="00A741F3">
      <w:pPr>
        <w:pStyle w:val="MDPI62BackMatter"/>
        <w:spacing w:before="240" w:line="480" w:lineRule="auto"/>
        <w:ind w:left="0"/>
        <w:rPr>
          <w:rFonts w:ascii="Times New Roman" w:hAnsi="Times New Roman"/>
          <w:b/>
          <w:iCs/>
          <w:color w:val="000000" w:themeColor="text1"/>
          <w:sz w:val="20"/>
        </w:rPr>
      </w:pPr>
    </w:p>
    <w:p w14:paraId="196BB272" w14:textId="77777777" w:rsidR="00123CED" w:rsidRPr="00276E3B" w:rsidRDefault="00123CED" w:rsidP="00A741F3">
      <w:pPr>
        <w:pStyle w:val="MDPI62BackMatter"/>
        <w:spacing w:before="240" w:line="480" w:lineRule="auto"/>
        <w:ind w:left="0"/>
        <w:rPr>
          <w:rFonts w:ascii="Times New Roman" w:hAnsi="Times New Roman"/>
          <w:b/>
          <w:iCs/>
          <w:color w:val="000000" w:themeColor="text1"/>
          <w:sz w:val="20"/>
        </w:rPr>
      </w:pPr>
    </w:p>
    <w:p w14:paraId="77FFE8B0" w14:textId="77777777" w:rsidR="00044DF6" w:rsidRPr="00276E3B" w:rsidRDefault="00044DF6" w:rsidP="00836B49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DE7E5ED" w14:textId="6CFE1C35" w:rsidR="00044DF6" w:rsidRPr="00A82865" w:rsidRDefault="00044DF6" w:rsidP="00836B49">
      <w:pPr>
        <w:pStyle w:val="MDPI62BackMatter"/>
        <w:spacing w:before="240" w:line="480" w:lineRule="auto"/>
        <w:ind w:left="0"/>
        <w:rPr>
          <w:rFonts w:ascii="Times New Roman" w:hAnsi="Times New Roman"/>
          <w:color w:val="000000" w:themeColor="text1"/>
          <w:sz w:val="20"/>
        </w:rPr>
      </w:pPr>
      <w:r w:rsidRPr="00A82865">
        <w:rPr>
          <w:rFonts w:ascii="Times New Roman" w:hAnsi="Times New Roman"/>
          <w:color w:val="000000" w:themeColor="text1"/>
          <w:sz w:val="20"/>
        </w:rPr>
        <w:t>Statistical significance was measured using</w:t>
      </w:r>
      <w:r w:rsidR="00733758" w:rsidRPr="00A82865">
        <w:rPr>
          <w:rFonts w:ascii="Times New Roman" w:hAnsi="Times New Roman"/>
          <w:color w:val="000000" w:themeColor="text1"/>
          <w:sz w:val="20"/>
        </w:rPr>
        <w:t xml:space="preserve"> </w:t>
      </w:r>
      <w:r w:rsidR="00CD3200" w:rsidRPr="00A82865">
        <w:rPr>
          <w:rFonts w:ascii="Times New Roman" w:hAnsi="Times New Roman"/>
          <w:i/>
          <w:iCs/>
          <w:color w:val="000000" w:themeColor="text1"/>
          <w:sz w:val="20"/>
        </w:rPr>
        <w:t>t</w:t>
      </w:r>
      <w:r w:rsidRPr="00A82865">
        <w:rPr>
          <w:rFonts w:ascii="Times New Roman" w:hAnsi="Times New Roman"/>
          <w:color w:val="000000" w:themeColor="text1"/>
          <w:sz w:val="20"/>
        </w:rPr>
        <w:t>-test with Welch</w:t>
      </w:r>
      <w:r w:rsidR="00CD4506">
        <w:rPr>
          <w:rFonts w:ascii="Times New Roman" w:hAnsi="Times New Roman"/>
          <w:color w:val="000000" w:themeColor="text1"/>
          <w:sz w:val="20"/>
        </w:rPr>
        <w:t>’s</w:t>
      </w:r>
      <w:r w:rsidRPr="00A82865">
        <w:rPr>
          <w:rFonts w:ascii="Times New Roman" w:hAnsi="Times New Roman"/>
          <w:color w:val="000000" w:themeColor="text1"/>
          <w:sz w:val="20"/>
        </w:rPr>
        <w:t xml:space="preserve"> correction for </w:t>
      </w:r>
      <w:proofErr w:type="gramStart"/>
      <w:r w:rsidRPr="00A82865">
        <w:rPr>
          <w:rFonts w:ascii="Times New Roman" w:hAnsi="Times New Roman"/>
          <w:color w:val="000000" w:themeColor="text1"/>
          <w:sz w:val="20"/>
        </w:rPr>
        <w:t xml:space="preserve">group </w:t>
      </w:r>
      <w:r w:rsidR="0019066B" w:rsidRPr="00A82865">
        <w:rPr>
          <w:rFonts w:ascii="Times New Roman" w:hAnsi="Times New Roman"/>
          <w:color w:val="000000" w:themeColor="text1"/>
          <w:sz w:val="20"/>
        </w:rPr>
        <w:t xml:space="preserve">to </w:t>
      </w:r>
      <w:r w:rsidRPr="00A82865">
        <w:rPr>
          <w:rFonts w:ascii="Times New Roman" w:hAnsi="Times New Roman"/>
          <w:color w:val="000000" w:themeColor="text1"/>
          <w:sz w:val="20"/>
        </w:rPr>
        <w:t>group</w:t>
      </w:r>
      <w:proofErr w:type="gramEnd"/>
      <w:r w:rsidR="00DA51BF" w:rsidRPr="00A82865">
        <w:rPr>
          <w:rFonts w:ascii="Times New Roman" w:hAnsi="Times New Roman"/>
          <w:color w:val="000000" w:themeColor="text1"/>
          <w:sz w:val="20"/>
        </w:rPr>
        <w:t xml:space="preserve"> comparison</w:t>
      </w:r>
      <w:r w:rsidRPr="00A82865">
        <w:rPr>
          <w:rFonts w:ascii="Times New Roman" w:hAnsi="Times New Roman"/>
          <w:color w:val="000000" w:themeColor="text1"/>
          <w:sz w:val="20"/>
        </w:rPr>
        <w:t>. Data are shown as mean ± SEM. 6 rats were used per genotype and diet; NSD, standard diet (0.25 % Na</w:t>
      </w:r>
      <w:r w:rsidRPr="00A82865">
        <w:rPr>
          <w:rFonts w:ascii="Times New Roman" w:hAnsi="Times New Roman"/>
          <w:color w:val="000000" w:themeColor="text1"/>
          <w:sz w:val="20"/>
          <w:vertAlign w:val="superscript"/>
        </w:rPr>
        <w:t>+</w:t>
      </w:r>
      <w:r w:rsidRPr="00A82865">
        <w:rPr>
          <w:rFonts w:ascii="Times New Roman" w:hAnsi="Times New Roman"/>
          <w:color w:val="000000" w:themeColor="text1"/>
          <w:sz w:val="20"/>
        </w:rPr>
        <w:t>, 0.7 % K</w:t>
      </w:r>
      <w:r w:rsidRPr="00A82865">
        <w:rPr>
          <w:rFonts w:ascii="Times New Roman" w:hAnsi="Times New Roman"/>
          <w:color w:val="000000" w:themeColor="text1"/>
          <w:sz w:val="20"/>
          <w:vertAlign w:val="superscript"/>
        </w:rPr>
        <w:t>+</w:t>
      </w:r>
      <w:r w:rsidRPr="00A82865">
        <w:rPr>
          <w:rFonts w:ascii="Times New Roman" w:hAnsi="Times New Roman"/>
          <w:color w:val="000000" w:themeColor="text1"/>
          <w:sz w:val="20"/>
        </w:rPr>
        <w:t>), HSD, high salt diet (2.2 % Na</w:t>
      </w:r>
      <w:r w:rsidRPr="00A82865">
        <w:rPr>
          <w:rFonts w:ascii="Times New Roman" w:hAnsi="Times New Roman"/>
          <w:color w:val="000000" w:themeColor="text1"/>
          <w:sz w:val="20"/>
          <w:vertAlign w:val="superscript"/>
        </w:rPr>
        <w:t>+</w:t>
      </w:r>
      <w:r w:rsidRPr="00A82865">
        <w:rPr>
          <w:rFonts w:ascii="Times New Roman" w:hAnsi="Times New Roman"/>
          <w:color w:val="000000" w:themeColor="text1"/>
          <w:sz w:val="20"/>
        </w:rPr>
        <w:t>, 0.7 % K</w:t>
      </w:r>
      <w:r w:rsidRPr="00A82865">
        <w:rPr>
          <w:rFonts w:ascii="Times New Roman" w:hAnsi="Times New Roman"/>
          <w:color w:val="000000" w:themeColor="text1"/>
          <w:sz w:val="20"/>
          <w:vertAlign w:val="superscript"/>
        </w:rPr>
        <w:t>+</w:t>
      </w:r>
      <w:r w:rsidRPr="00A82865">
        <w:rPr>
          <w:rFonts w:ascii="Times New Roman" w:hAnsi="Times New Roman"/>
          <w:color w:val="000000" w:themeColor="text1"/>
          <w:sz w:val="20"/>
        </w:rPr>
        <w:t>); *</w:t>
      </w:r>
      <w:r w:rsidRPr="00A82865">
        <w:rPr>
          <w:rFonts w:ascii="Times New Roman" w:hAnsi="Times New Roman"/>
          <w:color w:val="000000" w:themeColor="text1"/>
          <w:sz w:val="20"/>
          <w:vertAlign w:val="superscript"/>
        </w:rPr>
        <w:t>,</w:t>
      </w:r>
      <w:r w:rsidRPr="00A82865">
        <w:rPr>
          <w:rFonts w:ascii="Times New Roman" w:eastAsia="Arial Unicode MS" w:hAnsi="Times New Roman"/>
          <w:color w:val="000000" w:themeColor="text1"/>
          <w:sz w:val="20"/>
          <w:vertAlign w:val="superscript"/>
          <w:lang w:eastAsia="de-DE"/>
        </w:rPr>
        <w:t>┼</w:t>
      </w:r>
      <w:r w:rsidR="00637FED">
        <w:rPr>
          <w:rFonts w:ascii="Times New Roman" w:eastAsia="Arial Unicode MS" w:hAnsi="Times New Roman"/>
          <w:color w:val="000000" w:themeColor="text1"/>
          <w:sz w:val="20"/>
          <w:vertAlign w:val="superscript"/>
          <w:lang w:eastAsia="de-DE"/>
        </w:rPr>
        <w:t>,</w:t>
      </w:r>
      <w:r w:rsidR="00637FED" w:rsidRPr="00637FED">
        <w:rPr>
          <w:rFonts w:ascii="Times New Roman" w:eastAsia="Arial Unicode MS" w:hAnsi="Times New Roman"/>
          <w:color w:val="000000" w:themeColor="text1"/>
          <w:sz w:val="20"/>
          <w:vertAlign w:val="superscript"/>
          <w:lang w:eastAsia="de-DE"/>
        </w:rPr>
        <w:t>°</w:t>
      </w:r>
      <w:r w:rsidRPr="00A82865">
        <w:rPr>
          <w:rFonts w:ascii="Times New Roman" w:hAnsi="Times New Roman"/>
          <w:color w:val="000000" w:themeColor="text1"/>
          <w:sz w:val="20"/>
          <w:vertAlign w:val="superscript"/>
        </w:rPr>
        <w:t xml:space="preserve"> </w:t>
      </w:r>
      <w:r w:rsidRPr="00A82865">
        <w:rPr>
          <w:rFonts w:ascii="Times New Roman" w:hAnsi="Times New Roman"/>
          <w:color w:val="000000" w:themeColor="text1"/>
          <w:sz w:val="20"/>
        </w:rPr>
        <w:t xml:space="preserve">indicate significant differences </w:t>
      </w:r>
      <w:r w:rsidR="0082585E" w:rsidRPr="00A82865">
        <w:rPr>
          <w:rFonts w:ascii="Times New Roman" w:hAnsi="Times New Roman"/>
          <w:color w:val="000000" w:themeColor="text1"/>
          <w:sz w:val="20"/>
        </w:rPr>
        <w:t>between</w:t>
      </w:r>
      <w:r w:rsidRPr="00A82865">
        <w:rPr>
          <w:rFonts w:ascii="Times New Roman" w:hAnsi="Times New Roman"/>
          <w:color w:val="000000" w:themeColor="text1"/>
          <w:sz w:val="20"/>
        </w:rPr>
        <w:t xml:space="preserve"> the experimental period of day 32-37 </w:t>
      </w:r>
      <w:r w:rsidR="0082585E" w:rsidRPr="00A82865">
        <w:rPr>
          <w:rFonts w:ascii="Times New Roman" w:hAnsi="Times New Roman"/>
          <w:color w:val="000000" w:themeColor="text1"/>
          <w:sz w:val="20"/>
        </w:rPr>
        <w:t>and</w:t>
      </w:r>
      <w:r w:rsidRPr="00A82865">
        <w:rPr>
          <w:rFonts w:ascii="Times New Roman" w:hAnsi="Times New Roman"/>
          <w:color w:val="000000" w:themeColor="text1"/>
          <w:sz w:val="20"/>
        </w:rPr>
        <w:t xml:space="preserve"> day 16-21 (*) and</w:t>
      </w:r>
      <w:r w:rsidR="0082585E" w:rsidRPr="00A82865">
        <w:rPr>
          <w:rFonts w:ascii="Times New Roman" w:hAnsi="Times New Roman"/>
          <w:color w:val="000000" w:themeColor="text1"/>
          <w:sz w:val="20"/>
        </w:rPr>
        <w:t>,</w:t>
      </w:r>
      <w:r w:rsidRPr="00A82865">
        <w:rPr>
          <w:rFonts w:ascii="Times New Roman" w:hAnsi="Times New Roman"/>
          <w:color w:val="000000" w:themeColor="text1"/>
          <w:sz w:val="20"/>
        </w:rPr>
        <w:t xml:space="preserve"> day 16-21 </w:t>
      </w:r>
      <w:r w:rsidR="0082585E" w:rsidRPr="00A82865">
        <w:rPr>
          <w:rFonts w:ascii="Times New Roman" w:hAnsi="Times New Roman"/>
          <w:color w:val="000000" w:themeColor="text1"/>
          <w:sz w:val="20"/>
        </w:rPr>
        <w:t>and</w:t>
      </w:r>
      <w:r w:rsidRPr="00A82865">
        <w:rPr>
          <w:rFonts w:ascii="Times New Roman" w:hAnsi="Times New Roman"/>
          <w:color w:val="000000" w:themeColor="text1"/>
          <w:sz w:val="20"/>
        </w:rPr>
        <w:t xml:space="preserve"> day 1-5 (</w:t>
      </w:r>
      <w:r w:rsidRPr="00A82865">
        <w:rPr>
          <w:rFonts w:ascii="Times New Roman" w:eastAsia="Arial Unicode MS" w:hAnsi="Times New Roman"/>
          <w:color w:val="000000" w:themeColor="text1"/>
          <w:sz w:val="20"/>
          <w:vertAlign w:val="superscript"/>
          <w:lang w:eastAsia="de-DE"/>
        </w:rPr>
        <w:t>┼</w:t>
      </w:r>
      <w:r w:rsidRPr="00A82865">
        <w:rPr>
          <w:rFonts w:ascii="Times New Roman" w:hAnsi="Times New Roman"/>
          <w:color w:val="000000" w:themeColor="text1"/>
          <w:sz w:val="20"/>
        </w:rPr>
        <w:t>)</w:t>
      </w:r>
      <w:r w:rsidR="0035696F" w:rsidRPr="00A82865">
        <w:rPr>
          <w:rFonts w:ascii="Times New Roman" w:hAnsi="Times New Roman"/>
          <w:color w:val="000000" w:themeColor="text1"/>
          <w:sz w:val="20"/>
        </w:rPr>
        <w:t xml:space="preserve"> and, day 1-5 </w:t>
      </w:r>
      <w:r w:rsidR="0082585E" w:rsidRPr="00A82865">
        <w:rPr>
          <w:rFonts w:ascii="Times New Roman" w:hAnsi="Times New Roman"/>
          <w:color w:val="000000" w:themeColor="text1"/>
          <w:sz w:val="20"/>
        </w:rPr>
        <w:t>and</w:t>
      </w:r>
      <w:r w:rsidR="0035696F" w:rsidRPr="00A82865">
        <w:rPr>
          <w:rFonts w:ascii="Times New Roman" w:hAnsi="Times New Roman"/>
          <w:color w:val="000000" w:themeColor="text1"/>
          <w:sz w:val="20"/>
        </w:rPr>
        <w:t xml:space="preserve"> day 32-37 (°).</w:t>
      </w:r>
      <w:r w:rsidRPr="00A82865">
        <w:rPr>
          <w:rFonts w:ascii="Times New Roman" w:hAnsi="Times New Roman"/>
          <w:color w:val="000000" w:themeColor="text1"/>
          <w:sz w:val="20"/>
        </w:rPr>
        <w:t xml:space="preserve"> ǂ indicates significant differences </w:t>
      </w:r>
      <w:r w:rsidR="0082585E" w:rsidRPr="00A82865">
        <w:rPr>
          <w:rFonts w:ascii="Times New Roman" w:hAnsi="Times New Roman"/>
          <w:color w:val="000000" w:themeColor="text1"/>
          <w:sz w:val="20"/>
        </w:rPr>
        <w:t>between</w:t>
      </w:r>
      <w:r w:rsidRPr="00A82865">
        <w:rPr>
          <w:rFonts w:ascii="Times New Roman" w:hAnsi="Times New Roman"/>
          <w:color w:val="000000" w:themeColor="text1"/>
          <w:sz w:val="20"/>
        </w:rPr>
        <w:t xml:space="preserve"> high salt diet (HSD) </w:t>
      </w:r>
      <w:r w:rsidR="0082585E" w:rsidRPr="00A82865">
        <w:rPr>
          <w:rFonts w:ascii="Times New Roman" w:hAnsi="Times New Roman"/>
          <w:color w:val="000000" w:themeColor="text1"/>
          <w:sz w:val="20"/>
        </w:rPr>
        <w:t>and</w:t>
      </w:r>
      <w:r w:rsidRPr="00A82865">
        <w:rPr>
          <w:rFonts w:ascii="Times New Roman" w:hAnsi="Times New Roman"/>
          <w:color w:val="000000" w:themeColor="text1"/>
          <w:sz w:val="20"/>
        </w:rPr>
        <w:t xml:space="preserve"> standard diet (NSD); § indicates significant differences between the genotypes. Data were considered significant at </w:t>
      </w:r>
      <w:proofErr w:type="gramStart"/>
      <w:r w:rsidRPr="00A82865">
        <w:rPr>
          <w:rFonts w:ascii="Times New Roman" w:hAnsi="Times New Roman"/>
          <w:color w:val="000000" w:themeColor="text1"/>
          <w:sz w:val="20"/>
        </w:rPr>
        <w:t>*,</w:t>
      </w:r>
      <w:r w:rsidRPr="00A82865">
        <w:rPr>
          <w:rFonts w:ascii="Times New Roman" w:eastAsia="Arial Unicode MS" w:hAnsi="Times New Roman"/>
          <w:color w:val="000000" w:themeColor="text1"/>
          <w:sz w:val="20"/>
          <w:lang w:eastAsia="de-DE"/>
        </w:rPr>
        <w:t>┼</w:t>
      </w:r>
      <w:proofErr w:type="gramEnd"/>
      <w:r w:rsidRPr="00A82865">
        <w:rPr>
          <w:rFonts w:ascii="Times New Roman" w:hAnsi="Times New Roman"/>
          <w:color w:val="000000" w:themeColor="text1"/>
          <w:sz w:val="20"/>
        </w:rPr>
        <w:t>,ǂ,§</w:t>
      </w:r>
      <w:r w:rsidR="0035696F" w:rsidRPr="00A82865">
        <w:rPr>
          <w:rFonts w:ascii="Times New Roman" w:hAnsi="Times New Roman"/>
          <w:color w:val="000000" w:themeColor="text1"/>
          <w:sz w:val="20"/>
        </w:rPr>
        <w:t>,°,</w:t>
      </w:r>
      <w:r w:rsidRPr="00A82865">
        <w:rPr>
          <w:rFonts w:ascii="Times New Roman" w:hAnsi="Times New Roman"/>
          <w:color w:val="000000" w:themeColor="text1"/>
          <w:sz w:val="20"/>
        </w:rPr>
        <w:t xml:space="preserve"> </w:t>
      </w:r>
      <w:r w:rsidRPr="00A82865">
        <w:rPr>
          <w:rFonts w:ascii="Times New Roman" w:hAnsi="Times New Roman"/>
          <w:i/>
          <w:iCs/>
          <w:color w:val="000000" w:themeColor="text1"/>
          <w:sz w:val="20"/>
        </w:rPr>
        <w:t>P</w:t>
      </w:r>
      <w:r w:rsidRPr="00A82865">
        <w:rPr>
          <w:rFonts w:ascii="Times New Roman" w:hAnsi="Times New Roman"/>
          <w:color w:val="000000" w:themeColor="text1"/>
          <w:sz w:val="20"/>
        </w:rPr>
        <w:t xml:space="preserve"> &lt;0.05; </w:t>
      </w:r>
      <w:proofErr w:type="spellStart"/>
      <w:r w:rsidRPr="00A82865">
        <w:rPr>
          <w:rFonts w:ascii="Times New Roman" w:hAnsi="Times New Roman"/>
          <w:color w:val="000000" w:themeColor="text1"/>
          <w:sz w:val="20"/>
        </w:rPr>
        <w:t>ǂǂ</w:t>
      </w:r>
      <w:proofErr w:type="spellEnd"/>
      <w:r w:rsidR="0035696F" w:rsidRPr="00A82865">
        <w:rPr>
          <w:rFonts w:ascii="Times New Roman" w:hAnsi="Times New Roman"/>
          <w:color w:val="000000" w:themeColor="text1"/>
          <w:sz w:val="20"/>
        </w:rPr>
        <w:t>,</w:t>
      </w:r>
      <w:r w:rsidR="00637FED">
        <w:rPr>
          <w:rFonts w:ascii="Times New Roman" w:hAnsi="Times New Roman"/>
          <w:color w:val="000000" w:themeColor="text1"/>
          <w:sz w:val="20"/>
        </w:rPr>
        <w:t>**,</w:t>
      </w:r>
      <w:r w:rsidR="0035696F" w:rsidRPr="00A82865">
        <w:rPr>
          <w:rFonts w:ascii="Times New Roman" w:hAnsi="Times New Roman"/>
          <w:color w:val="000000" w:themeColor="text1"/>
          <w:sz w:val="20"/>
        </w:rPr>
        <w:t>°°,</w:t>
      </w:r>
      <w:r w:rsidRPr="00A82865">
        <w:rPr>
          <w:rFonts w:ascii="Times New Roman" w:hAnsi="Times New Roman"/>
          <w:i/>
          <w:iCs/>
          <w:color w:val="000000" w:themeColor="text1"/>
          <w:sz w:val="20"/>
        </w:rPr>
        <w:t xml:space="preserve"> P</w:t>
      </w:r>
      <w:r w:rsidRPr="00A82865">
        <w:rPr>
          <w:rFonts w:ascii="Times New Roman" w:hAnsi="Times New Roman"/>
          <w:color w:val="000000" w:themeColor="text1"/>
          <w:sz w:val="20"/>
        </w:rPr>
        <w:t xml:space="preserve"> &lt;0.01; ***</w:t>
      </w:r>
      <w:r w:rsidRPr="00A82865">
        <w:rPr>
          <w:rFonts w:ascii="Times New Roman" w:hAnsi="Times New Roman"/>
          <w:color w:val="000000" w:themeColor="text1"/>
          <w:sz w:val="20"/>
          <w:vertAlign w:val="superscript"/>
        </w:rPr>
        <w:t>,</w:t>
      </w:r>
      <w:r w:rsidRPr="00A82865">
        <w:rPr>
          <w:rFonts w:ascii="Times New Roman" w:eastAsia="Arial Unicode MS" w:hAnsi="Times New Roman"/>
          <w:color w:val="000000" w:themeColor="text1"/>
          <w:sz w:val="20"/>
          <w:vertAlign w:val="superscript"/>
          <w:lang w:eastAsia="de-DE"/>
        </w:rPr>
        <w:t>┼┼┼</w:t>
      </w:r>
      <w:r w:rsidRPr="00A82865">
        <w:rPr>
          <w:rFonts w:ascii="Times New Roman" w:hAnsi="Times New Roman"/>
          <w:color w:val="000000" w:themeColor="text1"/>
          <w:sz w:val="20"/>
        </w:rPr>
        <w:t>,</w:t>
      </w:r>
      <w:proofErr w:type="spellStart"/>
      <w:r w:rsidRPr="00A82865">
        <w:rPr>
          <w:rFonts w:ascii="Times New Roman" w:hAnsi="Times New Roman"/>
          <w:color w:val="000000" w:themeColor="text1"/>
          <w:sz w:val="20"/>
        </w:rPr>
        <w:t>ǂǂǂ</w:t>
      </w:r>
      <w:proofErr w:type="spellEnd"/>
      <w:r w:rsidRPr="00A82865">
        <w:rPr>
          <w:rFonts w:ascii="Times New Roman" w:hAnsi="Times New Roman"/>
          <w:color w:val="000000" w:themeColor="text1"/>
          <w:sz w:val="20"/>
        </w:rPr>
        <w:t xml:space="preserve"> </w:t>
      </w:r>
      <w:r w:rsidR="0035696F" w:rsidRPr="00A82865">
        <w:rPr>
          <w:rFonts w:ascii="Times New Roman" w:hAnsi="Times New Roman"/>
          <w:color w:val="000000" w:themeColor="text1"/>
          <w:sz w:val="20"/>
        </w:rPr>
        <w:t xml:space="preserve">,°°°, </w:t>
      </w:r>
      <w:r w:rsidRPr="00A82865">
        <w:rPr>
          <w:rFonts w:ascii="Times New Roman" w:hAnsi="Times New Roman"/>
          <w:i/>
          <w:iCs/>
          <w:color w:val="000000" w:themeColor="text1"/>
          <w:sz w:val="20"/>
        </w:rPr>
        <w:t xml:space="preserve">P </w:t>
      </w:r>
      <w:r w:rsidRPr="00A82865">
        <w:rPr>
          <w:rFonts w:ascii="Times New Roman" w:hAnsi="Times New Roman"/>
          <w:color w:val="000000" w:themeColor="text1"/>
          <w:sz w:val="20"/>
        </w:rPr>
        <w:t>&lt;0.001.</w:t>
      </w:r>
    </w:p>
    <w:p w14:paraId="146C8067" w14:textId="77777777" w:rsidR="00044DF6" w:rsidRPr="00A82865" w:rsidRDefault="00044DF6" w:rsidP="00836B49">
      <w:pPr>
        <w:pStyle w:val="MDPI62BackMatter"/>
        <w:spacing w:before="240" w:line="480" w:lineRule="auto"/>
        <w:ind w:left="0"/>
        <w:rPr>
          <w:rFonts w:ascii="Times New Roman" w:hAnsi="Times New Roman"/>
          <w:b/>
          <w:iCs/>
          <w:color w:val="000000" w:themeColor="text1"/>
          <w:sz w:val="20"/>
          <w:u w:val="single"/>
        </w:rPr>
      </w:pPr>
    </w:p>
    <w:p w14:paraId="4AA641FD" w14:textId="77777777" w:rsidR="00276E3B" w:rsidRDefault="00044DF6" w:rsidP="00836B49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276E3B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u w:val="single"/>
          <w:lang w:val="en-US"/>
        </w:rPr>
        <w:t>Supplemental Table 2.</w:t>
      </w:r>
      <w:r w:rsidRPr="00276E3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</w:p>
    <w:p w14:paraId="2186B7F3" w14:textId="0F3539E2" w:rsidR="00044DF6" w:rsidRPr="00276E3B" w:rsidRDefault="00044DF6" w:rsidP="00836B49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276E3B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List of plasma steroid hormones tested in wildtype and GR</w:t>
      </w:r>
      <w:r w:rsidRPr="00276E3B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vertAlign w:val="superscript"/>
          <w:lang w:val="en-US"/>
        </w:rPr>
        <w:t xml:space="preserve">em4/+ </w:t>
      </w:r>
      <w:r w:rsidRPr="00276E3B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rats following </w:t>
      </w:r>
      <w:r w:rsidRPr="00574AF5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standard</w:t>
      </w:r>
      <w:r w:rsidRPr="00276E3B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 (NSD) diet condition</w:t>
      </w:r>
    </w:p>
    <w:tbl>
      <w:tblPr>
        <w:tblStyle w:val="Grilledutableau"/>
        <w:tblW w:w="6379" w:type="dxa"/>
        <w:tblInd w:w="-5" w:type="dxa"/>
        <w:tblLook w:val="04A0" w:firstRow="1" w:lastRow="0" w:firstColumn="1" w:lastColumn="0" w:noHBand="0" w:noVBand="1"/>
      </w:tblPr>
      <w:tblGrid>
        <w:gridCol w:w="1583"/>
        <w:gridCol w:w="763"/>
        <w:gridCol w:w="709"/>
        <w:gridCol w:w="1417"/>
        <w:gridCol w:w="709"/>
        <w:gridCol w:w="1418"/>
        <w:gridCol w:w="283"/>
      </w:tblGrid>
      <w:tr w:rsidR="001F4C8B" w:rsidRPr="00276E3B" w14:paraId="37BDABA2" w14:textId="77777777" w:rsidTr="00887539">
        <w:trPr>
          <w:trHeight w:val="373"/>
        </w:trPr>
        <w:tc>
          <w:tcPr>
            <w:tcW w:w="1080" w:type="dxa"/>
            <w:noWrap/>
            <w:hideMark/>
          </w:tcPr>
          <w:p w14:paraId="484BB886" w14:textId="77777777" w:rsidR="00044DF6" w:rsidRPr="00276E3B" w:rsidRDefault="00044DF6" w:rsidP="00836B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 </w:t>
            </w:r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rmones</w:t>
            </w:r>
          </w:p>
        </w:tc>
        <w:tc>
          <w:tcPr>
            <w:tcW w:w="763" w:type="dxa"/>
            <w:noWrap/>
            <w:hideMark/>
          </w:tcPr>
          <w:p w14:paraId="1BF2BEF4" w14:textId="77777777" w:rsidR="00044DF6" w:rsidRPr="00276E3B" w:rsidRDefault="00044DF6" w:rsidP="00836B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ime</w:t>
            </w:r>
          </w:p>
        </w:tc>
        <w:tc>
          <w:tcPr>
            <w:tcW w:w="709" w:type="dxa"/>
            <w:noWrap/>
            <w:hideMark/>
          </w:tcPr>
          <w:p w14:paraId="4A945B0D" w14:textId="77777777" w:rsidR="00044DF6" w:rsidRPr="00276E3B" w:rsidRDefault="00044DF6" w:rsidP="00836B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proofErr w:type="gramEnd"/>
          </w:p>
        </w:tc>
        <w:tc>
          <w:tcPr>
            <w:tcW w:w="1417" w:type="dxa"/>
            <w:noWrap/>
            <w:hideMark/>
          </w:tcPr>
          <w:p w14:paraId="3875D558" w14:textId="77777777" w:rsidR="00044DF6" w:rsidRPr="00276E3B" w:rsidRDefault="00044DF6" w:rsidP="00836B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</w:t>
            </w:r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+/+</w:t>
            </w:r>
          </w:p>
        </w:tc>
        <w:tc>
          <w:tcPr>
            <w:tcW w:w="709" w:type="dxa"/>
            <w:noWrap/>
            <w:hideMark/>
          </w:tcPr>
          <w:p w14:paraId="1B865FB9" w14:textId="77777777" w:rsidR="00044DF6" w:rsidRPr="00276E3B" w:rsidRDefault="00044DF6" w:rsidP="00836B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proofErr w:type="gramEnd"/>
          </w:p>
        </w:tc>
        <w:tc>
          <w:tcPr>
            <w:tcW w:w="1418" w:type="dxa"/>
            <w:noWrap/>
            <w:hideMark/>
          </w:tcPr>
          <w:p w14:paraId="0D12EC04" w14:textId="77777777" w:rsidR="00044DF6" w:rsidRPr="00276E3B" w:rsidRDefault="00044DF6" w:rsidP="00836B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</w:t>
            </w:r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+/em4</w:t>
            </w:r>
          </w:p>
        </w:tc>
        <w:tc>
          <w:tcPr>
            <w:tcW w:w="283" w:type="dxa"/>
            <w:noWrap/>
            <w:hideMark/>
          </w:tcPr>
          <w:p w14:paraId="29F50496" w14:textId="77777777" w:rsidR="00044DF6" w:rsidRPr="00276E3B" w:rsidRDefault="00044DF6" w:rsidP="00836B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F4C8B" w:rsidRPr="00276E3B" w14:paraId="09EDF074" w14:textId="77777777" w:rsidTr="00887539">
        <w:trPr>
          <w:trHeight w:val="325"/>
        </w:trPr>
        <w:tc>
          <w:tcPr>
            <w:tcW w:w="1080" w:type="dxa"/>
            <w:vMerge w:val="restart"/>
            <w:noWrap/>
            <w:hideMark/>
          </w:tcPr>
          <w:p w14:paraId="026E4816" w14:textId="77777777" w:rsidR="00044DF6" w:rsidRPr="00276E3B" w:rsidRDefault="00044DF6" w:rsidP="00836B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stosterone</w:t>
            </w:r>
            <w:proofErr w:type="spellEnd"/>
          </w:p>
          <w:p w14:paraId="5BD02C7D" w14:textId="77777777" w:rsidR="00044DF6" w:rsidRPr="00276E3B" w:rsidRDefault="00044DF6" w:rsidP="00836B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proofErr w:type="spellStart"/>
            <w:proofErr w:type="gramStart"/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</w:t>
            </w:r>
            <w:proofErr w:type="spellEnd"/>
            <w:proofErr w:type="gramEnd"/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63" w:type="dxa"/>
            <w:noWrap/>
            <w:hideMark/>
          </w:tcPr>
          <w:p w14:paraId="5C478F9A" w14:textId="77777777" w:rsidR="00044DF6" w:rsidRPr="00276E3B" w:rsidRDefault="00044DF6" w:rsidP="00836B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</w:t>
            </w:r>
            <w:proofErr w:type="gramEnd"/>
          </w:p>
        </w:tc>
        <w:tc>
          <w:tcPr>
            <w:tcW w:w="709" w:type="dxa"/>
            <w:noWrap/>
            <w:hideMark/>
          </w:tcPr>
          <w:p w14:paraId="405CEFC5" w14:textId="77777777" w:rsidR="00044DF6" w:rsidRPr="00276E3B" w:rsidRDefault="00044DF6" w:rsidP="00836B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417" w:type="dxa"/>
            <w:noWrap/>
            <w:hideMark/>
          </w:tcPr>
          <w:p w14:paraId="486736D3" w14:textId="1F937435" w:rsidR="00044DF6" w:rsidRPr="00276E3B" w:rsidRDefault="00044DF6" w:rsidP="00836B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1918CD"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 ± 0</w:t>
            </w:r>
            <w:r w:rsidR="001918CD"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709" w:type="dxa"/>
            <w:noWrap/>
            <w:hideMark/>
          </w:tcPr>
          <w:p w14:paraId="3AAF29D3" w14:textId="77777777" w:rsidR="00044DF6" w:rsidRPr="00276E3B" w:rsidRDefault="00044DF6" w:rsidP="00836B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418" w:type="dxa"/>
            <w:noWrap/>
            <w:hideMark/>
          </w:tcPr>
          <w:p w14:paraId="6CE45014" w14:textId="396131F4" w:rsidR="00044DF6" w:rsidRPr="00276E3B" w:rsidRDefault="00044DF6" w:rsidP="00836B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1918CD"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 ± 0</w:t>
            </w:r>
            <w:r w:rsidR="001918CD"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283" w:type="dxa"/>
            <w:noWrap/>
            <w:hideMark/>
          </w:tcPr>
          <w:p w14:paraId="0DE0F399" w14:textId="77777777" w:rsidR="00044DF6" w:rsidRPr="00276E3B" w:rsidRDefault="00044DF6" w:rsidP="00836B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F4C8B" w:rsidRPr="00276E3B" w14:paraId="0F54C717" w14:textId="77777777" w:rsidTr="00887539">
        <w:trPr>
          <w:trHeight w:val="373"/>
        </w:trPr>
        <w:tc>
          <w:tcPr>
            <w:tcW w:w="1080" w:type="dxa"/>
            <w:vMerge/>
            <w:hideMark/>
          </w:tcPr>
          <w:p w14:paraId="082E4AA4" w14:textId="77777777" w:rsidR="00044DF6" w:rsidRPr="00276E3B" w:rsidRDefault="00044DF6" w:rsidP="00836B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3" w:type="dxa"/>
            <w:noWrap/>
            <w:hideMark/>
          </w:tcPr>
          <w:p w14:paraId="72F22767" w14:textId="77777777" w:rsidR="00044DF6" w:rsidRPr="00276E3B" w:rsidRDefault="00044DF6" w:rsidP="00836B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m</w:t>
            </w:r>
            <w:proofErr w:type="gramEnd"/>
          </w:p>
        </w:tc>
        <w:tc>
          <w:tcPr>
            <w:tcW w:w="709" w:type="dxa"/>
            <w:noWrap/>
            <w:hideMark/>
          </w:tcPr>
          <w:p w14:paraId="4EDE929A" w14:textId="77777777" w:rsidR="00044DF6" w:rsidRPr="00276E3B" w:rsidRDefault="00044DF6" w:rsidP="00836B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417" w:type="dxa"/>
            <w:noWrap/>
            <w:hideMark/>
          </w:tcPr>
          <w:p w14:paraId="4BAB0545" w14:textId="2FB2B6B3" w:rsidR="00044DF6" w:rsidRPr="00276E3B" w:rsidRDefault="00044DF6" w:rsidP="00836B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1918CD"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 ± 0</w:t>
            </w:r>
            <w:r w:rsidR="001918CD"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709" w:type="dxa"/>
            <w:noWrap/>
            <w:hideMark/>
          </w:tcPr>
          <w:p w14:paraId="7AF61469" w14:textId="77777777" w:rsidR="00044DF6" w:rsidRPr="00276E3B" w:rsidRDefault="00044DF6" w:rsidP="00836B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418" w:type="dxa"/>
            <w:noWrap/>
            <w:hideMark/>
          </w:tcPr>
          <w:p w14:paraId="4D79F302" w14:textId="0A80B04E" w:rsidR="00044DF6" w:rsidRPr="00276E3B" w:rsidRDefault="00044DF6" w:rsidP="00836B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1918CD"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 ± 0</w:t>
            </w:r>
            <w:r w:rsidR="001918CD"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*</w:t>
            </w:r>
          </w:p>
        </w:tc>
        <w:tc>
          <w:tcPr>
            <w:tcW w:w="283" w:type="dxa"/>
            <w:noWrap/>
            <w:hideMark/>
          </w:tcPr>
          <w:p w14:paraId="5A6C7F19" w14:textId="77777777" w:rsidR="00044DF6" w:rsidRPr="00276E3B" w:rsidRDefault="00044DF6" w:rsidP="00836B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</w:p>
        </w:tc>
      </w:tr>
      <w:tr w:rsidR="001F4C8B" w:rsidRPr="00276E3B" w14:paraId="318A7CA7" w14:textId="77777777" w:rsidTr="00887539">
        <w:trPr>
          <w:trHeight w:val="325"/>
        </w:trPr>
        <w:tc>
          <w:tcPr>
            <w:tcW w:w="1080" w:type="dxa"/>
            <w:vMerge w:val="restart"/>
            <w:noWrap/>
            <w:hideMark/>
          </w:tcPr>
          <w:p w14:paraId="42666B23" w14:textId="77777777" w:rsidR="00044DF6" w:rsidRPr="00276E3B" w:rsidRDefault="00044DF6" w:rsidP="00836B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drostenedione</w:t>
            </w:r>
            <w:proofErr w:type="spellEnd"/>
          </w:p>
          <w:p w14:paraId="6E28F6E1" w14:textId="77777777" w:rsidR="00044DF6" w:rsidRPr="00276E3B" w:rsidRDefault="00044DF6" w:rsidP="00836B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proofErr w:type="spellStart"/>
            <w:proofErr w:type="gramStart"/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</w:t>
            </w:r>
            <w:proofErr w:type="spellEnd"/>
            <w:proofErr w:type="gramEnd"/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63" w:type="dxa"/>
            <w:noWrap/>
            <w:hideMark/>
          </w:tcPr>
          <w:p w14:paraId="3493F56C" w14:textId="77777777" w:rsidR="00044DF6" w:rsidRPr="00276E3B" w:rsidRDefault="00044DF6" w:rsidP="00836B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</w:t>
            </w:r>
            <w:proofErr w:type="gramEnd"/>
          </w:p>
        </w:tc>
        <w:tc>
          <w:tcPr>
            <w:tcW w:w="709" w:type="dxa"/>
            <w:noWrap/>
            <w:hideMark/>
          </w:tcPr>
          <w:p w14:paraId="2B3B086D" w14:textId="77777777" w:rsidR="00044DF6" w:rsidRPr="00276E3B" w:rsidRDefault="00044DF6" w:rsidP="00836B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417" w:type="dxa"/>
            <w:noWrap/>
            <w:hideMark/>
          </w:tcPr>
          <w:p w14:paraId="12BF0F6C" w14:textId="05F86067" w:rsidR="00044DF6" w:rsidRPr="00276E3B" w:rsidRDefault="00044DF6" w:rsidP="00836B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1918CD"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 ± 0</w:t>
            </w:r>
            <w:r w:rsidR="001918CD"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709" w:type="dxa"/>
            <w:noWrap/>
            <w:hideMark/>
          </w:tcPr>
          <w:p w14:paraId="46BF6332" w14:textId="77777777" w:rsidR="00044DF6" w:rsidRPr="00276E3B" w:rsidRDefault="00044DF6" w:rsidP="00836B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418" w:type="dxa"/>
            <w:noWrap/>
            <w:hideMark/>
          </w:tcPr>
          <w:p w14:paraId="374D6183" w14:textId="521468D1" w:rsidR="00044DF6" w:rsidRPr="00276E3B" w:rsidRDefault="00044DF6" w:rsidP="00836B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1918CD"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 ± 0</w:t>
            </w:r>
            <w:r w:rsidR="001918CD"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283" w:type="dxa"/>
            <w:noWrap/>
            <w:hideMark/>
          </w:tcPr>
          <w:p w14:paraId="2EA2AB18" w14:textId="77777777" w:rsidR="00044DF6" w:rsidRPr="00276E3B" w:rsidRDefault="00044DF6" w:rsidP="00836B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F4C8B" w:rsidRPr="00276E3B" w14:paraId="4DBFEFA7" w14:textId="77777777" w:rsidTr="00887539">
        <w:trPr>
          <w:trHeight w:val="325"/>
        </w:trPr>
        <w:tc>
          <w:tcPr>
            <w:tcW w:w="1080" w:type="dxa"/>
            <w:vMerge/>
            <w:hideMark/>
          </w:tcPr>
          <w:p w14:paraId="28DCF0B4" w14:textId="77777777" w:rsidR="00044DF6" w:rsidRPr="00276E3B" w:rsidRDefault="00044DF6" w:rsidP="00836B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3" w:type="dxa"/>
            <w:noWrap/>
            <w:hideMark/>
          </w:tcPr>
          <w:p w14:paraId="3F0B01A8" w14:textId="77777777" w:rsidR="00044DF6" w:rsidRPr="00276E3B" w:rsidRDefault="00044DF6" w:rsidP="00836B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m</w:t>
            </w:r>
            <w:proofErr w:type="gramEnd"/>
          </w:p>
        </w:tc>
        <w:tc>
          <w:tcPr>
            <w:tcW w:w="709" w:type="dxa"/>
            <w:noWrap/>
            <w:hideMark/>
          </w:tcPr>
          <w:p w14:paraId="244B62D3" w14:textId="77777777" w:rsidR="00044DF6" w:rsidRPr="00276E3B" w:rsidRDefault="00044DF6" w:rsidP="00836B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417" w:type="dxa"/>
            <w:noWrap/>
            <w:hideMark/>
          </w:tcPr>
          <w:p w14:paraId="7B1AF57E" w14:textId="2556C181" w:rsidR="00044DF6" w:rsidRPr="00276E3B" w:rsidRDefault="00044DF6" w:rsidP="00836B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1918CD"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 ± 0</w:t>
            </w:r>
            <w:r w:rsidR="001918CD"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6</w:t>
            </w:r>
          </w:p>
        </w:tc>
        <w:tc>
          <w:tcPr>
            <w:tcW w:w="709" w:type="dxa"/>
            <w:noWrap/>
            <w:hideMark/>
          </w:tcPr>
          <w:p w14:paraId="5448CF7E" w14:textId="77777777" w:rsidR="00044DF6" w:rsidRPr="00276E3B" w:rsidRDefault="00044DF6" w:rsidP="00836B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418" w:type="dxa"/>
            <w:noWrap/>
            <w:hideMark/>
          </w:tcPr>
          <w:p w14:paraId="084D0432" w14:textId="15DD3161" w:rsidR="00044DF6" w:rsidRPr="00276E3B" w:rsidRDefault="00044DF6" w:rsidP="00836B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1918CD"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 ± 0</w:t>
            </w:r>
            <w:r w:rsidR="001918CD"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283" w:type="dxa"/>
            <w:noWrap/>
            <w:hideMark/>
          </w:tcPr>
          <w:p w14:paraId="0DA6A977" w14:textId="77777777" w:rsidR="00044DF6" w:rsidRPr="00276E3B" w:rsidRDefault="00044DF6" w:rsidP="00836B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F4C8B" w:rsidRPr="00276E3B" w14:paraId="09D8623C" w14:textId="77777777" w:rsidTr="00887539">
        <w:trPr>
          <w:trHeight w:val="325"/>
        </w:trPr>
        <w:tc>
          <w:tcPr>
            <w:tcW w:w="1080" w:type="dxa"/>
            <w:vMerge w:val="restart"/>
            <w:noWrap/>
            <w:hideMark/>
          </w:tcPr>
          <w:p w14:paraId="5759C710" w14:textId="77777777" w:rsidR="00044DF6" w:rsidRPr="00276E3B" w:rsidRDefault="00044DF6" w:rsidP="00836B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gesterone</w:t>
            </w:r>
            <w:proofErr w:type="spellEnd"/>
          </w:p>
          <w:p w14:paraId="2A369225" w14:textId="77777777" w:rsidR="00044DF6" w:rsidRPr="00276E3B" w:rsidRDefault="00044DF6" w:rsidP="00836B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proofErr w:type="spellStart"/>
            <w:proofErr w:type="gramStart"/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</w:t>
            </w:r>
            <w:proofErr w:type="spellEnd"/>
            <w:proofErr w:type="gramEnd"/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63" w:type="dxa"/>
            <w:noWrap/>
            <w:hideMark/>
          </w:tcPr>
          <w:p w14:paraId="0A916D69" w14:textId="77777777" w:rsidR="00044DF6" w:rsidRPr="00276E3B" w:rsidRDefault="00044DF6" w:rsidP="00836B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</w:t>
            </w:r>
            <w:proofErr w:type="gramEnd"/>
          </w:p>
        </w:tc>
        <w:tc>
          <w:tcPr>
            <w:tcW w:w="709" w:type="dxa"/>
            <w:noWrap/>
            <w:hideMark/>
          </w:tcPr>
          <w:p w14:paraId="081F1211" w14:textId="77777777" w:rsidR="00044DF6" w:rsidRPr="00276E3B" w:rsidRDefault="00044DF6" w:rsidP="00836B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417" w:type="dxa"/>
            <w:noWrap/>
            <w:hideMark/>
          </w:tcPr>
          <w:p w14:paraId="2B04BD24" w14:textId="0982187A" w:rsidR="00044DF6" w:rsidRPr="00276E3B" w:rsidRDefault="00044DF6" w:rsidP="00836B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="001918CD"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 ± 3</w:t>
            </w:r>
            <w:r w:rsidR="001918CD"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709" w:type="dxa"/>
            <w:noWrap/>
            <w:hideMark/>
          </w:tcPr>
          <w:p w14:paraId="6FD8D2EF" w14:textId="77777777" w:rsidR="00044DF6" w:rsidRPr="00276E3B" w:rsidRDefault="00044DF6" w:rsidP="00836B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418" w:type="dxa"/>
            <w:noWrap/>
            <w:hideMark/>
          </w:tcPr>
          <w:p w14:paraId="6C211840" w14:textId="7CA4C715" w:rsidR="00044DF6" w:rsidRPr="00276E3B" w:rsidRDefault="00044DF6" w:rsidP="00836B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1918CD"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6 ± 2</w:t>
            </w:r>
            <w:r w:rsidR="001918CD"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283" w:type="dxa"/>
            <w:noWrap/>
            <w:hideMark/>
          </w:tcPr>
          <w:p w14:paraId="4CAC5226" w14:textId="77777777" w:rsidR="00044DF6" w:rsidRPr="00276E3B" w:rsidRDefault="00044DF6" w:rsidP="00836B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F4C8B" w:rsidRPr="00276E3B" w14:paraId="65B28719" w14:textId="77777777" w:rsidTr="00887539">
        <w:trPr>
          <w:trHeight w:val="325"/>
        </w:trPr>
        <w:tc>
          <w:tcPr>
            <w:tcW w:w="1080" w:type="dxa"/>
            <w:vMerge/>
            <w:hideMark/>
          </w:tcPr>
          <w:p w14:paraId="4D3D56E3" w14:textId="77777777" w:rsidR="00044DF6" w:rsidRPr="00276E3B" w:rsidRDefault="00044DF6" w:rsidP="00836B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3" w:type="dxa"/>
            <w:noWrap/>
            <w:hideMark/>
          </w:tcPr>
          <w:p w14:paraId="453B1A0E" w14:textId="77777777" w:rsidR="00044DF6" w:rsidRPr="00276E3B" w:rsidRDefault="00044DF6" w:rsidP="00836B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m</w:t>
            </w:r>
            <w:proofErr w:type="gramEnd"/>
          </w:p>
        </w:tc>
        <w:tc>
          <w:tcPr>
            <w:tcW w:w="709" w:type="dxa"/>
            <w:noWrap/>
            <w:hideMark/>
          </w:tcPr>
          <w:p w14:paraId="076371E4" w14:textId="77777777" w:rsidR="00044DF6" w:rsidRPr="00276E3B" w:rsidRDefault="00044DF6" w:rsidP="00836B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417" w:type="dxa"/>
            <w:noWrap/>
            <w:hideMark/>
          </w:tcPr>
          <w:p w14:paraId="0D14F366" w14:textId="54C7969F" w:rsidR="00044DF6" w:rsidRPr="00276E3B" w:rsidRDefault="00044DF6" w:rsidP="00836B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1918CD"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 ± 1</w:t>
            </w:r>
            <w:r w:rsidR="001918CD"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709" w:type="dxa"/>
            <w:noWrap/>
            <w:hideMark/>
          </w:tcPr>
          <w:p w14:paraId="77CA530A" w14:textId="77777777" w:rsidR="00044DF6" w:rsidRPr="00276E3B" w:rsidRDefault="00044DF6" w:rsidP="00836B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418" w:type="dxa"/>
            <w:noWrap/>
            <w:hideMark/>
          </w:tcPr>
          <w:p w14:paraId="27E08F4F" w14:textId="4057C4EF" w:rsidR="00044DF6" w:rsidRPr="00276E3B" w:rsidRDefault="00044DF6" w:rsidP="00836B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="001918CD"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 ± 5</w:t>
            </w:r>
            <w:r w:rsidR="001918CD"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283" w:type="dxa"/>
            <w:noWrap/>
            <w:hideMark/>
          </w:tcPr>
          <w:p w14:paraId="6CE69A18" w14:textId="77777777" w:rsidR="00044DF6" w:rsidRPr="00276E3B" w:rsidRDefault="00044DF6" w:rsidP="00836B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0CF5B801" w14:textId="77777777" w:rsidR="00044DF6" w:rsidRPr="00276E3B" w:rsidRDefault="00044DF6" w:rsidP="00836B49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highlight w:val="green"/>
          <w:lang w:val="en-US"/>
        </w:rPr>
      </w:pPr>
    </w:p>
    <w:p w14:paraId="49A0C3BF" w14:textId="0E1FF16F" w:rsidR="00044DF6" w:rsidRPr="00276E3B" w:rsidRDefault="00044DF6" w:rsidP="00836B49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276E3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Statistical significance was measured using </w:t>
      </w:r>
      <w:r w:rsidRPr="00276E3B">
        <w:rPr>
          <w:rFonts w:ascii="Times New Roman" w:eastAsia="Arial Unicode MS" w:hAnsi="Times New Roman" w:cs="Times New Roman"/>
          <w:color w:val="000000" w:themeColor="text1"/>
          <w:sz w:val="20"/>
          <w:szCs w:val="20"/>
          <w:lang w:val="en-US"/>
        </w:rPr>
        <w:t xml:space="preserve">GraphPad Prism version 9.0 (GraphPad Software, Inc, San Diego, CA, USA) with </w:t>
      </w:r>
      <w:r w:rsidR="00CD3200" w:rsidRPr="00276E3B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t</w:t>
      </w:r>
      <w:r w:rsidRPr="00276E3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-test with Welch</w:t>
      </w:r>
      <w:r w:rsidR="00CD450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’s</w:t>
      </w:r>
      <w:r w:rsidRPr="00276E3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correction for comparison </w:t>
      </w:r>
      <w:r w:rsidR="00CD3200" w:rsidRPr="00276E3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of two groups</w:t>
      </w:r>
      <w:r w:rsidRPr="00276E3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.</w:t>
      </w:r>
      <w:r w:rsidRPr="00276E3B">
        <w:rPr>
          <w:rFonts w:ascii="Times New Roman" w:eastAsia="Arial Unicode MS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Pr="00276E3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Data are shown as mean ± SEM</w:t>
      </w:r>
      <w:r w:rsidR="0019066B" w:rsidRPr="00276E3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;</w:t>
      </w:r>
      <w:r w:rsidRPr="00276E3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="0019066B" w:rsidRPr="00276E3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n</w:t>
      </w:r>
      <w:r w:rsidRPr="00276E3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indicate</w:t>
      </w:r>
      <w:r w:rsidR="0019066B" w:rsidRPr="00276E3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s</w:t>
      </w:r>
      <w:r w:rsidRPr="00276E3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the number of animals (4-8). Blood </w:t>
      </w:r>
      <w:r w:rsidR="0019066B" w:rsidRPr="00276E3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was</w:t>
      </w:r>
      <w:r w:rsidRPr="00276E3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recovered</w:t>
      </w:r>
      <w:r w:rsidR="00CD450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at</w:t>
      </w:r>
      <w:r w:rsidRPr="00276E3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7:00 – 8:00 (am) and 6:00 – 7:00 (pm); Data were considered significant at *</w:t>
      </w:r>
      <w:r w:rsidRPr="00276E3B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P</w:t>
      </w:r>
      <w:r w:rsidRPr="00276E3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&lt;0.05 (am vs pm).</w:t>
      </w:r>
    </w:p>
    <w:p w14:paraId="10D0C036" w14:textId="77777777" w:rsidR="00822012" w:rsidRDefault="00822012" w:rsidP="00836B49">
      <w:pPr>
        <w:pStyle w:val="MDPI62BackMatter"/>
        <w:spacing w:before="240" w:line="480" w:lineRule="auto"/>
        <w:ind w:left="0"/>
        <w:rPr>
          <w:rFonts w:ascii="Times New Roman" w:hAnsi="Times New Roman"/>
          <w:b/>
          <w:iCs/>
          <w:color w:val="000000" w:themeColor="text1"/>
          <w:sz w:val="20"/>
          <w:u w:val="single"/>
        </w:rPr>
      </w:pPr>
    </w:p>
    <w:p w14:paraId="1D2F9DCF" w14:textId="77777777" w:rsidR="00822012" w:rsidRDefault="00822012" w:rsidP="00836B49">
      <w:pPr>
        <w:pStyle w:val="MDPI62BackMatter"/>
        <w:spacing w:before="240" w:line="480" w:lineRule="auto"/>
        <w:ind w:left="0"/>
        <w:rPr>
          <w:rFonts w:ascii="Times New Roman" w:hAnsi="Times New Roman"/>
          <w:b/>
          <w:iCs/>
          <w:color w:val="000000" w:themeColor="text1"/>
          <w:sz w:val="20"/>
          <w:u w:val="single"/>
        </w:rPr>
      </w:pPr>
    </w:p>
    <w:p w14:paraId="302A4767" w14:textId="77777777" w:rsidR="00822012" w:rsidRDefault="00822012" w:rsidP="00836B49">
      <w:pPr>
        <w:pStyle w:val="MDPI62BackMatter"/>
        <w:spacing w:before="240" w:line="480" w:lineRule="auto"/>
        <w:ind w:left="0"/>
        <w:rPr>
          <w:rFonts w:ascii="Times New Roman" w:hAnsi="Times New Roman"/>
          <w:b/>
          <w:iCs/>
          <w:color w:val="000000" w:themeColor="text1"/>
          <w:sz w:val="20"/>
          <w:u w:val="single"/>
        </w:rPr>
      </w:pPr>
    </w:p>
    <w:p w14:paraId="4BD37DD6" w14:textId="77777777" w:rsidR="00F35D4C" w:rsidRDefault="00F35D4C" w:rsidP="00836B49">
      <w:pPr>
        <w:pStyle w:val="MDPI62BackMatter"/>
        <w:spacing w:before="240" w:line="480" w:lineRule="auto"/>
        <w:ind w:left="0"/>
        <w:rPr>
          <w:rFonts w:ascii="Times New Roman" w:hAnsi="Times New Roman"/>
          <w:b/>
          <w:iCs/>
          <w:color w:val="000000" w:themeColor="text1"/>
          <w:sz w:val="20"/>
          <w:u w:val="single"/>
        </w:rPr>
      </w:pPr>
    </w:p>
    <w:p w14:paraId="463E6DF8" w14:textId="46C5DFDF" w:rsidR="00276E3B" w:rsidRDefault="00044DF6" w:rsidP="00836B49">
      <w:pPr>
        <w:pStyle w:val="MDPI62BackMatter"/>
        <w:spacing w:before="240" w:line="480" w:lineRule="auto"/>
        <w:ind w:left="0"/>
        <w:rPr>
          <w:rFonts w:ascii="Times New Roman" w:hAnsi="Times New Roman"/>
          <w:bCs/>
          <w:iCs/>
          <w:color w:val="000000" w:themeColor="text1"/>
          <w:sz w:val="20"/>
        </w:rPr>
      </w:pPr>
      <w:r w:rsidRPr="00276E3B">
        <w:rPr>
          <w:rFonts w:ascii="Times New Roman" w:hAnsi="Times New Roman"/>
          <w:b/>
          <w:iCs/>
          <w:color w:val="000000" w:themeColor="text1"/>
          <w:sz w:val="20"/>
          <w:u w:val="single"/>
        </w:rPr>
        <w:lastRenderedPageBreak/>
        <w:t>Supplemental Table 3.</w:t>
      </w:r>
      <w:r w:rsidRPr="00276E3B">
        <w:rPr>
          <w:rFonts w:ascii="Times New Roman" w:hAnsi="Times New Roman"/>
          <w:bCs/>
          <w:iCs/>
          <w:color w:val="000000" w:themeColor="text1"/>
          <w:sz w:val="20"/>
        </w:rPr>
        <w:t xml:space="preserve"> </w:t>
      </w:r>
    </w:p>
    <w:p w14:paraId="1E71C58E" w14:textId="07FA4143" w:rsidR="00044DF6" w:rsidRPr="00276E3B" w:rsidRDefault="00044DF6" w:rsidP="00836B49">
      <w:pPr>
        <w:pStyle w:val="MDPI62BackMatter"/>
        <w:spacing w:before="240" w:line="480" w:lineRule="auto"/>
        <w:ind w:left="0"/>
        <w:rPr>
          <w:rFonts w:ascii="Times New Roman" w:hAnsi="Times New Roman"/>
          <w:b/>
          <w:iCs/>
          <w:color w:val="000000" w:themeColor="text1"/>
          <w:sz w:val="20"/>
        </w:rPr>
      </w:pPr>
      <w:r w:rsidRPr="00276E3B">
        <w:rPr>
          <w:rFonts w:ascii="Times New Roman" w:hAnsi="Times New Roman"/>
          <w:b/>
          <w:bCs/>
          <w:color w:val="000000" w:themeColor="text1"/>
          <w:sz w:val="20"/>
        </w:rPr>
        <w:t xml:space="preserve">Concentrations of </w:t>
      </w:r>
      <w:r w:rsidRPr="00276E3B">
        <w:rPr>
          <w:rFonts w:ascii="Symbol" w:hAnsi="Symbol"/>
          <w:b/>
          <w:bCs/>
          <w:color w:val="000000" w:themeColor="text1"/>
          <w:sz w:val="20"/>
        </w:rPr>
        <w:t></w:t>
      </w:r>
      <w:r w:rsidRPr="00276E3B">
        <w:rPr>
          <w:rFonts w:ascii="Times New Roman" w:hAnsi="Times New Roman"/>
          <w:b/>
          <w:bCs/>
          <w:color w:val="000000" w:themeColor="text1"/>
          <w:sz w:val="20"/>
        </w:rPr>
        <w:t xml:space="preserve">- and </w:t>
      </w:r>
      <w:r w:rsidRPr="00276E3B">
        <w:rPr>
          <w:rFonts w:ascii="Symbol" w:hAnsi="Symbol"/>
          <w:b/>
          <w:bCs/>
          <w:color w:val="000000" w:themeColor="text1"/>
          <w:sz w:val="20"/>
        </w:rPr>
        <w:t></w:t>
      </w:r>
      <w:r w:rsidRPr="00276E3B">
        <w:rPr>
          <w:rFonts w:ascii="Times New Roman" w:hAnsi="Times New Roman"/>
          <w:b/>
          <w:bCs/>
          <w:color w:val="000000" w:themeColor="text1"/>
          <w:sz w:val="20"/>
        </w:rPr>
        <w:t xml:space="preserve">-linoleic acids and metabolites of the </w:t>
      </w:r>
      <w:proofErr w:type="spellStart"/>
      <w:r w:rsidRPr="00276E3B">
        <w:rPr>
          <w:rFonts w:ascii="Times New Roman" w:hAnsi="Times New Roman"/>
          <w:b/>
          <w:bCs/>
          <w:color w:val="000000" w:themeColor="text1"/>
          <w:sz w:val="20"/>
        </w:rPr>
        <w:t>eicosapentanoic</w:t>
      </w:r>
      <w:proofErr w:type="spellEnd"/>
      <w:r w:rsidRPr="00276E3B">
        <w:rPr>
          <w:rFonts w:ascii="Times New Roman" w:hAnsi="Times New Roman"/>
          <w:b/>
          <w:bCs/>
          <w:color w:val="000000" w:themeColor="text1"/>
          <w:sz w:val="20"/>
        </w:rPr>
        <w:t xml:space="preserve"> acid pathway in 5-week- and 10-week-old wildtype and GR</w:t>
      </w:r>
      <w:r w:rsidRPr="00276E3B">
        <w:rPr>
          <w:rFonts w:ascii="Times New Roman" w:hAnsi="Times New Roman"/>
          <w:b/>
          <w:bCs/>
          <w:color w:val="000000" w:themeColor="text1"/>
          <w:sz w:val="20"/>
          <w:vertAlign w:val="superscript"/>
        </w:rPr>
        <w:t>+/em4</w:t>
      </w:r>
      <w:r w:rsidRPr="00276E3B">
        <w:rPr>
          <w:rFonts w:ascii="Times New Roman" w:hAnsi="Times New Roman"/>
          <w:b/>
          <w:bCs/>
          <w:color w:val="000000" w:themeColor="text1"/>
          <w:sz w:val="20"/>
        </w:rPr>
        <w:t xml:space="preserve"> rats following standard (NSD) and high salt diet (HSD)</w:t>
      </w:r>
    </w:p>
    <w:tbl>
      <w:tblPr>
        <w:tblStyle w:val="Grilledutableau2"/>
        <w:tblW w:w="9067" w:type="dxa"/>
        <w:jc w:val="center"/>
        <w:tblLayout w:type="fixed"/>
        <w:tblLook w:val="04A0" w:firstRow="1" w:lastRow="0" w:firstColumn="1" w:lastColumn="0" w:noHBand="0" w:noVBand="1"/>
      </w:tblPr>
      <w:tblGrid>
        <w:gridCol w:w="1129"/>
        <w:gridCol w:w="1418"/>
        <w:gridCol w:w="992"/>
        <w:gridCol w:w="1134"/>
        <w:gridCol w:w="1134"/>
        <w:gridCol w:w="992"/>
        <w:gridCol w:w="1134"/>
        <w:gridCol w:w="1134"/>
      </w:tblGrid>
      <w:tr w:rsidR="001F4C8B" w:rsidRPr="00276E3B" w14:paraId="69228DA9" w14:textId="77777777" w:rsidTr="00B54171">
        <w:trPr>
          <w:trHeight w:val="300"/>
          <w:jc w:val="center"/>
        </w:trPr>
        <w:tc>
          <w:tcPr>
            <w:tcW w:w="1129" w:type="dxa"/>
            <w:noWrap/>
            <w:hideMark/>
          </w:tcPr>
          <w:p w14:paraId="0DB48D44" w14:textId="77777777" w:rsidR="00044DF6" w:rsidRPr="00276E3B" w:rsidRDefault="00044DF6" w:rsidP="00836B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noWrap/>
            <w:hideMark/>
          </w:tcPr>
          <w:p w14:paraId="629C116A" w14:textId="77777777" w:rsidR="00044DF6" w:rsidRPr="00276E3B" w:rsidRDefault="00044DF6" w:rsidP="00836B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gridSpan w:val="3"/>
            <w:noWrap/>
            <w:hideMark/>
          </w:tcPr>
          <w:p w14:paraId="1854F3B1" w14:textId="77777777" w:rsidR="00044DF6" w:rsidRPr="00276E3B" w:rsidRDefault="00044DF6" w:rsidP="00836B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</w:t>
            </w:r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+/+</w:t>
            </w:r>
          </w:p>
        </w:tc>
        <w:tc>
          <w:tcPr>
            <w:tcW w:w="3260" w:type="dxa"/>
            <w:gridSpan w:val="3"/>
            <w:noWrap/>
            <w:hideMark/>
          </w:tcPr>
          <w:p w14:paraId="0E157B29" w14:textId="77777777" w:rsidR="00044DF6" w:rsidRPr="00276E3B" w:rsidRDefault="00044DF6" w:rsidP="00836B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</w:t>
            </w:r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+/em4</w:t>
            </w:r>
          </w:p>
        </w:tc>
      </w:tr>
      <w:tr w:rsidR="001F4C8B" w:rsidRPr="00276E3B" w14:paraId="21E34922" w14:textId="77777777" w:rsidTr="00B54171">
        <w:trPr>
          <w:trHeight w:val="300"/>
          <w:jc w:val="center"/>
        </w:trPr>
        <w:tc>
          <w:tcPr>
            <w:tcW w:w="1129" w:type="dxa"/>
            <w:noWrap/>
            <w:hideMark/>
          </w:tcPr>
          <w:p w14:paraId="6DA18E51" w14:textId="77777777" w:rsidR="00044DF6" w:rsidRPr="00276E3B" w:rsidRDefault="00044DF6" w:rsidP="00836B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thway</w:t>
            </w:r>
            <w:proofErr w:type="spellEnd"/>
          </w:p>
          <w:p w14:paraId="69DDB847" w14:textId="77777777" w:rsidR="00044DF6" w:rsidRPr="00276E3B" w:rsidRDefault="00044DF6" w:rsidP="00836B4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14:paraId="79F3698F" w14:textId="77777777" w:rsidR="00044DF6" w:rsidRPr="00276E3B" w:rsidRDefault="00044DF6" w:rsidP="00836B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tabolites</w:t>
            </w:r>
            <w:proofErr w:type="spellEnd"/>
          </w:p>
        </w:tc>
        <w:tc>
          <w:tcPr>
            <w:tcW w:w="992" w:type="dxa"/>
            <w:noWrap/>
            <w:hideMark/>
          </w:tcPr>
          <w:p w14:paraId="0A259720" w14:textId="77777777" w:rsidR="00044DF6" w:rsidRPr="00276E3B" w:rsidRDefault="00044DF6" w:rsidP="00836B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w NSD</w:t>
            </w:r>
          </w:p>
        </w:tc>
        <w:tc>
          <w:tcPr>
            <w:tcW w:w="1134" w:type="dxa"/>
            <w:noWrap/>
            <w:hideMark/>
          </w:tcPr>
          <w:p w14:paraId="5F2369FC" w14:textId="77777777" w:rsidR="00044DF6" w:rsidRPr="00276E3B" w:rsidRDefault="00044DF6" w:rsidP="00836B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w NSD</w:t>
            </w:r>
          </w:p>
        </w:tc>
        <w:tc>
          <w:tcPr>
            <w:tcW w:w="1134" w:type="dxa"/>
            <w:noWrap/>
            <w:hideMark/>
          </w:tcPr>
          <w:p w14:paraId="6CA5CDB3" w14:textId="77777777" w:rsidR="00044DF6" w:rsidRPr="00276E3B" w:rsidRDefault="00044DF6" w:rsidP="00836B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w HSD</w:t>
            </w:r>
          </w:p>
        </w:tc>
        <w:tc>
          <w:tcPr>
            <w:tcW w:w="992" w:type="dxa"/>
            <w:noWrap/>
            <w:hideMark/>
          </w:tcPr>
          <w:p w14:paraId="2FD12E1C" w14:textId="77777777" w:rsidR="00044DF6" w:rsidRPr="00276E3B" w:rsidRDefault="00044DF6" w:rsidP="00836B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w NSD</w:t>
            </w:r>
          </w:p>
        </w:tc>
        <w:tc>
          <w:tcPr>
            <w:tcW w:w="1134" w:type="dxa"/>
            <w:noWrap/>
            <w:hideMark/>
          </w:tcPr>
          <w:p w14:paraId="06E2B92C" w14:textId="77777777" w:rsidR="00044DF6" w:rsidRPr="00276E3B" w:rsidRDefault="00044DF6" w:rsidP="00836B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w NSD</w:t>
            </w:r>
          </w:p>
        </w:tc>
        <w:tc>
          <w:tcPr>
            <w:tcW w:w="1134" w:type="dxa"/>
            <w:noWrap/>
            <w:hideMark/>
          </w:tcPr>
          <w:p w14:paraId="42E68E06" w14:textId="77777777" w:rsidR="00044DF6" w:rsidRPr="00276E3B" w:rsidRDefault="00044DF6" w:rsidP="00836B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w HSD</w:t>
            </w:r>
          </w:p>
        </w:tc>
      </w:tr>
      <w:tr w:rsidR="001F4C8B" w:rsidRPr="00276E3B" w14:paraId="77F4AE93" w14:textId="77777777" w:rsidTr="00B54171">
        <w:trPr>
          <w:trHeight w:val="300"/>
          <w:jc w:val="center"/>
        </w:trPr>
        <w:tc>
          <w:tcPr>
            <w:tcW w:w="1129" w:type="dxa"/>
            <w:vMerge w:val="restart"/>
            <w:hideMark/>
          </w:tcPr>
          <w:p w14:paraId="277965BC" w14:textId="77777777" w:rsidR="00044DF6" w:rsidRPr="00276E3B" w:rsidRDefault="00044DF6" w:rsidP="00836B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740A29A" w14:textId="77777777" w:rsidR="00044DF6" w:rsidRPr="00276E3B" w:rsidRDefault="00044DF6" w:rsidP="00836B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5AAEED3" w14:textId="77777777" w:rsidR="00044DF6" w:rsidRPr="00276E3B" w:rsidRDefault="00044DF6" w:rsidP="00836B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noleic</w:t>
            </w:r>
            <w:proofErr w:type="spellEnd"/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1418" w:type="dxa"/>
            <w:noWrap/>
            <w:hideMark/>
          </w:tcPr>
          <w:p w14:paraId="0998D851" w14:textId="77777777" w:rsidR="00044DF6" w:rsidRPr="00276E3B" w:rsidRDefault="00044DF6" w:rsidP="00836B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α</w:t>
            </w:r>
            <w:proofErr w:type="gramEnd"/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 </w:t>
            </w:r>
            <w:proofErr w:type="spellStart"/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noleic</w:t>
            </w:r>
            <w:proofErr w:type="spellEnd"/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id</w:t>
            </w:r>
            <w:proofErr w:type="spellEnd"/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</w:t>
            </w:r>
            <w:proofErr w:type="spellEnd"/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47AF4FBA" w14:textId="4F0BC1A2" w:rsidR="00044DF6" w:rsidRPr="00276E3B" w:rsidRDefault="00044DF6" w:rsidP="00836B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11</w:t>
            </w:r>
            <w:r w:rsidR="00F33B57"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 ± 143</w:t>
            </w:r>
            <w:r w:rsidR="00F33B57"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1134" w:type="dxa"/>
            <w:noWrap/>
            <w:hideMark/>
          </w:tcPr>
          <w:p w14:paraId="2B92642B" w14:textId="36B405A1" w:rsidR="00044DF6" w:rsidRPr="00276E3B" w:rsidRDefault="00044DF6" w:rsidP="00836B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65</w:t>
            </w:r>
            <w:r w:rsidR="00F33B57"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6 ± 137</w:t>
            </w:r>
            <w:r w:rsidR="00F33B57"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134" w:type="dxa"/>
            <w:noWrap/>
            <w:hideMark/>
          </w:tcPr>
          <w:p w14:paraId="2A19980B" w14:textId="09D870C3" w:rsidR="00044DF6" w:rsidRPr="00276E3B" w:rsidRDefault="00044DF6" w:rsidP="00836B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4</w:t>
            </w:r>
            <w:r w:rsidR="00F33B57"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 ± 251</w:t>
            </w:r>
            <w:r w:rsidR="00F33B57"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992" w:type="dxa"/>
            <w:noWrap/>
            <w:hideMark/>
          </w:tcPr>
          <w:p w14:paraId="32EAB058" w14:textId="479FA53C" w:rsidR="00044DF6" w:rsidRPr="00276E3B" w:rsidRDefault="00044DF6" w:rsidP="00836B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42</w:t>
            </w:r>
            <w:r w:rsidR="00F33B57"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2 ± 206</w:t>
            </w:r>
            <w:r w:rsidR="00F33B57"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5</w:t>
            </w:r>
          </w:p>
        </w:tc>
        <w:tc>
          <w:tcPr>
            <w:tcW w:w="1134" w:type="dxa"/>
            <w:noWrap/>
            <w:hideMark/>
          </w:tcPr>
          <w:p w14:paraId="707BEB58" w14:textId="669A8AB1" w:rsidR="00044DF6" w:rsidRPr="00276E3B" w:rsidRDefault="00044DF6" w:rsidP="00836B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64</w:t>
            </w:r>
            <w:r w:rsidR="00F33B57"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 ± 192</w:t>
            </w:r>
            <w:r w:rsidR="00F33B57"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1134" w:type="dxa"/>
            <w:noWrap/>
            <w:hideMark/>
          </w:tcPr>
          <w:p w14:paraId="5D0084D4" w14:textId="711FCAFC" w:rsidR="00044DF6" w:rsidRPr="00276E3B" w:rsidRDefault="00044DF6" w:rsidP="00836B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72</w:t>
            </w:r>
            <w:r w:rsidR="00F33B57"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 ± 223</w:t>
            </w:r>
            <w:r w:rsidR="00F33B57"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</w:t>
            </w:r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</w:tr>
      <w:tr w:rsidR="001F4C8B" w:rsidRPr="00276E3B" w14:paraId="47309632" w14:textId="77777777" w:rsidTr="00B54171">
        <w:trPr>
          <w:trHeight w:val="300"/>
          <w:jc w:val="center"/>
        </w:trPr>
        <w:tc>
          <w:tcPr>
            <w:tcW w:w="1129" w:type="dxa"/>
            <w:vMerge/>
            <w:hideMark/>
          </w:tcPr>
          <w:p w14:paraId="00DA3D62" w14:textId="77777777" w:rsidR="00044DF6" w:rsidRPr="00276E3B" w:rsidRDefault="00044DF6" w:rsidP="00836B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14:paraId="4F71955E" w14:textId="77777777" w:rsidR="00044DF6" w:rsidRPr="00276E3B" w:rsidRDefault="00044DF6" w:rsidP="00836B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γ</w:t>
            </w:r>
            <w:proofErr w:type="gramEnd"/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 </w:t>
            </w:r>
            <w:proofErr w:type="spellStart"/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noleic</w:t>
            </w:r>
            <w:proofErr w:type="spellEnd"/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id</w:t>
            </w:r>
            <w:proofErr w:type="spellEnd"/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</w:t>
            </w:r>
            <w:proofErr w:type="spellEnd"/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537C1CE7" w14:textId="03766197" w:rsidR="00044DF6" w:rsidRPr="00276E3B" w:rsidRDefault="00044DF6" w:rsidP="00836B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4</w:t>
            </w:r>
            <w:r w:rsidR="00F33B57"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3 ± 39</w:t>
            </w:r>
            <w:r w:rsidR="00F33B57"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134" w:type="dxa"/>
            <w:noWrap/>
            <w:hideMark/>
          </w:tcPr>
          <w:p w14:paraId="5B6DA27B" w14:textId="32077AC7" w:rsidR="00044DF6" w:rsidRPr="00276E3B" w:rsidRDefault="00044DF6" w:rsidP="00836B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</w:t>
            </w:r>
            <w:r w:rsidR="00F33B57"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 ± 38</w:t>
            </w:r>
            <w:r w:rsidR="00F33B57"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1134" w:type="dxa"/>
            <w:noWrap/>
            <w:hideMark/>
          </w:tcPr>
          <w:p w14:paraId="17FF3D5A" w14:textId="1E455B7B" w:rsidR="00044DF6" w:rsidRPr="00276E3B" w:rsidRDefault="00044DF6" w:rsidP="00836B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</w:t>
            </w:r>
            <w:r w:rsidR="00F33B57"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 ± 47</w:t>
            </w:r>
            <w:r w:rsidR="00F33B57"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992" w:type="dxa"/>
            <w:noWrap/>
            <w:hideMark/>
          </w:tcPr>
          <w:p w14:paraId="35E1520E" w14:textId="728A7E22" w:rsidR="00044DF6" w:rsidRPr="00276E3B" w:rsidRDefault="00044DF6" w:rsidP="00836B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6</w:t>
            </w:r>
            <w:r w:rsidR="00F33B57"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 ± 36</w:t>
            </w:r>
            <w:r w:rsidR="00F33B57"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1134" w:type="dxa"/>
            <w:noWrap/>
            <w:hideMark/>
          </w:tcPr>
          <w:p w14:paraId="2015AAF2" w14:textId="4D0561FE" w:rsidR="00044DF6" w:rsidRPr="00276E3B" w:rsidRDefault="00044DF6" w:rsidP="00836B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8</w:t>
            </w:r>
            <w:r w:rsidR="00F33B57"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 ± 45</w:t>
            </w:r>
            <w:r w:rsidR="00F33B57"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1134" w:type="dxa"/>
            <w:noWrap/>
            <w:hideMark/>
          </w:tcPr>
          <w:p w14:paraId="7A4BC0CE" w14:textId="56F0B2AA" w:rsidR="00044DF6" w:rsidRPr="00276E3B" w:rsidRDefault="00044DF6" w:rsidP="00836B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0</w:t>
            </w:r>
            <w:r w:rsidR="00F33B57"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66 ± </w:t>
            </w:r>
            <w:r w:rsidRPr="00BE3A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</w:t>
            </w:r>
            <w:r w:rsidR="00F33B57" w:rsidRPr="00BE3A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E3A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</w:t>
            </w:r>
            <w:r w:rsidR="00DA51BF" w:rsidRPr="00BE3A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1F4C8B" w:rsidRPr="00276E3B" w14:paraId="5CABC9B0" w14:textId="77777777" w:rsidTr="00B54171">
        <w:trPr>
          <w:trHeight w:val="300"/>
          <w:jc w:val="center"/>
        </w:trPr>
        <w:tc>
          <w:tcPr>
            <w:tcW w:w="1129" w:type="dxa"/>
            <w:vMerge w:val="restart"/>
            <w:hideMark/>
          </w:tcPr>
          <w:p w14:paraId="2DFEE3A4" w14:textId="77777777" w:rsidR="00044DF6" w:rsidRPr="00276E3B" w:rsidRDefault="00044DF6" w:rsidP="00836B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66FDE80" w14:textId="77777777" w:rsidR="00044DF6" w:rsidRPr="00276E3B" w:rsidRDefault="00044DF6" w:rsidP="00836B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icosapentanoic</w:t>
            </w:r>
            <w:proofErr w:type="spellEnd"/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id</w:t>
            </w:r>
            <w:proofErr w:type="spellEnd"/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thway</w:t>
            </w:r>
            <w:proofErr w:type="spellEnd"/>
          </w:p>
        </w:tc>
        <w:tc>
          <w:tcPr>
            <w:tcW w:w="1418" w:type="dxa"/>
            <w:noWrap/>
            <w:hideMark/>
          </w:tcPr>
          <w:p w14:paraId="2CB798C3" w14:textId="77777777" w:rsidR="00044DF6" w:rsidRPr="00276E3B" w:rsidRDefault="00044DF6" w:rsidP="00836B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(</w:t>
            </w:r>
            <w:proofErr w:type="gramStart"/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)-</w:t>
            </w:r>
            <w:proofErr w:type="spellStart"/>
            <w:proofErr w:type="gramEnd"/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HETE</w:t>
            </w:r>
            <w:proofErr w:type="spellEnd"/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</w:t>
            </w:r>
            <w:proofErr w:type="spellEnd"/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1A6C3687" w14:textId="5D2212E8" w:rsidR="00044DF6" w:rsidRPr="00276E3B" w:rsidRDefault="00044DF6" w:rsidP="00836B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F33B57"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5 ± 0</w:t>
            </w:r>
            <w:r w:rsidR="00F33B57"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1134" w:type="dxa"/>
            <w:noWrap/>
            <w:hideMark/>
          </w:tcPr>
          <w:p w14:paraId="447489AC" w14:textId="4514F9D1" w:rsidR="00044DF6" w:rsidRPr="00276E3B" w:rsidRDefault="00044DF6" w:rsidP="00836B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F33B57"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4  ±</w:t>
            </w:r>
            <w:proofErr w:type="gramEnd"/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0</w:t>
            </w:r>
            <w:r w:rsidR="00F33B57"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1</w:t>
            </w:r>
          </w:p>
        </w:tc>
        <w:tc>
          <w:tcPr>
            <w:tcW w:w="1134" w:type="dxa"/>
            <w:noWrap/>
            <w:hideMark/>
          </w:tcPr>
          <w:p w14:paraId="45D260E7" w14:textId="09D00646" w:rsidR="00044DF6" w:rsidRPr="00276E3B" w:rsidRDefault="00044DF6" w:rsidP="00836B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F33B57"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4 ± 0</w:t>
            </w:r>
            <w:r w:rsidR="00F33B57"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1</w:t>
            </w:r>
          </w:p>
        </w:tc>
        <w:tc>
          <w:tcPr>
            <w:tcW w:w="992" w:type="dxa"/>
            <w:noWrap/>
            <w:hideMark/>
          </w:tcPr>
          <w:p w14:paraId="32DC5A75" w14:textId="2787300F" w:rsidR="00044DF6" w:rsidRPr="00276E3B" w:rsidRDefault="00044DF6" w:rsidP="00836B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F33B57"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7 ± 0</w:t>
            </w:r>
            <w:r w:rsidR="00F33B57"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134" w:type="dxa"/>
            <w:noWrap/>
            <w:hideMark/>
          </w:tcPr>
          <w:p w14:paraId="4A86FA7E" w14:textId="4FBA28C9" w:rsidR="00044DF6" w:rsidRPr="00276E3B" w:rsidRDefault="00044DF6" w:rsidP="00836B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F33B57"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4 ± 0</w:t>
            </w:r>
            <w:r w:rsidR="00F33B57"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1</w:t>
            </w:r>
          </w:p>
        </w:tc>
        <w:tc>
          <w:tcPr>
            <w:tcW w:w="1134" w:type="dxa"/>
            <w:noWrap/>
            <w:hideMark/>
          </w:tcPr>
          <w:p w14:paraId="37449242" w14:textId="3C5F3D2E" w:rsidR="00044DF6" w:rsidRPr="00276E3B" w:rsidRDefault="00044DF6" w:rsidP="00836B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F33B57"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5 ± 0</w:t>
            </w:r>
            <w:r w:rsidR="00F33B57"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2</w:t>
            </w:r>
          </w:p>
        </w:tc>
      </w:tr>
      <w:tr w:rsidR="001F4C8B" w:rsidRPr="00276E3B" w14:paraId="68D4F59C" w14:textId="77777777" w:rsidTr="00B54171">
        <w:trPr>
          <w:trHeight w:val="300"/>
          <w:jc w:val="center"/>
        </w:trPr>
        <w:tc>
          <w:tcPr>
            <w:tcW w:w="1129" w:type="dxa"/>
            <w:vMerge/>
            <w:hideMark/>
          </w:tcPr>
          <w:p w14:paraId="45654B5D" w14:textId="77777777" w:rsidR="00044DF6" w:rsidRPr="00276E3B" w:rsidRDefault="00044DF6" w:rsidP="00836B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14:paraId="5A09143D" w14:textId="77777777" w:rsidR="00044DF6" w:rsidRPr="00276E3B" w:rsidRDefault="00044DF6" w:rsidP="00836B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(</w:t>
            </w:r>
            <w:proofErr w:type="gramStart"/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)-</w:t>
            </w:r>
            <w:proofErr w:type="spellStart"/>
            <w:proofErr w:type="gramEnd"/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HETE</w:t>
            </w:r>
            <w:proofErr w:type="spellEnd"/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</w:t>
            </w:r>
            <w:proofErr w:type="spellEnd"/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295A3FC1" w14:textId="1774B35E" w:rsidR="00044DF6" w:rsidRPr="00276E3B" w:rsidRDefault="00044DF6" w:rsidP="00836B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F33B57"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  ±</w:t>
            </w:r>
            <w:proofErr w:type="gramEnd"/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</w:t>
            </w:r>
            <w:r w:rsidR="00F33B57"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134" w:type="dxa"/>
            <w:noWrap/>
            <w:hideMark/>
          </w:tcPr>
          <w:p w14:paraId="064C8F8E" w14:textId="0C74E7B3" w:rsidR="00044DF6" w:rsidRPr="00276E3B" w:rsidRDefault="00044DF6" w:rsidP="00836B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F33B57"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 ± 0</w:t>
            </w:r>
            <w:r w:rsidR="00F33B57"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134" w:type="dxa"/>
            <w:noWrap/>
            <w:hideMark/>
          </w:tcPr>
          <w:p w14:paraId="422BF627" w14:textId="44FC3BD0" w:rsidR="00044DF6" w:rsidRPr="00276E3B" w:rsidRDefault="00044DF6" w:rsidP="00836B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F33B57"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 ± 0</w:t>
            </w:r>
            <w:r w:rsidR="00F33B57"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992" w:type="dxa"/>
            <w:noWrap/>
            <w:hideMark/>
          </w:tcPr>
          <w:p w14:paraId="2B8F1F85" w14:textId="68ADEDE2" w:rsidR="00044DF6" w:rsidRPr="00276E3B" w:rsidRDefault="00044DF6" w:rsidP="00836B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F33B57"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 ± 0</w:t>
            </w:r>
            <w:r w:rsidR="00F33B57"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134" w:type="dxa"/>
            <w:noWrap/>
            <w:hideMark/>
          </w:tcPr>
          <w:p w14:paraId="2CB8F3A1" w14:textId="578AABD3" w:rsidR="00044DF6" w:rsidRPr="00276E3B" w:rsidRDefault="00044DF6" w:rsidP="00836B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F33B57"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 ± 0</w:t>
            </w:r>
            <w:r w:rsidR="00F33B57"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4E6737D0" w14:textId="447E96B9" w:rsidR="00044DF6" w:rsidRPr="00276E3B" w:rsidRDefault="00044DF6" w:rsidP="00836B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F33B57"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 ± 0</w:t>
            </w:r>
            <w:r w:rsidR="00F33B57"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276E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6</w:t>
            </w:r>
          </w:p>
        </w:tc>
      </w:tr>
    </w:tbl>
    <w:p w14:paraId="4B90D816" w14:textId="35915701" w:rsidR="0080153E" w:rsidRDefault="00044DF6" w:rsidP="00836B49">
      <w:pPr>
        <w:pStyle w:val="MDPI62BackMatter"/>
        <w:spacing w:before="240" w:line="480" w:lineRule="auto"/>
        <w:ind w:left="0"/>
        <w:rPr>
          <w:rFonts w:ascii="Times New Roman" w:eastAsiaTheme="minorHAnsi" w:hAnsi="Times New Roman" w:cstheme="minorBidi"/>
          <w:snapToGrid/>
          <w:color w:val="000000" w:themeColor="text1"/>
          <w:sz w:val="20"/>
          <w:szCs w:val="24"/>
          <w:lang w:val="fr-CH" w:bidi="ar-SA"/>
        </w:rPr>
      </w:pPr>
      <w:bookmarkStart w:id="0" w:name="_Hlk169992512"/>
      <w:r w:rsidRPr="0035696F">
        <w:rPr>
          <w:rFonts w:ascii="Times New Roman" w:hAnsi="Times New Roman"/>
          <w:color w:val="000000" w:themeColor="text1"/>
          <w:sz w:val="20"/>
        </w:rPr>
        <w:t xml:space="preserve">Statistical significance was measured using GraphPad Prism version 8.059.0 (GraphPad Software, Inc, San Diego, CA, USA) and 2-Ways ANOVA for continuous data and </w:t>
      </w:r>
      <w:r w:rsidR="00CD3200" w:rsidRPr="0035696F">
        <w:rPr>
          <w:rFonts w:ascii="Times New Roman" w:hAnsi="Times New Roman"/>
          <w:i/>
          <w:iCs/>
          <w:color w:val="000000" w:themeColor="text1"/>
          <w:sz w:val="20"/>
        </w:rPr>
        <w:t>t</w:t>
      </w:r>
      <w:r w:rsidRPr="0035696F">
        <w:rPr>
          <w:rFonts w:ascii="Times New Roman" w:hAnsi="Times New Roman"/>
          <w:color w:val="000000" w:themeColor="text1"/>
          <w:sz w:val="20"/>
        </w:rPr>
        <w:t>-test with Welch</w:t>
      </w:r>
      <w:r w:rsidR="00CD4506">
        <w:rPr>
          <w:rFonts w:ascii="Times New Roman" w:hAnsi="Times New Roman"/>
          <w:color w:val="000000" w:themeColor="text1"/>
          <w:sz w:val="20"/>
        </w:rPr>
        <w:t>’s</w:t>
      </w:r>
      <w:r w:rsidRPr="0035696F">
        <w:rPr>
          <w:rFonts w:ascii="Times New Roman" w:hAnsi="Times New Roman"/>
          <w:color w:val="000000" w:themeColor="text1"/>
          <w:sz w:val="20"/>
        </w:rPr>
        <w:t xml:space="preserve"> correction for comparison group per group. Data are shown as mean ± SEM</w:t>
      </w:r>
      <w:r w:rsidR="0019066B" w:rsidRPr="0035696F">
        <w:rPr>
          <w:rFonts w:ascii="Times New Roman" w:hAnsi="Times New Roman"/>
          <w:color w:val="000000" w:themeColor="text1"/>
          <w:sz w:val="20"/>
        </w:rPr>
        <w:t>;</w:t>
      </w:r>
      <w:r w:rsidRPr="0035696F">
        <w:rPr>
          <w:rFonts w:ascii="Times New Roman" w:hAnsi="Times New Roman"/>
          <w:color w:val="000000" w:themeColor="text1"/>
          <w:sz w:val="20"/>
        </w:rPr>
        <w:t xml:space="preserve"> n</w:t>
      </w:r>
      <w:r w:rsidR="0019066B" w:rsidRPr="0035696F">
        <w:rPr>
          <w:rFonts w:ascii="Times New Roman" w:hAnsi="Times New Roman"/>
          <w:color w:val="000000" w:themeColor="text1"/>
          <w:sz w:val="20"/>
        </w:rPr>
        <w:t xml:space="preserve"> </w:t>
      </w:r>
      <w:r w:rsidRPr="0035696F">
        <w:rPr>
          <w:rFonts w:ascii="Times New Roman" w:hAnsi="Times New Roman"/>
          <w:color w:val="000000" w:themeColor="text1"/>
          <w:sz w:val="20"/>
        </w:rPr>
        <w:t>=</w:t>
      </w:r>
      <w:r w:rsidR="0019066B" w:rsidRPr="0035696F">
        <w:rPr>
          <w:rFonts w:ascii="Times New Roman" w:hAnsi="Times New Roman"/>
          <w:color w:val="000000" w:themeColor="text1"/>
          <w:sz w:val="20"/>
        </w:rPr>
        <w:t xml:space="preserve"> </w:t>
      </w:r>
      <w:r w:rsidRPr="0035696F">
        <w:rPr>
          <w:rFonts w:ascii="Times New Roman" w:hAnsi="Times New Roman"/>
          <w:color w:val="000000" w:themeColor="text1"/>
          <w:sz w:val="20"/>
        </w:rPr>
        <w:t xml:space="preserve">6 </w:t>
      </w:r>
      <w:r w:rsidR="0019066B" w:rsidRPr="0035696F">
        <w:rPr>
          <w:rFonts w:ascii="Times New Roman" w:hAnsi="Times New Roman"/>
          <w:color w:val="000000" w:themeColor="text1"/>
          <w:sz w:val="20"/>
        </w:rPr>
        <w:t xml:space="preserve">animals </w:t>
      </w:r>
      <w:bookmarkEnd w:id="0"/>
      <w:r w:rsidR="0019066B" w:rsidRPr="0035696F">
        <w:rPr>
          <w:rFonts w:ascii="Times New Roman" w:hAnsi="Times New Roman"/>
          <w:color w:val="000000" w:themeColor="text1"/>
          <w:sz w:val="20"/>
        </w:rPr>
        <w:t xml:space="preserve">were used </w:t>
      </w:r>
      <w:r w:rsidRPr="0035696F">
        <w:rPr>
          <w:rFonts w:ascii="Times New Roman" w:hAnsi="Times New Roman"/>
          <w:color w:val="000000" w:themeColor="text1"/>
          <w:sz w:val="20"/>
        </w:rPr>
        <w:t>per diet, condition and genotype; NSD, standard diet (0.25 % Na</w:t>
      </w:r>
      <w:r w:rsidRPr="0035696F">
        <w:rPr>
          <w:rFonts w:ascii="Times New Roman" w:hAnsi="Times New Roman"/>
          <w:color w:val="000000" w:themeColor="text1"/>
          <w:sz w:val="20"/>
          <w:vertAlign w:val="superscript"/>
        </w:rPr>
        <w:t>+</w:t>
      </w:r>
      <w:r w:rsidRPr="0035696F">
        <w:rPr>
          <w:rFonts w:ascii="Times New Roman" w:hAnsi="Times New Roman"/>
          <w:color w:val="000000" w:themeColor="text1"/>
          <w:sz w:val="20"/>
        </w:rPr>
        <w:t>, 0.7 % K</w:t>
      </w:r>
      <w:r w:rsidRPr="0035696F">
        <w:rPr>
          <w:rFonts w:ascii="Times New Roman" w:hAnsi="Times New Roman"/>
          <w:color w:val="000000" w:themeColor="text1"/>
          <w:sz w:val="20"/>
          <w:vertAlign w:val="superscript"/>
        </w:rPr>
        <w:t>+</w:t>
      </w:r>
      <w:r w:rsidRPr="0035696F">
        <w:rPr>
          <w:rFonts w:ascii="Times New Roman" w:hAnsi="Times New Roman"/>
          <w:color w:val="000000" w:themeColor="text1"/>
          <w:sz w:val="20"/>
        </w:rPr>
        <w:t xml:space="preserve">) </w:t>
      </w:r>
      <w:proofErr w:type="gramStart"/>
      <w:r w:rsidRPr="0035696F">
        <w:rPr>
          <w:rFonts w:ascii="Times New Roman" w:hAnsi="Times New Roman"/>
          <w:color w:val="000000" w:themeColor="text1"/>
          <w:sz w:val="20"/>
        </w:rPr>
        <w:t>during</w:t>
      </w:r>
      <w:proofErr w:type="gramEnd"/>
      <w:r w:rsidRPr="0035696F">
        <w:rPr>
          <w:rFonts w:ascii="Times New Roman" w:hAnsi="Times New Roman"/>
          <w:color w:val="000000" w:themeColor="text1"/>
          <w:sz w:val="20"/>
        </w:rPr>
        <w:t xml:space="preserve"> 5 weeks (5w) and 10 weeks (10w), HSD, high salt diet (2.2 % Na</w:t>
      </w:r>
      <w:r w:rsidRPr="0035696F">
        <w:rPr>
          <w:rFonts w:ascii="Times New Roman" w:hAnsi="Times New Roman"/>
          <w:color w:val="000000" w:themeColor="text1"/>
          <w:sz w:val="20"/>
          <w:vertAlign w:val="superscript"/>
        </w:rPr>
        <w:t>+</w:t>
      </w:r>
      <w:r w:rsidRPr="0035696F">
        <w:rPr>
          <w:rFonts w:ascii="Times New Roman" w:hAnsi="Times New Roman"/>
          <w:color w:val="000000" w:themeColor="text1"/>
          <w:sz w:val="20"/>
        </w:rPr>
        <w:t>, 0.7 % K).</w:t>
      </w:r>
      <w:r w:rsidR="0014251D" w:rsidRPr="0035696F">
        <w:rPr>
          <w:rFonts w:ascii="Times New Roman" w:hAnsi="Times New Roman"/>
          <w:color w:val="000000" w:themeColor="text1"/>
          <w:sz w:val="20"/>
        </w:rPr>
        <w:t xml:space="preserve"> </w:t>
      </w:r>
      <w:proofErr w:type="spellStart"/>
      <w:r w:rsidR="00A2516F" w:rsidRPr="0035696F">
        <w:rPr>
          <w:rFonts w:ascii="Times New Roman" w:eastAsia="Arial Unicode MS" w:hAnsi="Times New Roman"/>
          <w:bCs/>
          <w:color w:val="000000" w:themeColor="text1"/>
          <w:sz w:val="20"/>
          <w:lang w:eastAsia="zh-CN"/>
        </w:rPr>
        <w:t>DiHETE</w:t>
      </w:r>
      <w:proofErr w:type="spellEnd"/>
      <w:r w:rsidR="00A2516F" w:rsidRPr="0035696F">
        <w:rPr>
          <w:rFonts w:ascii="Times New Roman" w:eastAsia="Arial Unicode MS" w:hAnsi="Times New Roman"/>
          <w:bCs/>
          <w:color w:val="000000" w:themeColor="text1"/>
          <w:sz w:val="20"/>
          <w:lang w:eastAsia="zh-CN"/>
        </w:rPr>
        <w:t xml:space="preserve"> (</w:t>
      </w:r>
      <w:proofErr w:type="spellStart"/>
      <w:r w:rsidR="00A2516F" w:rsidRPr="0035696F">
        <w:rPr>
          <w:rFonts w:ascii="Times New Roman" w:hAnsi="Times New Roman"/>
          <w:bCs/>
          <w:color w:val="000000" w:themeColor="text1"/>
          <w:sz w:val="20"/>
          <w:shd w:val="clear" w:color="auto" w:fill="FFFFFF"/>
        </w:rPr>
        <w:t>dihydroxyicosatetraenoic</w:t>
      </w:r>
      <w:proofErr w:type="spellEnd"/>
      <w:r w:rsidR="00A2516F" w:rsidRPr="0035696F">
        <w:rPr>
          <w:rFonts w:ascii="Times New Roman" w:hAnsi="Times New Roman"/>
          <w:bCs/>
          <w:color w:val="000000" w:themeColor="text1"/>
          <w:sz w:val="20"/>
          <w:shd w:val="clear" w:color="auto" w:fill="FFFFFF"/>
        </w:rPr>
        <w:t xml:space="preserve"> acid</w:t>
      </w:r>
      <w:bookmarkStart w:id="1" w:name="_Hlk169992549"/>
      <w:proofErr w:type="gramStart"/>
      <w:r w:rsidR="00A2516F" w:rsidRPr="0035696F">
        <w:rPr>
          <w:rFonts w:ascii="Times New Roman" w:hAnsi="Times New Roman"/>
          <w:bCs/>
          <w:color w:val="000000" w:themeColor="text1"/>
          <w:sz w:val="20"/>
          <w:shd w:val="clear" w:color="auto" w:fill="FFFFFF"/>
        </w:rPr>
        <w:t xml:space="preserve">); </w:t>
      </w:r>
      <w:r w:rsidRPr="0035696F">
        <w:rPr>
          <w:rFonts w:ascii="Times New Roman" w:hAnsi="Times New Roman"/>
          <w:color w:val="000000" w:themeColor="text1"/>
          <w:sz w:val="20"/>
        </w:rPr>
        <w:t xml:space="preserve"> </w:t>
      </w:r>
      <w:r w:rsidRPr="0035696F">
        <w:rPr>
          <w:rFonts w:ascii="Times New Roman" w:hAnsi="Times New Roman"/>
          <w:color w:val="000000" w:themeColor="text1"/>
          <w:sz w:val="20"/>
          <w:vertAlign w:val="superscript"/>
        </w:rPr>
        <w:t>*</w:t>
      </w:r>
      <w:proofErr w:type="gramEnd"/>
      <w:r w:rsidRPr="0035696F">
        <w:rPr>
          <w:rFonts w:ascii="Times New Roman" w:hAnsi="Times New Roman"/>
          <w:color w:val="000000" w:themeColor="text1"/>
          <w:sz w:val="20"/>
        </w:rPr>
        <w:t xml:space="preserve"> indicates significant differences between the genotypes on HSD. </w:t>
      </w:r>
      <w:r w:rsidRPr="00276E3B">
        <w:rPr>
          <w:rFonts w:ascii="Times New Roman" w:hAnsi="Times New Roman"/>
          <w:color w:val="000000" w:themeColor="text1"/>
          <w:sz w:val="20"/>
        </w:rPr>
        <w:t xml:space="preserve">Data were considered significant at </w:t>
      </w:r>
      <w:r w:rsidRPr="00276E3B">
        <w:rPr>
          <w:rFonts w:ascii="Times New Roman" w:hAnsi="Times New Roman"/>
          <w:i/>
          <w:iCs/>
          <w:color w:val="000000" w:themeColor="text1"/>
          <w:sz w:val="20"/>
        </w:rPr>
        <w:t>P</w:t>
      </w:r>
      <w:r w:rsidRPr="00276E3B">
        <w:rPr>
          <w:rFonts w:ascii="Times New Roman" w:hAnsi="Times New Roman"/>
          <w:color w:val="000000" w:themeColor="text1"/>
          <w:sz w:val="20"/>
        </w:rPr>
        <w:t xml:space="preserve"> &lt;0.05; </w:t>
      </w:r>
      <w:r w:rsidRPr="00276E3B">
        <w:rPr>
          <w:rFonts w:ascii="Times New Roman" w:hAnsi="Times New Roman"/>
          <w:color w:val="000000" w:themeColor="text1"/>
          <w:sz w:val="20"/>
          <w:vertAlign w:val="superscript"/>
        </w:rPr>
        <w:t>**</w:t>
      </w:r>
      <w:r w:rsidRPr="00276E3B">
        <w:rPr>
          <w:rFonts w:ascii="Times New Roman" w:hAnsi="Times New Roman"/>
          <w:i/>
          <w:iCs/>
          <w:color w:val="000000" w:themeColor="text1"/>
          <w:sz w:val="20"/>
        </w:rPr>
        <w:t xml:space="preserve"> P</w:t>
      </w:r>
      <w:r w:rsidRPr="00276E3B">
        <w:rPr>
          <w:rFonts w:ascii="Times New Roman" w:hAnsi="Times New Roman"/>
          <w:color w:val="000000" w:themeColor="text1"/>
          <w:sz w:val="20"/>
        </w:rPr>
        <w:t xml:space="preserve"> &lt;0.01.</w:t>
      </w:r>
      <w:bookmarkEnd w:id="1"/>
    </w:p>
    <w:p w14:paraId="73E48BCE" w14:textId="77777777" w:rsidR="0080153E" w:rsidRPr="00276E3B" w:rsidRDefault="0080153E" w:rsidP="00836B49">
      <w:pPr>
        <w:pStyle w:val="MDPI62BackMatter"/>
        <w:spacing w:before="240" w:line="480" w:lineRule="auto"/>
        <w:ind w:left="0"/>
        <w:rPr>
          <w:rFonts w:ascii="Times New Roman" w:hAnsi="Times New Roman"/>
          <w:color w:val="000000" w:themeColor="text1"/>
          <w:sz w:val="20"/>
        </w:rPr>
      </w:pPr>
    </w:p>
    <w:p w14:paraId="26126DB2" w14:textId="77777777" w:rsidR="00822012" w:rsidRDefault="00822012" w:rsidP="00836B4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</w:p>
    <w:p w14:paraId="263CA176" w14:textId="77777777" w:rsidR="00822012" w:rsidRDefault="00822012" w:rsidP="00836B4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</w:p>
    <w:p w14:paraId="641AAB9B" w14:textId="77777777" w:rsidR="00822012" w:rsidRDefault="00822012" w:rsidP="00836B4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</w:p>
    <w:p w14:paraId="33E1619C" w14:textId="77777777" w:rsidR="00822012" w:rsidRDefault="00822012" w:rsidP="00836B4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</w:p>
    <w:p w14:paraId="57BCAB28" w14:textId="77777777" w:rsidR="00822012" w:rsidRDefault="00822012" w:rsidP="00836B4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</w:p>
    <w:p w14:paraId="01C06E07" w14:textId="77777777" w:rsidR="00822012" w:rsidRDefault="00822012" w:rsidP="00836B4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</w:p>
    <w:p w14:paraId="7F511309" w14:textId="77777777" w:rsidR="00822012" w:rsidRDefault="00822012" w:rsidP="00836B4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</w:p>
    <w:p w14:paraId="3359D91B" w14:textId="77777777" w:rsidR="006159AE" w:rsidRDefault="006159AE" w:rsidP="00836B4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</w:p>
    <w:p w14:paraId="78A9C0AB" w14:textId="4442022A" w:rsidR="00CF74E0" w:rsidRDefault="00276E3B" w:rsidP="00836B4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lastRenderedPageBreak/>
        <w:t>Supplemental Figure 1</w:t>
      </w:r>
    </w:p>
    <w:p w14:paraId="5E23B7AC" w14:textId="4D2B5CB1" w:rsidR="006071CA" w:rsidRPr="00A82865" w:rsidRDefault="0080153E" w:rsidP="00BE3A71">
      <w:pPr>
        <w:pStyle w:val="NormalWeb"/>
        <w:jc w:val="center"/>
        <w:rPr>
          <w:color w:val="000000" w:themeColor="text1"/>
        </w:rPr>
      </w:pPr>
      <w:r w:rsidRPr="00A82865">
        <w:rPr>
          <w:noProof/>
          <w:color w:val="000000" w:themeColor="text1"/>
          <w:lang w:eastAsia="fr-CH"/>
        </w:rPr>
        <w:drawing>
          <wp:inline distT="0" distB="0" distL="0" distR="0" wp14:anchorId="1574123D" wp14:editId="64ACE3BF">
            <wp:extent cx="4446283" cy="2913445"/>
            <wp:effectExtent l="0" t="0" r="0" b="1270"/>
            <wp:docPr id="5" name="Image 5" descr="C:\Users\mauberso\AppData\Local\Packages\Microsoft.Windows.Photos_8wekyb3d8bbwe\TempState\ShareServiceTempFolder\Fig S1_Verouti_et_al_04.07.24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mauberso\AppData\Local\Packages\Microsoft.Windows.Photos_8wekyb3d8bbwe\TempState\ShareServiceTempFolder\Fig S1_Verouti_et_al_04.07.24.jpe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4367" cy="29318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A67872" w14:textId="16FB4FC1" w:rsidR="009E59E2" w:rsidRPr="00A82865" w:rsidRDefault="00B65617" w:rsidP="00836B49">
      <w:pPr>
        <w:pStyle w:val="NormalWeb"/>
        <w:spacing w:before="0" w:beforeAutospacing="0" w:after="0" w:afterAutospacing="0" w:line="480" w:lineRule="auto"/>
        <w:jc w:val="both"/>
        <w:rPr>
          <w:rFonts w:eastAsiaTheme="minorEastAsia"/>
          <w:color w:val="000000" w:themeColor="text1"/>
          <w:kern w:val="24"/>
          <w:sz w:val="20"/>
          <w:szCs w:val="20"/>
          <w:lang w:val="en-US"/>
        </w:rPr>
      </w:pPr>
      <w:r w:rsidRPr="00A82865">
        <w:rPr>
          <w:rFonts w:eastAsiaTheme="minorEastAsia"/>
          <w:b/>
          <w:bCs/>
          <w:color w:val="000000" w:themeColor="text1"/>
          <w:kern w:val="24"/>
          <w:sz w:val="20"/>
          <w:szCs w:val="20"/>
          <w:lang w:val="en-US"/>
        </w:rPr>
        <w:t xml:space="preserve">The </w:t>
      </w:r>
      <w:r w:rsidR="006159AE" w:rsidRPr="00A82865">
        <w:rPr>
          <w:rFonts w:eastAsiaTheme="minorEastAsia"/>
          <w:b/>
          <w:bCs/>
          <w:color w:val="000000" w:themeColor="text1"/>
          <w:kern w:val="24"/>
          <w:sz w:val="20"/>
          <w:szCs w:val="20"/>
          <w:lang w:val="en-US"/>
        </w:rPr>
        <w:t>mutated glucocorticoid receptor (</w:t>
      </w:r>
      <w:r w:rsidR="00044DF6" w:rsidRPr="00A82865">
        <w:rPr>
          <w:rFonts w:eastAsiaTheme="minorEastAsia"/>
          <w:b/>
          <w:bCs/>
          <w:color w:val="000000" w:themeColor="text1"/>
          <w:kern w:val="24"/>
          <w:sz w:val="20"/>
          <w:szCs w:val="20"/>
          <w:lang w:val="en-US"/>
        </w:rPr>
        <w:t>GR</w:t>
      </w:r>
      <w:r w:rsidR="00044DF6" w:rsidRPr="00A82865">
        <w:rPr>
          <w:rFonts w:eastAsiaTheme="minorEastAsia"/>
          <w:b/>
          <w:bCs/>
          <w:color w:val="000000" w:themeColor="text1"/>
          <w:kern w:val="24"/>
          <w:position w:val="6"/>
          <w:sz w:val="20"/>
          <w:szCs w:val="20"/>
          <w:lang w:val="en-US"/>
        </w:rPr>
        <w:t>em4</w:t>
      </w:r>
      <w:r w:rsidR="006159AE" w:rsidRPr="00A82865">
        <w:rPr>
          <w:rFonts w:eastAsiaTheme="minorEastAsia"/>
          <w:b/>
          <w:bCs/>
          <w:color w:val="000000" w:themeColor="text1"/>
          <w:kern w:val="24"/>
          <w:sz w:val="20"/>
          <w:szCs w:val="20"/>
          <w:lang w:val="en-US"/>
        </w:rPr>
        <w:t xml:space="preserve">) </w:t>
      </w:r>
      <w:r w:rsidR="00CD4506">
        <w:rPr>
          <w:rFonts w:eastAsiaTheme="minorEastAsia"/>
          <w:b/>
          <w:bCs/>
          <w:color w:val="000000" w:themeColor="text1"/>
          <w:kern w:val="24"/>
          <w:sz w:val="20"/>
          <w:szCs w:val="20"/>
          <w:lang w:val="en-US"/>
        </w:rPr>
        <w:t xml:space="preserve">showed </w:t>
      </w:r>
      <w:r w:rsidR="00B93F12" w:rsidRPr="00A82865">
        <w:rPr>
          <w:rFonts w:eastAsiaTheme="minorEastAsia"/>
          <w:b/>
          <w:bCs/>
          <w:color w:val="000000" w:themeColor="text1"/>
          <w:kern w:val="24"/>
          <w:sz w:val="20"/>
          <w:szCs w:val="20"/>
          <w:lang w:val="en-US"/>
        </w:rPr>
        <w:t>normal protein abundance</w:t>
      </w:r>
      <w:r w:rsidR="00044DF6" w:rsidRPr="00A82865">
        <w:rPr>
          <w:rFonts w:eastAsiaTheme="minorEastAsia"/>
          <w:b/>
          <w:bCs/>
          <w:color w:val="000000" w:themeColor="text1"/>
          <w:kern w:val="24"/>
          <w:sz w:val="20"/>
          <w:szCs w:val="20"/>
          <w:lang w:val="en-US"/>
        </w:rPr>
        <w:t xml:space="preserve">. (A) </w:t>
      </w:r>
      <w:r w:rsidR="00044DF6" w:rsidRPr="00A82865">
        <w:rPr>
          <w:rFonts w:eastAsiaTheme="minorEastAsia"/>
          <w:color w:val="000000" w:themeColor="text1"/>
          <w:kern w:val="24"/>
          <w:sz w:val="20"/>
          <w:szCs w:val="20"/>
          <w:lang w:val="en-US"/>
        </w:rPr>
        <w:t xml:space="preserve">Genotyping of wildtype GR (+/+), heterozygous </w:t>
      </w:r>
      <w:r w:rsidR="008C74C8" w:rsidRPr="00A82865">
        <w:rPr>
          <w:rFonts w:eastAsiaTheme="minorEastAsia"/>
          <w:color w:val="000000" w:themeColor="text1"/>
          <w:kern w:val="24"/>
          <w:sz w:val="20"/>
          <w:szCs w:val="20"/>
          <w:lang w:val="en-US"/>
        </w:rPr>
        <w:t xml:space="preserve">mutant </w:t>
      </w:r>
      <w:r w:rsidR="00044DF6" w:rsidRPr="00A82865">
        <w:rPr>
          <w:rFonts w:eastAsiaTheme="minorEastAsia"/>
          <w:color w:val="000000" w:themeColor="text1"/>
          <w:kern w:val="24"/>
          <w:sz w:val="20"/>
          <w:szCs w:val="20"/>
          <w:lang w:val="en-US"/>
        </w:rPr>
        <w:t>GR (+/em4) and homozygous mutant GR (em4/em4) embryos indicating the wildtype (962bp) and mutant (653bp) GR alleles</w:t>
      </w:r>
      <w:r w:rsidR="006503C7" w:rsidRPr="00A82865">
        <w:rPr>
          <w:rFonts w:eastAsiaTheme="minorEastAsia"/>
          <w:color w:val="000000" w:themeColor="text1"/>
          <w:kern w:val="24"/>
          <w:sz w:val="20"/>
          <w:szCs w:val="20"/>
          <w:lang w:val="en-US"/>
        </w:rPr>
        <w:t>. PCR was</w:t>
      </w:r>
      <w:r w:rsidR="00044DF6" w:rsidRPr="00A82865">
        <w:rPr>
          <w:rFonts w:eastAsiaTheme="minorEastAsia"/>
          <w:color w:val="000000" w:themeColor="text1"/>
          <w:kern w:val="24"/>
          <w:sz w:val="20"/>
          <w:szCs w:val="20"/>
          <w:lang w:val="en-US"/>
        </w:rPr>
        <w:t xml:space="preserve"> run on an agarose gel (2%). </w:t>
      </w:r>
      <w:r w:rsidR="009E59E2" w:rsidRPr="00A82865">
        <w:rPr>
          <w:rFonts w:eastAsiaTheme="minorEastAsia"/>
          <w:color w:val="000000" w:themeColor="text1"/>
          <w:kern w:val="24"/>
          <w:sz w:val="20"/>
          <w:szCs w:val="20"/>
          <w:lang w:val="en-US"/>
        </w:rPr>
        <w:t>(</w:t>
      </w:r>
      <w:r w:rsidR="00822012" w:rsidRPr="00A82865">
        <w:rPr>
          <w:rFonts w:eastAsiaTheme="minorEastAsia"/>
          <w:b/>
          <w:bCs/>
          <w:color w:val="000000" w:themeColor="text1"/>
          <w:kern w:val="24"/>
          <w:sz w:val="20"/>
          <w:szCs w:val="20"/>
          <w:lang w:val="en-US"/>
        </w:rPr>
        <w:t>B</w:t>
      </w:r>
      <w:r w:rsidR="009E59E2" w:rsidRPr="00A82865">
        <w:rPr>
          <w:rFonts w:eastAsiaTheme="minorEastAsia"/>
          <w:color w:val="000000" w:themeColor="text1"/>
          <w:kern w:val="24"/>
          <w:sz w:val="20"/>
          <w:szCs w:val="20"/>
          <w:lang w:val="en-US"/>
        </w:rPr>
        <w:t>) Representati</w:t>
      </w:r>
      <w:r w:rsidR="002321A2" w:rsidRPr="00A82865">
        <w:rPr>
          <w:rFonts w:eastAsiaTheme="minorEastAsia"/>
          <w:color w:val="000000" w:themeColor="text1"/>
          <w:kern w:val="24"/>
          <w:sz w:val="20"/>
          <w:szCs w:val="20"/>
          <w:lang w:val="en-US"/>
        </w:rPr>
        <w:t>ve</w:t>
      </w:r>
      <w:r w:rsidR="009E59E2" w:rsidRPr="00A82865">
        <w:rPr>
          <w:rFonts w:eastAsiaTheme="minorEastAsia"/>
          <w:color w:val="000000" w:themeColor="text1"/>
          <w:kern w:val="24"/>
          <w:sz w:val="20"/>
          <w:szCs w:val="20"/>
          <w:lang w:val="en-US"/>
        </w:rPr>
        <w:t xml:space="preserve"> </w:t>
      </w:r>
      <w:r w:rsidR="002321A2" w:rsidRPr="00A82865">
        <w:rPr>
          <w:rFonts w:eastAsiaTheme="minorEastAsia"/>
          <w:color w:val="000000" w:themeColor="text1"/>
          <w:kern w:val="24"/>
          <w:sz w:val="20"/>
          <w:szCs w:val="20"/>
          <w:lang w:val="en-US"/>
        </w:rPr>
        <w:t>W</w:t>
      </w:r>
      <w:r w:rsidR="009E59E2" w:rsidRPr="00A82865">
        <w:rPr>
          <w:rFonts w:eastAsiaTheme="minorEastAsia"/>
          <w:color w:val="000000" w:themeColor="text1"/>
          <w:kern w:val="24"/>
          <w:sz w:val="20"/>
          <w:szCs w:val="20"/>
          <w:lang w:val="en-US"/>
        </w:rPr>
        <w:t>estern blot</w:t>
      </w:r>
      <w:r w:rsidR="00FB5A47" w:rsidRPr="00A82865">
        <w:rPr>
          <w:rFonts w:eastAsiaTheme="minorEastAsia"/>
          <w:color w:val="000000" w:themeColor="text1"/>
          <w:kern w:val="24"/>
          <w:sz w:val="20"/>
          <w:szCs w:val="20"/>
          <w:lang w:val="en-US"/>
        </w:rPr>
        <w:t xml:space="preserve"> analysis</w:t>
      </w:r>
      <w:r w:rsidR="009E59E2" w:rsidRPr="00A82865">
        <w:rPr>
          <w:rFonts w:eastAsiaTheme="minorEastAsia"/>
          <w:color w:val="000000" w:themeColor="text1"/>
          <w:kern w:val="24"/>
          <w:sz w:val="20"/>
          <w:szCs w:val="20"/>
          <w:lang w:val="en-US"/>
        </w:rPr>
        <w:t xml:space="preserve"> </w:t>
      </w:r>
      <w:r w:rsidR="006503C7" w:rsidRPr="00A82865">
        <w:rPr>
          <w:rFonts w:eastAsiaTheme="minorEastAsia"/>
          <w:color w:val="000000" w:themeColor="text1"/>
          <w:kern w:val="24"/>
          <w:sz w:val="20"/>
          <w:szCs w:val="20"/>
          <w:lang w:val="en-US"/>
        </w:rPr>
        <w:t xml:space="preserve">of </w:t>
      </w:r>
      <w:r w:rsidR="009E59E2" w:rsidRPr="00A82865">
        <w:rPr>
          <w:rFonts w:eastAsiaTheme="minorEastAsia"/>
          <w:color w:val="000000" w:themeColor="text1"/>
          <w:kern w:val="24"/>
          <w:sz w:val="20"/>
          <w:szCs w:val="20"/>
          <w:lang w:val="en-US"/>
        </w:rPr>
        <w:t xml:space="preserve">liver </w:t>
      </w:r>
      <w:r w:rsidR="006503C7" w:rsidRPr="00A82865">
        <w:rPr>
          <w:rFonts w:eastAsiaTheme="minorEastAsia"/>
          <w:color w:val="000000" w:themeColor="text1"/>
          <w:kern w:val="24"/>
          <w:sz w:val="20"/>
          <w:szCs w:val="20"/>
          <w:lang w:val="en-US"/>
        </w:rPr>
        <w:t xml:space="preserve">lysates </w:t>
      </w:r>
      <w:r w:rsidR="009E59E2" w:rsidRPr="00A82865">
        <w:rPr>
          <w:rFonts w:eastAsiaTheme="minorEastAsia"/>
          <w:color w:val="000000" w:themeColor="text1"/>
          <w:kern w:val="24"/>
          <w:sz w:val="20"/>
          <w:szCs w:val="20"/>
          <w:lang w:val="en-US"/>
        </w:rPr>
        <w:t>from wildtype GR</w:t>
      </w:r>
      <w:r w:rsidR="00E73D95">
        <w:rPr>
          <w:rFonts w:eastAsiaTheme="minorEastAsia"/>
          <w:color w:val="000000" w:themeColor="text1"/>
          <w:kern w:val="24"/>
          <w:sz w:val="20"/>
          <w:szCs w:val="20"/>
          <w:lang w:val="en-US"/>
        </w:rPr>
        <w:t xml:space="preserve"> </w:t>
      </w:r>
      <w:r w:rsidR="009E59E2" w:rsidRPr="00A82865">
        <w:rPr>
          <w:rFonts w:eastAsiaTheme="minorEastAsia"/>
          <w:color w:val="000000" w:themeColor="text1"/>
          <w:kern w:val="24"/>
          <w:sz w:val="20"/>
          <w:szCs w:val="20"/>
          <w:lang w:val="en-US"/>
        </w:rPr>
        <w:t>(+/+)</w:t>
      </w:r>
      <w:r w:rsidRPr="00A82865">
        <w:rPr>
          <w:rFonts w:eastAsiaTheme="minorEastAsia"/>
          <w:color w:val="000000" w:themeColor="text1"/>
          <w:kern w:val="24"/>
          <w:sz w:val="20"/>
          <w:szCs w:val="20"/>
          <w:lang w:val="en-US"/>
        </w:rPr>
        <w:t xml:space="preserve"> </w:t>
      </w:r>
      <w:r w:rsidR="009E59E2" w:rsidRPr="00A82865">
        <w:rPr>
          <w:rFonts w:eastAsiaTheme="minorEastAsia"/>
          <w:color w:val="000000" w:themeColor="text1"/>
          <w:kern w:val="24"/>
          <w:sz w:val="20"/>
          <w:szCs w:val="20"/>
          <w:lang w:val="en-US"/>
        </w:rPr>
        <w:t>and heterozygous mutant GR (+/em4)</w:t>
      </w:r>
      <w:r w:rsidR="002321A2" w:rsidRPr="00A82865">
        <w:rPr>
          <w:rFonts w:eastAsiaTheme="minorEastAsia"/>
          <w:color w:val="000000" w:themeColor="text1"/>
          <w:kern w:val="24"/>
          <w:sz w:val="20"/>
          <w:szCs w:val="20"/>
          <w:lang w:val="en-US"/>
        </w:rPr>
        <w:t xml:space="preserve"> rats</w:t>
      </w:r>
      <w:r w:rsidRPr="00A82865">
        <w:rPr>
          <w:rFonts w:eastAsiaTheme="minorEastAsia"/>
          <w:color w:val="000000" w:themeColor="text1"/>
          <w:kern w:val="24"/>
          <w:sz w:val="20"/>
          <w:szCs w:val="20"/>
          <w:lang w:val="en-US"/>
        </w:rPr>
        <w:t>;</w:t>
      </w:r>
      <w:r w:rsidR="002321A2" w:rsidRPr="00A82865">
        <w:rPr>
          <w:rFonts w:eastAsiaTheme="minorEastAsia"/>
          <w:color w:val="000000" w:themeColor="text1"/>
          <w:kern w:val="24"/>
          <w:sz w:val="20"/>
          <w:szCs w:val="20"/>
          <w:lang w:val="en-US"/>
        </w:rPr>
        <w:t xml:space="preserve"> </w:t>
      </w:r>
      <w:r w:rsidRPr="00A82865">
        <w:rPr>
          <w:rFonts w:eastAsiaTheme="minorEastAsia"/>
          <w:color w:val="000000" w:themeColor="text1"/>
          <w:kern w:val="24"/>
          <w:sz w:val="20"/>
          <w:szCs w:val="20"/>
          <w:lang w:val="en-US"/>
        </w:rPr>
        <w:t>actin</w:t>
      </w:r>
      <w:r w:rsidR="002321A2" w:rsidRPr="00A82865">
        <w:rPr>
          <w:rFonts w:eastAsiaTheme="minorEastAsia"/>
          <w:color w:val="000000" w:themeColor="text1"/>
          <w:kern w:val="24"/>
          <w:sz w:val="20"/>
          <w:szCs w:val="20"/>
          <w:lang w:val="en-US"/>
        </w:rPr>
        <w:t xml:space="preserve"> was used as a loading control</w:t>
      </w:r>
      <w:r w:rsidR="0032425C" w:rsidRPr="00A82865">
        <w:rPr>
          <w:rFonts w:eastAsiaTheme="minorEastAsia"/>
          <w:color w:val="000000" w:themeColor="text1"/>
          <w:kern w:val="24"/>
          <w:sz w:val="20"/>
          <w:szCs w:val="20"/>
          <w:lang w:val="en-US"/>
        </w:rPr>
        <w:t xml:space="preserve"> and q</w:t>
      </w:r>
      <w:r w:rsidR="00B93F12" w:rsidRPr="00A82865">
        <w:rPr>
          <w:rFonts w:eastAsiaTheme="minorEastAsia"/>
          <w:color w:val="000000" w:themeColor="text1"/>
          <w:kern w:val="24"/>
          <w:sz w:val="20"/>
          <w:szCs w:val="20"/>
          <w:lang w:val="en-US"/>
        </w:rPr>
        <w:t xml:space="preserve">uantification. Results are presented as mean ± SEM. Data were analyzed using </w:t>
      </w:r>
      <w:r w:rsidR="006B7ACB" w:rsidRPr="00A82865">
        <w:rPr>
          <w:rFonts w:eastAsiaTheme="minorEastAsia"/>
          <w:color w:val="000000" w:themeColor="text1"/>
          <w:kern w:val="24"/>
          <w:sz w:val="20"/>
          <w:szCs w:val="20"/>
          <w:lang w:val="en-US"/>
        </w:rPr>
        <w:t xml:space="preserve">One-way ANOVA with </w:t>
      </w:r>
      <w:proofErr w:type="spellStart"/>
      <w:r w:rsidR="006B7ACB" w:rsidRPr="00A82865">
        <w:rPr>
          <w:rFonts w:eastAsiaTheme="minorEastAsia"/>
          <w:color w:val="000000" w:themeColor="text1"/>
          <w:kern w:val="24"/>
          <w:sz w:val="20"/>
          <w:szCs w:val="20"/>
          <w:lang w:val="en-US"/>
        </w:rPr>
        <w:t>Tukeys</w:t>
      </w:r>
      <w:proofErr w:type="spellEnd"/>
      <w:r w:rsidR="006B7ACB" w:rsidRPr="00A82865">
        <w:rPr>
          <w:rFonts w:eastAsiaTheme="minorEastAsia"/>
          <w:color w:val="000000" w:themeColor="text1"/>
          <w:kern w:val="24"/>
          <w:sz w:val="20"/>
          <w:szCs w:val="20"/>
          <w:lang w:val="en-US"/>
        </w:rPr>
        <w:t>’ multiple comparison test</w:t>
      </w:r>
      <w:r w:rsidR="00E73D95">
        <w:rPr>
          <w:rFonts w:eastAsiaTheme="minorEastAsia"/>
          <w:color w:val="000000" w:themeColor="text1"/>
          <w:kern w:val="24"/>
          <w:sz w:val="20"/>
          <w:szCs w:val="20"/>
          <w:lang w:val="en-US"/>
        </w:rPr>
        <w:t>,</w:t>
      </w:r>
      <w:r w:rsidR="006B7ACB" w:rsidRPr="00A82865">
        <w:rPr>
          <w:rFonts w:eastAsiaTheme="minorEastAsia"/>
          <w:color w:val="000000" w:themeColor="text1"/>
          <w:kern w:val="24"/>
          <w:sz w:val="20"/>
          <w:szCs w:val="20"/>
          <w:lang w:val="en-US"/>
        </w:rPr>
        <w:t xml:space="preserve"> </w:t>
      </w:r>
      <w:r w:rsidR="00640E63">
        <w:rPr>
          <w:rFonts w:eastAsiaTheme="minorEastAsia"/>
          <w:color w:val="000000" w:themeColor="text1"/>
          <w:kern w:val="24"/>
          <w:sz w:val="20"/>
          <w:szCs w:val="20"/>
          <w:lang w:val="en-US"/>
        </w:rPr>
        <w:t>(</w:t>
      </w:r>
      <w:r w:rsidR="006B7ACB" w:rsidRPr="00A82865">
        <w:rPr>
          <w:rFonts w:eastAsiaTheme="minorEastAsia"/>
          <w:color w:val="000000" w:themeColor="text1"/>
          <w:kern w:val="24"/>
          <w:sz w:val="20"/>
          <w:szCs w:val="20"/>
          <w:lang w:val="en-US"/>
        </w:rPr>
        <w:t>GR</w:t>
      </w:r>
      <w:r w:rsidR="006B7ACB" w:rsidRPr="00A82865">
        <w:rPr>
          <w:rFonts w:eastAsiaTheme="minorEastAsia"/>
          <w:color w:val="000000" w:themeColor="text1"/>
          <w:kern w:val="24"/>
          <w:sz w:val="20"/>
          <w:szCs w:val="20"/>
          <w:vertAlign w:val="superscript"/>
          <w:lang w:val="en-US"/>
        </w:rPr>
        <w:t>+/+</w:t>
      </w:r>
      <w:r w:rsidR="006B7ACB" w:rsidRPr="00A82865">
        <w:rPr>
          <w:rFonts w:eastAsiaTheme="minorEastAsia"/>
          <w:color w:val="000000" w:themeColor="text1"/>
          <w:kern w:val="24"/>
          <w:sz w:val="20"/>
          <w:szCs w:val="20"/>
          <w:lang w:val="en-US"/>
        </w:rPr>
        <w:t>, n = 9; GR</w:t>
      </w:r>
      <w:r w:rsidR="006B7ACB" w:rsidRPr="00A82865">
        <w:rPr>
          <w:rFonts w:eastAsiaTheme="minorEastAsia"/>
          <w:color w:val="000000" w:themeColor="text1"/>
          <w:kern w:val="24"/>
          <w:sz w:val="20"/>
          <w:szCs w:val="20"/>
          <w:vertAlign w:val="superscript"/>
          <w:lang w:val="en-US"/>
        </w:rPr>
        <w:t>+/em4</w:t>
      </w:r>
      <w:r w:rsidR="006B7ACB" w:rsidRPr="00A82865">
        <w:rPr>
          <w:rFonts w:eastAsiaTheme="minorEastAsia"/>
          <w:color w:val="000000" w:themeColor="text1"/>
          <w:kern w:val="24"/>
          <w:sz w:val="20"/>
          <w:szCs w:val="20"/>
          <w:lang w:val="en-US"/>
        </w:rPr>
        <w:t>, n = 5 rats)</w:t>
      </w:r>
      <w:r w:rsidR="00640E63">
        <w:rPr>
          <w:rFonts w:eastAsiaTheme="minorEastAsia"/>
          <w:color w:val="000000" w:themeColor="text1"/>
          <w:kern w:val="24"/>
          <w:sz w:val="20"/>
          <w:szCs w:val="20"/>
          <w:lang w:val="en-US"/>
        </w:rPr>
        <w:t>.</w:t>
      </w:r>
    </w:p>
    <w:p w14:paraId="6F3156D9" w14:textId="77777777" w:rsidR="00B65617" w:rsidRPr="00A82865" w:rsidRDefault="00B65617" w:rsidP="00BE3A71">
      <w:pPr>
        <w:pStyle w:val="MDPI62BackMatter"/>
        <w:spacing w:before="240" w:line="480" w:lineRule="auto"/>
        <w:ind w:left="0"/>
        <w:rPr>
          <w:rFonts w:ascii="Times New Roman" w:hAnsi="Times New Roman"/>
          <w:b/>
          <w:color w:val="000000" w:themeColor="text1"/>
          <w:sz w:val="20"/>
        </w:rPr>
      </w:pPr>
    </w:p>
    <w:p w14:paraId="4EC4C153" w14:textId="77777777" w:rsidR="0080153E" w:rsidRDefault="0080153E" w:rsidP="00BE3A71">
      <w:pPr>
        <w:pStyle w:val="MDPI62BackMatter"/>
        <w:spacing w:before="240" w:line="480" w:lineRule="auto"/>
        <w:ind w:left="0"/>
        <w:rPr>
          <w:rFonts w:ascii="Times New Roman" w:hAnsi="Times New Roman"/>
          <w:b/>
          <w:color w:val="000000" w:themeColor="text1"/>
          <w:sz w:val="20"/>
        </w:rPr>
      </w:pPr>
    </w:p>
    <w:p w14:paraId="2210D14D" w14:textId="77777777" w:rsidR="00822012" w:rsidRDefault="00822012" w:rsidP="00BE3A71">
      <w:pPr>
        <w:pStyle w:val="MDPI62BackMatter"/>
        <w:spacing w:before="240" w:line="480" w:lineRule="auto"/>
        <w:ind w:left="0"/>
        <w:rPr>
          <w:rFonts w:ascii="Times New Roman" w:hAnsi="Times New Roman"/>
          <w:b/>
          <w:color w:val="000000" w:themeColor="text1"/>
          <w:sz w:val="20"/>
        </w:rPr>
      </w:pPr>
    </w:p>
    <w:p w14:paraId="28C27E2E" w14:textId="77777777" w:rsidR="00822012" w:rsidRDefault="00822012" w:rsidP="00BE3A71">
      <w:pPr>
        <w:pStyle w:val="MDPI62BackMatter"/>
        <w:spacing w:before="240" w:line="480" w:lineRule="auto"/>
        <w:ind w:left="0"/>
        <w:rPr>
          <w:rFonts w:ascii="Times New Roman" w:hAnsi="Times New Roman"/>
          <w:b/>
          <w:color w:val="000000" w:themeColor="text1"/>
          <w:sz w:val="20"/>
        </w:rPr>
      </w:pPr>
    </w:p>
    <w:p w14:paraId="73D924F8" w14:textId="77777777" w:rsidR="00822012" w:rsidRDefault="00822012" w:rsidP="00BE3A71">
      <w:pPr>
        <w:pStyle w:val="MDPI62BackMatter"/>
        <w:spacing w:before="240" w:line="480" w:lineRule="auto"/>
        <w:ind w:left="0"/>
        <w:rPr>
          <w:rFonts w:ascii="Times New Roman" w:hAnsi="Times New Roman"/>
          <w:b/>
          <w:color w:val="000000" w:themeColor="text1"/>
          <w:sz w:val="20"/>
        </w:rPr>
      </w:pPr>
    </w:p>
    <w:p w14:paraId="0D09991B" w14:textId="77777777" w:rsidR="00822012" w:rsidRDefault="00822012" w:rsidP="00BE3A71">
      <w:pPr>
        <w:pStyle w:val="MDPI62BackMatter"/>
        <w:spacing w:before="240" w:line="480" w:lineRule="auto"/>
        <w:ind w:left="0"/>
        <w:rPr>
          <w:rFonts w:ascii="Times New Roman" w:hAnsi="Times New Roman"/>
          <w:b/>
          <w:color w:val="000000" w:themeColor="text1"/>
          <w:sz w:val="20"/>
        </w:rPr>
      </w:pPr>
    </w:p>
    <w:p w14:paraId="5E1324FE" w14:textId="77777777" w:rsidR="00F35D4C" w:rsidRDefault="00F35D4C" w:rsidP="00BE3A71">
      <w:pPr>
        <w:pStyle w:val="MDPI62BackMatter"/>
        <w:spacing w:before="240" w:line="480" w:lineRule="auto"/>
        <w:ind w:left="0"/>
        <w:rPr>
          <w:rFonts w:ascii="Times New Roman" w:hAnsi="Times New Roman"/>
          <w:b/>
          <w:color w:val="000000" w:themeColor="text1"/>
          <w:sz w:val="20"/>
        </w:rPr>
      </w:pPr>
    </w:p>
    <w:p w14:paraId="6A961A47" w14:textId="77777777" w:rsidR="00F35D4C" w:rsidRDefault="00F35D4C" w:rsidP="00BE3A71">
      <w:pPr>
        <w:pStyle w:val="MDPI62BackMatter"/>
        <w:spacing w:before="240" w:line="480" w:lineRule="auto"/>
        <w:ind w:left="0"/>
        <w:rPr>
          <w:rFonts w:ascii="Times New Roman" w:hAnsi="Times New Roman"/>
          <w:b/>
          <w:color w:val="000000" w:themeColor="text1"/>
          <w:sz w:val="20"/>
        </w:rPr>
      </w:pPr>
    </w:p>
    <w:p w14:paraId="59868DCF" w14:textId="44434FA4" w:rsidR="00B40AB7" w:rsidRDefault="006B7ACB" w:rsidP="00BE3A71">
      <w:pPr>
        <w:pStyle w:val="MDPI62BackMatter"/>
        <w:spacing w:before="240" w:line="480" w:lineRule="auto"/>
        <w:ind w:left="0"/>
        <w:rPr>
          <w:rFonts w:ascii="Times New Roman" w:hAnsi="Times New Roman"/>
          <w:b/>
          <w:color w:val="000000" w:themeColor="text1"/>
          <w:sz w:val="20"/>
        </w:rPr>
      </w:pPr>
      <w:r w:rsidRPr="006B7ACB">
        <w:rPr>
          <w:rFonts w:ascii="Times New Roman" w:hAnsi="Times New Roman"/>
          <w:b/>
          <w:color w:val="000000" w:themeColor="text1"/>
          <w:sz w:val="20"/>
        </w:rPr>
        <w:lastRenderedPageBreak/>
        <w:t xml:space="preserve">Supplemental </w:t>
      </w:r>
      <w:r w:rsidR="00044DF6" w:rsidRPr="006B7ACB">
        <w:rPr>
          <w:rFonts w:ascii="Times New Roman" w:hAnsi="Times New Roman"/>
          <w:b/>
          <w:color w:val="000000" w:themeColor="text1"/>
          <w:sz w:val="20"/>
        </w:rPr>
        <w:t>Figure 2</w:t>
      </w:r>
    </w:p>
    <w:p w14:paraId="20B83140" w14:textId="1246E82E" w:rsidR="0080153E" w:rsidRPr="0080153E" w:rsidRDefault="00230513" w:rsidP="0080153E">
      <w:pPr>
        <w:spacing w:before="100" w:beforeAutospacing="1" w:after="100" w:afterAutospacing="1"/>
        <w:rPr>
          <w:rFonts w:ascii="Times New Roman" w:eastAsia="Times New Roman" w:hAnsi="Times New Roman" w:cs="Times New Roman"/>
          <w:lang w:eastAsia="fr-CH"/>
        </w:rPr>
      </w:pPr>
      <w:r>
        <w:rPr>
          <w:rFonts w:ascii="Times New Roman" w:eastAsia="Times New Roman" w:hAnsi="Times New Roman" w:cs="Times New Roman"/>
          <w:noProof/>
          <w:lang w:eastAsia="fr-CH"/>
        </w:rPr>
        <w:drawing>
          <wp:inline distT="0" distB="0" distL="0" distR="0" wp14:anchorId="0DE9EB9E" wp14:editId="47F4B815">
            <wp:extent cx="5755640" cy="7642225"/>
            <wp:effectExtent l="0" t="0" r="0" b="0"/>
            <wp:docPr id="1" name="Image 1" descr="Fig S2_Verouti_et_al_04.07.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 S2_Verouti_et_al_04.07.2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640" cy="7642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EE3A26" w14:textId="2A825FEC" w:rsidR="00207503" w:rsidRPr="00207503" w:rsidRDefault="00207503" w:rsidP="00471E96">
      <w:pPr>
        <w:pStyle w:val="NormalWeb"/>
        <w:jc w:val="center"/>
        <w:rPr>
          <w:lang w:eastAsia="fr-CH"/>
        </w:rPr>
      </w:pPr>
    </w:p>
    <w:p w14:paraId="1E2CC555" w14:textId="4D4B91FE" w:rsidR="00BF7C27" w:rsidRPr="00192910" w:rsidRDefault="00CD4506" w:rsidP="00BF7C27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lastRenderedPageBreak/>
        <w:t>L</w:t>
      </w:r>
      <w:r w:rsidR="00044DF6" w:rsidRPr="00615184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ocalization of fluorescent-labeled GR</w:t>
      </w:r>
      <w:r w:rsidR="00044DF6" w:rsidRPr="00615184">
        <w:rPr>
          <w:rFonts w:ascii="Times New Roman" w:hAnsi="Times New Roman" w:cs="Times New Roman"/>
          <w:b/>
          <w:color w:val="000000" w:themeColor="text1"/>
          <w:sz w:val="20"/>
          <w:szCs w:val="20"/>
          <w:vertAlign w:val="superscript"/>
          <w:lang w:val="en-US"/>
        </w:rPr>
        <w:t>em4</w:t>
      </w:r>
      <w:r w:rsidR="00044DF6" w:rsidRPr="00615184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 xml:space="preserve"> in </w:t>
      </w:r>
      <w:r w:rsidR="006503C7" w:rsidRPr="00615184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 xml:space="preserve">COS </w:t>
      </w:r>
      <w:r w:rsidR="00044DF6" w:rsidRPr="00615184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 xml:space="preserve">cells. </w:t>
      </w:r>
      <w:r w:rsidR="00044DF6" w:rsidRPr="00615184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(A</w:t>
      </w:r>
      <w:r w:rsidR="00044DF6" w:rsidRPr="0061518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) </w:t>
      </w:r>
      <w:r w:rsidR="00DA51BF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Presence</w:t>
      </w:r>
      <w:r w:rsidR="00DA51BF" w:rsidRPr="0061518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="00044DF6" w:rsidRPr="0061518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of immunofluorescent-labelled </w:t>
      </w:r>
      <w:r w:rsidR="009E65AD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transfected </w:t>
      </w:r>
      <w:r w:rsidR="00044DF6" w:rsidRPr="0061518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wildtype (</w:t>
      </w:r>
      <w:r w:rsidR="00B6561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red;</w:t>
      </w:r>
      <w:r w:rsidR="00B65617" w:rsidRPr="0061518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="00044DF6" w:rsidRPr="0061518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R</w:t>
      </w:r>
      <w:r w:rsidR="00044DF6" w:rsidRPr="00615184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+</w:t>
      </w:r>
      <w:r w:rsidR="00AE6C50" w:rsidRPr="0061518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, control</w:t>
      </w:r>
      <w:r w:rsidR="00DA51BF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</w:t>
      </w:r>
      <w:r w:rsidR="00B6561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left</w:t>
      </w:r>
      <w:r w:rsidR="00044DF6" w:rsidRPr="0061518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) and mutant (GR</w:t>
      </w:r>
      <w:r w:rsidR="00044DF6" w:rsidRPr="00615184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em4</w:t>
      </w:r>
      <w:r w:rsidR="00DA51BF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, right panels</w:t>
      </w:r>
      <w:r w:rsidR="00044DF6" w:rsidRPr="0061518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) </w:t>
      </w:r>
      <w:r w:rsidR="00AE6C50" w:rsidRPr="0061518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construct </w:t>
      </w:r>
      <w:r w:rsidR="00044DF6" w:rsidRPr="0061518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in </w:t>
      </w:r>
      <w:r w:rsidR="006503C7" w:rsidRPr="0061518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COS </w:t>
      </w:r>
      <w:r w:rsidR="00044DF6" w:rsidRPr="0061518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cells </w:t>
      </w:r>
      <w:r w:rsidR="00DA51BF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± treated with</w:t>
      </w:r>
      <w:r w:rsidR="00044DF6" w:rsidRPr="0061518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dexamethasone </w:t>
      </w:r>
      <w:r w:rsidR="00DA51BF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(</w:t>
      </w:r>
      <w:r w:rsidR="00044DF6" w:rsidRPr="0061518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10</w:t>
      </w:r>
      <w:r w:rsidR="00044DF6" w:rsidRPr="00615184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-7</w:t>
      </w:r>
      <w:r w:rsidR="00044DF6" w:rsidRPr="0061518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M</w:t>
      </w:r>
      <w:r w:rsidR="00DA51BF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, 1 h)</w:t>
      </w:r>
      <w:r w:rsidR="00B6561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.</w:t>
      </w:r>
      <w:r w:rsidR="009E65AD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Scale bar</w:t>
      </w:r>
      <w:r w:rsidR="00026C7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, 15 µm.</w:t>
      </w:r>
      <w:r w:rsidR="00044DF6" w:rsidRPr="0061518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(</w:t>
      </w:r>
      <w:r w:rsidR="00044DF6" w:rsidRPr="00615184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B</w:t>
      </w:r>
      <w:r w:rsidR="00044DF6" w:rsidRPr="0061518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) Quantification of the mean nuclear per cellular fluorescence intensity in COS cells transfected with wildtype (GR) and GR</w:t>
      </w:r>
      <w:r w:rsidR="00044DF6" w:rsidRPr="00615184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 xml:space="preserve">em4 </w:t>
      </w:r>
      <w:r w:rsidR="00044DF6" w:rsidRPr="0061518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onstruct.</w:t>
      </w:r>
      <w:r w:rsidR="006B7ACB" w:rsidRPr="00615184">
        <w:rPr>
          <w:rFonts w:ascii="Times New Roman" w:hAnsi="Times New Roman"/>
          <w:color w:val="000000" w:themeColor="text1"/>
          <w:sz w:val="20"/>
          <w:lang w:val="en-US"/>
        </w:rPr>
        <w:t xml:space="preserve"> </w:t>
      </w:r>
      <w:r w:rsidR="00E00AB5" w:rsidRPr="0061518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Data are indicated as mean ± SEM, evaluated by two-way ANOVA and compared with unpaired two-tailed </w:t>
      </w:r>
      <w:r w:rsidR="00E00AB5" w:rsidRPr="00615184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t</w:t>
      </w:r>
      <w:r w:rsidR="00E00AB5" w:rsidRPr="0061518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test with Welch’s correction. Differences were assessed at *** </w:t>
      </w:r>
      <w:r w:rsidR="00E00AB5" w:rsidRPr="00615184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P</w:t>
      </w:r>
      <w:r w:rsidR="00E00AB5" w:rsidRPr="0061518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&lt; 0.</w:t>
      </w:r>
      <w:r w:rsidR="00E00AB5" w:rsidRPr="009E65AD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001</w:t>
      </w:r>
      <w:r w:rsidR="007F3F92" w:rsidRPr="009E65AD">
        <w:rPr>
          <w:rFonts w:ascii="Times New Roman" w:hAnsi="Times New Roman"/>
          <w:color w:val="000000" w:themeColor="text1"/>
          <w:sz w:val="20"/>
          <w:lang w:val="en-US"/>
        </w:rPr>
        <w:t>.</w:t>
      </w:r>
      <w:r w:rsidR="00E00AB5" w:rsidRPr="00BE3A71">
        <w:rPr>
          <w:rFonts w:ascii="Times New Roman" w:hAnsi="Times New Roman"/>
          <w:color w:val="000000" w:themeColor="text1"/>
          <w:sz w:val="20"/>
          <w:lang w:val="en-US"/>
        </w:rPr>
        <w:t xml:space="preserve"> </w:t>
      </w:r>
      <w:r w:rsidR="006B7ACB" w:rsidRPr="00574AF5">
        <w:rPr>
          <w:rFonts w:ascii="Times New Roman" w:hAnsi="Times New Roman"/>
          <w:color w:val="000000" w:themeColor="text1"/>
          <w:sz w:val="20"/>
          <w:lang w:val="en-US"/>
        </w:rPr>
        <w:t>(</w:t>
      </w:r>
      <w:r w:rsidR="006B7ACB" w:rsidRPr="00574AF5">
        <w:rPr>
          <w:rFonts w:ascii="Times New Roman" w:hAnsi="Times New Roman"/>
          <w:b/>
          <w:bCs/>
          <w:color w:val="000000" w:themeColor="text1"/>
          <w:sz w:val="20"/>
          <w:lang w:val="en-US"/>
        </w:rPr>
        <w:t>C</w:t>
      </w:r>
      <w:r w:rsidR="006B7ACB" w:rsidRPr="00574AF5">
        <w:rPr>
          <w:rFonts w:ascii="Times New Roman" w:hAnsi="Times New Roman"/>
          <w:color w:val="000000" w:themeColor="text1"/>
          <w:sz w:val="20"/>
          <w:lang w:val="en-US"/>
        </w:rPr>
        <w:t xml:space="preserve">) </w:t>
      </w:r>
      <w:r w:rsidR="00FA1F06" w:rsidRPr="005E3AE5">
        <w:rPr>
          <w:rFonts w:ascii="Times New Roman" w:eastAsia="Arial Unicode MS" w:hAnsi="Times New Roman"/>
          <w:color w:val="000000" w:themeColor="text1"/>
          <w:sz w:val="20"/>
          <w:szCs w:val="20"/>
          <w:lang w:val="en-US"/>
        </w:rPr>
        <w:t>Representative Western blot analyses of</w:t>
      </w:r>
      <w:r w:rsidR="00FA1F06" w:rsidRPr="005E3AE5">
        <w:rPr>
          <w:rFonts w:ascii="Times New Roman" w:eastAsia="Arial Unicode MS" w:hAnsi="Times New Roman"/>
          <w:color w:val="000000" w:themeColor="text1"/>
          <w:szCs w:val="20"/>
          <w:lang w:val="en-US"/>
        </w:rPr>
        <w:t xml:space="preserve"> </w:t>
      </w:r>
      <w:r w:rsidR="00FA1F06">
        <w:rPr>
          <w:rFonts w:ascii="Times New Roman" w:hAnsi="Times New Roman"/>
          <w:color w:val="000000" w:themeColor="text1"/>
          <w:sz w:val="20"/>
          <w:lang w:val="en-US"/>
        </w:rPr>
        <w:t>r</w:t>
      </w:r>
      <w:r w:rsidR="006B7ACB" w:rsidRPr="00574AF5">
        <w:rPr>
          <w:rFonts w:ascii="Times New Roman" w:hAnsi="Times New Roman"/>
          <w:color w:val="000000" w:themeColor="text1"/>
          <w:sz w:val="20"/>
          <w:lang w:val="en-US"/>
        </w:rPr>
        <w:t>at fibroblasts (n = 3; triplicates)</w:t>
      </w:r>
      <w:r>
        <w:rPr>
          <w:rFonts w:ascii="Times New Roman" w:hAnsi="Times New Roman"/>
          <w:color w:val="000000" w:themeColor="text1"/>
          <w:sz w:val="20"/>
          <w:lang w:val="en-US"/>
        </w:rPr>
        <w:t xml:space="preserve"> (</w:t>
      </w:r>
      <w:r w:rsidR="006B7ACB" w:rsidRPr="00574AF5">
        <w:rPr>
          <w:rFonts w:ascii="Times New Roman" w:hAnsi="Times New Roman"/>
          <w:color w:val="000000" w:themeColor="text1"/>
          <w:sz w:val="20"/>
          <w:lang w:val="en-US"/>
        </w:rPr>
        <w:t>wildtype (+/+), knockout (-/-; GR</w:t>
      </w:r>
      <w:r w:rsidR="006B7ACB" w:rsidRPr="00574AF5">
        <w:rPr>
          <w:rFonts w:ascii="Times New Roman" w:hAnsi="Times New Roman"/>
          <w:color w:val="000000" w:themeColor="text1"/>
          <w:sz w:val="20"/>
          <w:vertAlign w:val="superscript"/>
          <w:lang w:val="en-US"/>
        </w:rPr>
        <w:t>em2/em2</w:t>
      </w:r>
      <w:r w:rsidR="00322E37">
        <w:rPr>
          <w:rFonts w:ascii="Times New Roman" w:hAnsi="Times New Roman"/>
          <w:color w:val="000000" w:themeColor="text1"/>
          <w:sz w:val="20"/>
          <w:lang w:val="en-US"/>
        </w:rPr>
        <w:t xml:space="preserve"> </w:t>
      </w:r>
      <w:r w:rsidR="00E610D6" w:rsidRPr="00574AF5">
        <w:rPr>
          <w:rFonts w:ascii="Times New Roman" w:hAnsi="Times New Roman" w:cs="Times New Roman"/>
          <w:b/>
          <w:bCs/>
          <w:color w:val="000000" w:themeColor="text1"/>
          <w:sz w:val="20"/>
          <w:lang w:val="en-US"/>
        </w:rPr>
        <w:t>[</w:t>
      </w:r>
      <w:r w:rsidR="00E610D6" w:rsidRPr="00574AF5">
        <w:rPr>
          <w:rFonts w:ascii="Times New Roman" w:hAnsi="Times New Roman"/>
          <w:b/>
          <w:bCs/>
          <w:color w:val="000000" w:themeColor="text1"/>
          <w:sz w:val="20"/>
          <w:lang w:val="en-US"/>
        </w:rPr>
        <w:t>3</w:t>
      </w:r>
      <w:r w:rsidR="008902EE">
        <w:rPr>
          <w:rFonts w:ascii="Times New Roman" w:hAnsi="Times New Roman"/>
          <w:b/>
          <w:bCs/>
          <w:color w:val="000000" w:themeColor="text1"/>
          <w:sz w:val="20"/>
          <w:lang w:val="en-US"/>
        </w:rPr>
        <w:t>6</w:t>
      </w:r>
      <w:r w:rsidR="00E610D6" w:rsidRPr="00574AF5">
        <w:rPr>
          <w:rFonts w:ascii="Times New Roman" w:hAnsi="Times New Roman" w:cs="Times New Roman"/>
          <w:b/>
          <w:bCs/>
          <w:color w:val="000000" w:themeColor="text1"/>
          <w:sz w:val="20"/>
          <w:lang w:val="en-US"/>
        </w:rPr>
        <w:t>]</w:t>
      </w:r>
      <w:r w:rsidR="00E610D6" w:rsidRPr="00574AF5">
        <w:rPr>
          <w:rFonts w:ascii="Times New Roman" w:hAnsi="Times New Roman"/>
          <w:b/>
          <w:bCs/>
          <w:color w:val="000000" w:themeColor="text1"/>
          <w:sz w:val="20"/>
          <w:lang w:val="en-US"/>
        </w:rPr>
        <w:t xml:space="preserve"> </w:t>
      </w:r>
      <w:r w:rsidR="006B7ACB" w:rsidRPr="00574AF5">
        <w:rPr>
          <w:rFonts w:ascii="Times New Roman" w:hAnsi="Times New Roman"/>
          <w:color w:val="000000" w:themeColor="text1"/>
          <w:sz w:val="20"/>
          <w:lang w:val="en-US"/>
        </w:rPr>
        <w:t>and homozygous mutant GR</w:t>
      </w:r>
      <w:r w:rsidR="00E00AB5" w:rsidRPr="00574AF5">
        <w:rPr>
          <w:rFonts w:ascii="Times New Roman" w:hAnsi="Times New Roman"/>
          <w:color w:val="000000" w:themeColor="text1"/>
          <w:sz w:val="20"/>
          <w:vertAlign w:val="superscript"/>
          <w:lang w:val="en-US"/>
        </w:rPr>
        <w:t>e</w:t>
      </w:r>
      <w:r w:rsidR="006B7ACB" w:rsidRPr="00574AF5">
        <w:rPr>
          <w:rFonts w:ascii="Times New Roman" w:hAnsi="Times New Roman"/>
          <w:color w:val="000000" w:themeColor="text1"/>
          <w:sz w:val="20"/>
          <w:vertAlign w:val="superscript"/>
          <w:lang w:val="en-US"/>
        </w:rPr>
        <w:t>m4/em4</w:t>
      </w:r>
      <w:r>
        <w:rPr>
          <w:rFonts w:ascii="Times New Roman" w:hAnsi="Times New Roman"/>
          <w:color w:val="000000" w:themeColor="text1"/>
          <w:sz w:val="20"/>
          <w:lang w:val="en-US"/>
        </w:rPr>
        <w:t>)</w:t>
      </w:r>
      <w:r w:rsidR="006B7ACB" w:rsidRPr="00574AF5">
        <w:rPr>
          <w:rFonts w:ascii="Times New Roman" w:hAnsi="Times New Roman"/>
          <w:color w:val="000000" w:themeColor="text1"/>
          <w:sz w:val="20"/>
          <w:vertAlign w:val="superscript"/>
          <w:lang w:val="en-US"/>
        </w:rPr>
        <w:t xml:space="preserve"> </w:t>
      </w:r>
      <w:r w:rsidR="006B7ACB" w:rsidRPr="00574AF5">
        <w:rPr>
          <w:rFonts w:ascii="Times New Roman" w:hAnsi="Times New Roman"/>
          <w:color w:val="000000" w:themeColor="text1"/>
          <w:sz w:val="20"/>
          <w:lang w:val="en-US"/>
        </w:rPr>
        <w:t>treated with ± EGF (10 ng ml</w:t>
      </w:r>
      <w:r w:rsidR="006B7ACB" w:rsidRPr="00574AF5">
        <w:rPr>
          <w:rFonts w:ascii="Times New Roman" w:hAnsi="Times New Roman"/>
          <w:color w:val="000000" w:themeColor="text1"/>
          <w:sz w:val="20"/>
          <w:vertAlign w:val="superscript"/>
          <w:lang w:val="en-US"/>
        </w:rPr>
        <w:t>-1</w:t>
      </w:r>
      <w:r w:rsidR="006B7ACB" w:rsidRPr="00574AF5">
        <w:rPr>
          <w:rFonts w:ascii="Times New Roman" w:hAnsi="Times New Roman"/>
          <w:color w:val="000000" w:themeColor="text1"/>
          <w:sz w:val="20"/>
          <w:lang w:val="en-US"/>
        </w:rPr>
        <w:t xml:space="preserve">), ± DEX (100 </w:t>
      </w:r>
      <w:proofErr w:type="spellStart"/>
      <w:r w:rsidR="006B7ACB" w:rsidRPr="00574AF5">
        <w:rPr>
          <w:rFonts w:ascii="Times New Roman" w:hAnsi="Times New Roman"/>
          <w:color w:val="000000" w:themeColor="text1"/>
          <w:sz w:val="20"/>
          <w:lang w:val="en-US"/>
        </w:rPr>
        <w:t>nM</w:t>
      </w:r>
      <w:proofErr w:type="spellEnd"/>
      <w:r w:rsidR="006B7ACB" w:rsidRPr="00574AF5">
        <w:rPr>
          <w:rFonts w:ascii="Times New Roman" w:hAnsi="Times New Roman"/>
          <w:color w:val="000000" w:themeColor="text1"/>
          <w:sz w:val="20"/>
          <w:lang w:val="en-US"/>
        </w:rPr>
        <w:t xml:space="preserve">) or both (for 30 min). Protein extracts were immunoblotted for ERK, </w:t>
      </w:r>
      <w:proofErr w:type="spellStart"/>
      <w:r w:rsidR="006B7ACB" w:rsidRPr="00574AF5">
        <w:rPr>
          <w:rFonts w:ascii="Times New Roman" w:hAnsi="Times New Roman"/>
          <w:color w:val="000000" w:themeColor="text1"/>
          <w:sz w:val="20"/>
          <w:lang w:val="en-US"/>
        </w:rPr>
        <w:t>pERK</w:t>
      </w:r>
      <w:proofErr w:type="spellEnd"/>
      <w:r w:rsidR="006B7ACB" w:rsidRPr="00574AF5">
        <w:rPr>
          <w:rFonts w:ascii="Times New Roman" w:hAnsi="Times New Roman"/>
          <w:color w:val="000000" w:themeColor="text1"/>
          <w:sz w:val="20"/>
          <w:lang w:val="en-US"/>
        </w:rPr>
        <w:t xml:space="preserve"> and </w:t>
      </w:r>
      <w:r w:rsidR="006B7ACB" w:rsidRPr="00574AF5">
        <w:rPr>
          <w:rFonts w:ascii="Symbol" w:hAnsi="Symbol"/>
          <w:color w:val="000000" w:themeColor="text1"/>
          <w:sz w:val="20"/>
        </w:rPr>
        <w:t></w:t>
      </w:r>
      <w:r w:rsidR="006B7ACB" w:rsidRPr="00574AF5">
        <w:rPr>
          <w:rFonts w:ascii="Times New Roman" w:hAnsi="Times New Roman"/>
          <w:color w:val="000000" w:themeColor="text1"/>
          <w:sz w:val="20"/>
          <w:lang w:val="en-US"/>
        </w:rPr>
        <w:t>-tubulin. (</w:t>
      </w:r>
      <w:r w:rsidR="006B7ACB" w:rsidRPr="00574AF5">
        <w:rPr>
          <w:rFonts w:ascii="Times New Roman" w:hAnsi="Times New Roman"/>
          <w:b/>
          <w:bCs/>
          <w:color w:val="000000" w:themeColor="text1"/>
          <w:sz w:val="20"/>
          <w:lang w:val="en-US"/>
        </w:rPr>
        <w:t>D</w:t>
      </w:r>
      <w:r w:rsidR="006B7ACB" w:rsidRPr="00574AF5">
        <w:rPr>
          <w:rFonts w:ascii="Times New Roman" w:hAnsi="Times New Roman"/>
          <w:color w:val="000000" w:themeColor="text1"/>
          <w:sz w:val="20"/>
          <w:lang w:val="en-US"/>
        </w:rPr>
        <w:t xml:space="preserve">) Quantification of </w:t>
      </w:r>
      <w:r w:rsidR="00ED6407">
        <w:rPr>
          <w:rFonts w:ascii="Times New Roman" w:hAnsi="Times New Roman"/>
          <w:color w:val="000000" w:themeColor="text1"/>
          <w:sz w:val="20"/>
          <w:lang w:val="en-US"/>
        </w:rPr>
        <w:t xml:space="preserve">Western blot </w:t>
      </w:r>
      <w:r w:rsidR="006B7ACB" w:rsidRPr="00574AF5">
        <w:rPr>
          <w:rFonts w:ascii="Times New Roman" w:hAnsi="Times New Roman"/>
          <w:color w:val="000000" w:themeColor="text1"/>
          <w:sz w:val="20"/>
          <w:lang w:val="en-US"/>
        </w:rPr>
        <w:t xml:space="preserve">data </w:t>
      </w:r>
      <w:r w:rsidR="00E00AB5" w:rsidRPr="00574AF5">
        <w:rPr>
          <w:rFonts w:ascii="Times New Roman" w:hAnsi="Times New Roman"/>
          <w:color w:val="000000" w:themeColor="text1"/>
          <w:sz w:val="20"/>
          <w:lang w:val="en-US"/>
        </w:rPr>
        <w:t>indicating</w:t>
      </w:r>
      <w:r w:rsidR="006B7ACB" w:rsidRPr="00574AF5">
        <w:rPr>
          <w:rFonts w:ascii="Times New Roman" w:hAnsi="Times New Roman"/>
          <w:color w:val="000000" w:themeColor="text1"/>
          <w:sz w:val="20"/>
          <w:lang w:val="en-US"/>
        </w:rPr>
        <w:t xml:space="preserve"> the </w:t>
      </w:r>
      <w:proofErr w:type="spellStart"/>
      <w:r w:rsidR="006B7ACB" w:rsidRPr="00574AF5">
        <w:rPr>
          <w:rFonts w:ascii="Times New Roman" w:hAnsi="Times New Roman"/>
          <w:color w:val="000000" w:themeColor="text1"/>
          <w:sz w:val="20"/>
          <w:lang w:val="en-US"/>
        </w:rPr>
        <w:t>pERK</w:t>
      </w:r>
      <w:proofErr w:type="spellEnd"/>
      <w:r w:rsidR="006B7ACB" w:rsidRPr="00574AF5">
        <w:rPr>
          <w:rFonts w:ascii="Times New Roman" w:hAnsi="Times New Roman"/>
          <w:color w:val="000000" w:themeColor="text1"/>
          <w:sz w:val="20"/>
          <w:lang w:val="en-US"/>
        </w:rPr>
        <w:t xml:space="preserve">/ERK protein </w:t>
      </w:r>
      <w:r w:rsidR="00E00AB5" w:rsidRPr="00574AF5">
        <w:rPr>
          <w:rFonts w:ascii="Times New Roman" w:hAnsi="Times New Roman"/>
          <w:color w:val="000000" w:themeColor="text1"/>
          <w:sz w:val="20"/>
          <w:lang w:val="en-US"/>
        </w:rPr>
        <w:t>ratio.</w:t>
      </w:r>
      <w:r w:rsidR="00A45588" w:rsidRPr="00574AF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="007F3F92" w:rsidRPr="00574AF5">
        <w:rPr>
          <w:rFonts w:ascii="Times New Roman" w:hAnsi="Times New Roman"/>
          <w:color w:val="000000" w:themeColor="text1"/>
          <w:sz w:val="20"/>
          <w:lang w:val="en-US"/>
        </w:rPr>
        <w:t xml:space="preserve">Data are indicated as mean ± SEM, evaluated by one-way ANOVA with </w:t>
      </w:r>
      <w:proofErr w:type="spellStart"/>
      <w:r w:rsidR="007F3F92" w:rsidRPr="00574AF5">
        <w:rPr>
          <w:rFonts w:ascii="Times New Roman" w:hAnsi="Times New Roman"/>
          <w:color w:val="000000" w:themeColor="text1"/>
          <w:sz w:val="20"/>
          <w:lang w:val="en-US"/>
        </w:rPr>
        <w:t>Tukeys</w:t>
      </w:r>
      <w:proofErr w:type="spellEnd"/>
      <w:r w:rsidR="007F3F92" w:rsidRPr="00574AF5">
        <w:rPr>
          <w:rFonts w:ascii="Times New Roman" w:hAnsi="Times New Roman"/>
          <w:color w:val="000000" w:themeColor="text1"/>
          <w:sz w:val="20"/>
          <w:lang w:val="en-US"/>
        </w:rPr>
        <w:t xml:space="preserve">’ multiple comparison test; </w:t>
      </w:r>
      <w:proofErr w:type="spellStart"/>
      <w:r w:rsidR="007F3F92" w:rsidRPr="00574AF5">
        <w:rPr>
          <w:rFonts w:ascii="Times New Roman" w:hAnsi="Times New Roman"/>
          <w:color w:val="000000" w:themeColor="text1"/>
          <w:sz w:val="20"/>
          <w:lang w:val="en-US"/>
        </w:rPr>
        <w:t>n.s</w:t>
      </w:r>
      <w:proofErr w:type="spellEnd"/>
      <w:r w:rsidR="007F3F92" w:rsidRPr="00574AF5">
        <w:rPr>
          <w:rFonts w:ascii="Times New Roman" w:hAnsi="Times New Roman"/>
          <w:color w:val="000000" w:themeColor="text1"/>
          <w:sz w:val="20"/>
          <w:lang w:val="en-US"/>
        </w:rPr>
        <w:t>., not significant; **</w:t>
      </w:r>
      <w:proofErr w:type="gramStart"/>
      <w:r w:rsidR="007F3F92" w:rsidRPr="00574AF5">
        <w:rPr>
          <w:rFonts w:ascii="Times New Roman" w:hAnsi="Times New Roman"/>
          <w:color w:val="000000" w:themeColor="text1"/>
          <w:sz w:val="20"/>
          <w:lang w:val="en-US"/>
        </w:rPr>
        <w:t>*</w:t>
      </w:r>
      <w:r w:rsidR="00E73D95">
        <w:rPr>
          <w:rFonts w:ascii="Times New Roman" w:hAnsi="Times New Roman"/>
          <w:color w:val="000000" w:themeColor="text1"/>
          <w:sz w:val="20"/>
          <w:lang w:val="en-US"/>
        </w:rPr>
        <w:t>,</w:t>
      </w:r>
      <w:r w:rsidR="007F3F92" w:rsidRPr="00E73D95">
        <w:rPr>
          <w:rFonts w:ascii="Times New Roman" w:hAnsi="Times New Roman"/>
          <w:i/>
          <w:iCs/>
          <w:color w:val="000000" w:themeColor="text1"/>
          <w:sz w:val="20"/>
          <w:lang w:val="en-US"/>
        </w:rPr>
        <w:t>P</w:t>
      </w:r>
      <w:proofErr w:type="gramEnd"/>
      <w:r w:rsidR="007F3F92" w:rsidRPr="00574AF5">
        <w:rPr>
          <w:rFonts w:ascii="Times New Roman" w:hAnsi="Times New Roman"/>
          <w:color w:val="000000" w:themeColor="text1"/>
          <w:sz w:val="20"/>
          <w:lang w:val="en-US"/>
        </w:rPr>
        <w:t xml:space="preserve"> &lt;0.001; ****</w:t>
      </w:r>
      <w:r w:rsidR="00E73D95">
        <w:rPr>
          <w:rFonts w:ascii="Times New Roman" w:hAnsi="Times New Roman"/>
          <w:color w:val="000000" w:themeColor="text1"/>
          <w:sz w:val="20"/>
          <w:lang w:val="en-US"/>
        </w:rPr>
        <w:t>,</w:t>
      </w:r>
      <w:r w:rsidR="007F3F92" w:rsidRPr="00E73D95">
        <w:rPr>
          <w:rFonts w:ascii="Times New Roman" w:hAnsi="Times New Roman"/>
          <w:i/>
          <w:iCs/>
          <w:color w:val="000000" w:themeColor="text1"/>
          <w:sz w:val="20"/>
          <w:lang w:val="en-US"/>
        </w:rPr>
        <w:t>P</w:t>
      </w:r>
      <w:r w:rsidR="007F3F92" w:rsidRPr="00574AF5">
        <w:rPr>
          <w:rFonts w:ascii="Times New Roman" w:hAnsi="Times New Roman"/>
          <w:color w:val="000000" w:themeColor="text1"/>
          <w:sz w:val="20"/>
          <w:lang w:val="en-US"/>
        </w:rPr>
        <w:t xml:space="preserve"> &lt; 0.0001. </w:t>
      </w:r>
      <w:r w:rsidR="00BF7C27" w:rsidRPr="00574AF5">
        <w:rPr>
          <w:rFonts w:ascii="Times New Roman" w:hAnsi="Times New Roman" w:cs="Times New Roman"/>
          <w:b/>
          <w:bCs/>
          <w:sz w:val="20"/>
          <w:szCs w:val="20"/>
          <w:lang w:val="en-US"/>
        </w:rPr>
        <w:t>(E,F)</w:t>
      </w:r>
      <w:r w:rsidR="00BF7C27" w:rsidRPr="00574AF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ED6407">
        <w:rPr>
          <w:rFonts w:ascii="Times New Roman" w:hAnsi="Times New Roman" w:cs="Times New Roman"/>
          <w:sz w:val="20"/>
          <w:szCs w:val="20"/>
          <w:lang w:val="en-US"/>
        </w:rPr>
        <w:t>Fold</w:t>
      </w:r>
      <w:r w:rsidR="00BF7C27" w:rsidRPr="00574AF5">
        <w:rPr>
          <w:rFonts w:ascii="Times New Roman" w:hAnsi="Times New Roman" w:cs="Times New Roman"/>
          <w:sz w:val="20"/>
          <w:szCs w:val="20"/>
          <w:lang w:val="en-US"/>
        </w:rPr>
        <w:t xml:space="preserve"> transactivation and </w:t>
      </w:r>
      <w:r w:rsidR="00BF7C27" w:rsidRPr="00574AF5">
        <w:rPr>
          <w:rFonts w:ascii="Times New Roman" w:hAnsi="Times New Roman" w:cs="Times New Roman"/>
          <w:b/>
          <w:bCs/>
          <w:sz w:val="20"/>
          <w:szCs w:val="20"/>
          <w:lang w:val="en-US"/>
        </w:rPr>
        <w:t>(G)</w:t>
      </w:r>
      <w:r w:rsidR="00BF7C27" w:rsidRPr="00574AF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BF7C27" w:rsidRPr="00574AF5">
        <w:rPr>
          <w:rFonts w:ascii="Times New Roman" w:hAnsi="Times New Roman" w:cs="Times New Roman"/>
          <w:sz w:val="20"/>
          <w:szCs w:val="20"/>
          <w:lang w:val="en-US"/>
        </w:rPr>
        <w:t>transrepression</w:t>
      </w:r>
      <w:proofErr w:type="spellEnd"/>
      <w:r w:rsidR="00BF7C27" w:rsidRPr="00574AF5">
        <w:rPr>
          <w:rFonts w:ascii="Times New Roman" w:hAnsi="Times New Roman" w:cs="Times New Roman"/>
          <w:sz w:val="20"/>
          <w:szCs w:val="20"/>
          <w:lang w:val="en-US"/>
        </w:rPr>
        <w:t xml:space="preserve"> activity of </w:t>
      </w:r>
      <w:r w:rsidR="003B26B2">
        <w:rPr>
          <w:rFonts w:ascii="Times New Roman" w:hAnsi="Times New Roman" w:cs="Times New Roman"/>
          <w:sz w:val="20"/>
          <w:szCs w:val="20"/>
          <w:lang w:val="en-US"/>
        </w:rPr>
        <w:t>(</w:t>
      </w:r>
      <w:r w:rsidR="003B26B2" w:rsidRPr="005E3AE5">
        <w:rPr>
          <w:rFonts w:ascii="Times New Roman" w:hAnsi="Times New Roman" w:cs="Times New Roman"/>
          <w:b/>
          <w:bCs/>
          <w:sz w:val="20"/>
          <w:szCs w:val="20"/>
          <w:lang w:val="en-US"/>
        </w:rPr>
        <w:t>E</w:t>
      </w:r>
      <w:r w:rsidR="003B26B2">
        <w:rPr>
          <w:rFonts w:ascii="Times New Roman" w:hAnsi="Times New Roman" w:cs="Times New Roman"/>
          <w:sz w:val="20"/>
          <w:szCs w:val="20"/>
          <w:lang w:val="en-US"/>
        </w:rPr>
        <w:t xml:space="preserve">) </w:t>
      </w:r>
      <w:proofErr w:type="spellStart"/>
      <w:r w:rsidR="00BF7C27" w:rsidRPr="00574AF5">
        <w:rPr>
          <w:rFonts w:ascii="Times New Roman" w:hAnsi="Times New Roman" w:cs="Times New Roman"/>
          <w:sz w:val="20"/>
          <w:szCs w:val="20"/>
          <w:lang w:val="en-US"/>
        </w:rPr>
        <w:t>GR</w:t>
      </w:r>
      <w:r w:rsidR="00BF7C27" w:rsidRPr="00CD450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wt</w:t>
      </w:r>
      <w:proofErr w:type="spellEnd"/>
      <w:r w:rsidR="003B26B2" w:rsidRPr="00CD450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="003B26B2">
        <w:rPr>
          <w:rFonts w:ascii="Times New Roman" w:hAnsi="Times New Roman" w:cs="Times New Roman"/>
          <w:sz w:val="20"/>
          <w:szCs w:val="20"/>
          <w:lang w:val="en-US"/>
        </w:rPr>
        <w:t>(GR), GR</w:t>
      </w:r>
      <w:r w:rsidR="003B26B2" w:rsidRPr="00CD450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em2</w:t>
      </w:r>
      <w:r w:rsidR="003B26B2">
        <w:rPr>
          <w:rFonts w:ascii="Times New Roman" w:hAnsi="Times New Roman" w:cs="Times New Roman"/>
          <w:sz w:val="20"/>
          <w:szCs w:val="20"/>
          <w:lang w:val="en-US"/>
        </w:rPr>
        <w:t xml:space="preserve"> (ko)</w:t>
      </w:r>
      <w:r w:rsidR="00BF7C27" w:rsidRPr="00574AF5">
        <w:rPr>
          <w:rFonts w:ascii="Times New Roman" w:hAnsi="Times New Roman" w:cs="Times New Roman"/>
          <w:sz w:val="20"/>
          <w:szCs w:val="20"/>
          <w:lang w:val="en-US"/>
        </w:rPr>
        <w:t xml:space="preserve"> and GR</w:t>
      </w:r>
      <w:r w:rsidR="00BF7C27" w:rsidRPr="00CD450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em4 </w:t>
      </w:r>
      <w:r w:rsidR="003B26B2">
        <w:rPr>
          <w:rFonts w:ascii="Times New Roman" w:hAnsi="Times New Roman" w:cs="Times New Roman"/>
          <w:sz w:val="20"/>
          <w:szCs w:val="20"/>
          <w:lang w:val="en-US"/>
        </w:rPr>
        <w:t>and, (</w:t>
      </w:r>
      <w:r w:rsidR="003B26B2" w:rsidRPr="005E3AE5">
        <w:rPr>
          <w:rFonts w:ascii="Times New Roman" w:hAnsi="Times New Roman" w:cs="Times New Roman"/>
          <w:b/>
          <w:bCs/>
          <w:sz w:val="20"/>
          <w:szCs w:val="20"/>
          <w:lang w:val="en-US"/>
        </w:rPr>
        <w:t>F,G</w:t>
      </w:r>
      <w:r w:rsidR="003B26B2">
        <w:rPr>
          <w:rFonts w:ascii="Times New Roman" w:hAnsi="Times New Roman" w:cs="Times New Roman"/>
          <w:sz w:val="20"/>
          <w:szCs w:val="20"/>
          <w:lang w:val="en-US"/>
        </w:rPr>
        <w:t xml:space="preserve">) </w:t>
      </w:r>
      <w:proofErr w:type="spellStart"/>
      <w:r w:rsidR="003B26B2">
        <w:rPr>
          <w:rFonts w:ascii="Times New Roman" w:hAnsi="Times New Roman" w:cs="Times New Roman"/>
          <w:sz w:val="20"/>
          <w:szCs w:val="20"/>
          <w:lang w:val="en-US"/>
        </w:rPr>
        <w:t>GR</w:t>
      </w:r>
      <w:r w:rsidR="003B26B2" w:rsidRPr="00CD450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wt</w:t>
      </w:r>
      <w:proofErr w:type="spellEnd"/>
      <w:r w:rsidR="003B26B2">
        <w:rPr>
          <w:rFonts w:ascii="Times New Roman" w:hAnsi="Times New Roman" w:cs="Times New Roman"/>
          <w:sz w:val="20"/>
          <w:szCs w:val="20"/>
          <w:lang w:val="en-US"/>
        </w:rPr>
        <w:t xml:space="preserve"> (GR) and GR</w:t>
      </w:r>
      <w:r w:rsidR="003B26B2" w:rsidRPr="00CD450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em4</w:t>
      </w:r>
      <w:r w:rsidR="003B26B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3B26B2" w:rsidRPr="00574AF5">
        <w:rPr>
          <w:rFonts w:ascii="Times New Roman" w:hAnsi="Times New Roman" w:cs="Times New Roman"/>
          <w:sz w:val="20"/>
          <w:szCs w:val="20"/>
          <w:lang w:val="en-US"/>
        </w:rPr>
        <w:t>receptor</w:t>
      </w:r>
      <w:r w:rsidR="008902EE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3B26B2" w:rsidRPr="00574AF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using</w:t>
      </w:r>
      <w:r w:rsidR="00BF7C27" w:rsidRPr="00574AF5">
        <w:rPr>
          <w:rFonts w:ascii="Times New Roman" w:hAnsi="Times New Roman" w:cs="Times New Roman"/>
          <w:sz w:val="20"/>
          <w:szCs w:val="20"/>
          <w:lang w:val="en-US"/>
        </w:rPr>
        <w:t xml:space="preserve"> the 5’-regulatory region of </w:t>
      </w:r>
      <w:r w:rsidR="00BF7C27" w:rsidRPr="00574AF5">
        <w:rPr>
          <w:rFonts w:ascii="Times New Roman" w:hAnsi="Times New Roman" w:cs="Times New Roman"/>
          <w:b/>
          <w:bCs/>
          <w:sz w:val="20"/>
          <w:szCs w:val="20"/>
          <w:lang w:val="en-US"/>
        </w:rPr>
        <w:t>(E)</w:t>
      </w:r>
      <w:r w:rsidR="00BF7C27" w:rsidRPr="00574AF5">
        <w:rPr>
          <w:rFonts w:ascii="Times New Roman" w:hAnsi="Times New Roman" w:cs="Times New Roman"/>
          <w:sz w:val="20"/>
          <w:szCs w:val="20"/>
          <w:lang w:val="en-US"/>
        </w:rPr>
        <w:t xml:space="preserve"> rat </w:t>
      </w:r>
      <w:r w:rsidR="005E3AE5" w:rsidRPr="00014F6F">
        <w:rPr>
          <w:rFonts w:ascii="Times New Roman" w:hAnsi="Times New Roman" w:cs="Times New Roman"/>
          <w:color w:val="000000"/>
          <w:sz w:val="20"/>
          <w:szCs w:val="20"/>
          <w:lang w:val="en-US"/>
        </w:rPr>
        <w:t>pTAT3-TAT-LUC</w:t>
      </w:r>
      <w:r w:rsidR="005E3AE5" w:rsidRPr="00574AF5" w:rsidDel="005E3AE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BF7C27" w:rsidRPr="00574AF5">
        <w:rPr>
          <w:rFonts w:ascii="Times New Roman" w:hAnsi="Times New Roman" w:cs="Times New Roman"/>
          <w:sz w:val="20"/>
          <w:szCs w:val="20"/>
          <w:lang w:val="en-US"/>
        </w:rPr>
        <w:t xml:space="preserve">- (n = 2-6), </w:t>
      </w:r>
      <w:r w:rsidR="00BF7C27" w:rsidRPr="00574AF5">
        <w:rPr>
          <w:rFonts w:ascii="Times New Roman" w:hAnsi="Times New Roman" w:cs="Times New Roman"/>
          <w:b/>
          <w:bCs/>
          <w:sz w:val="20"/>
          <w:szCs w:val="20"/>
          <w:lang w:val="en-US"/>
        </w:rPr>
        <w:t>(F)</w:t>
      </w:r>
      <w:r w:rsidR="00BF7C27" w:rsidRPr="00574AF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5E3AE5" w:rsidRPr="00014F6F">
        <w:rPr>
          <w:rFonts w:ascii="Times New Roman" w:hAnsi="Times New Roman" w:cs="Times New Roman"/>
          <w:color w:val="000000"/>
          <w:sz w:val="20"/>
          <w:szCs w:val="20"/>
          <w:lang w:val="en-US"/>
        </w:rPr>
        <w:t>pPNMT-997/-466-LUC</w:t>
      </w:r>
      <w:r w:rsidR="00BF7C27" w:rsidRPr="00574AF5">
        <w:rPr>
          <w:rFonts w:ascii="Times New Roman" w:hAnsi="Times New Roman" w:cs="Times New Roman"/>
          <w:sz w:val="20"/>
          <w:szCs w:val="20"/>
          <w:lang w:val="en-US"/>
        </w:rPr>
        <w:t xml:space="preserve">- (n = 6-12) and, </w:t>
      </w:r>
      <w:r w:rsidR="00BF7C27" w:rsidRPr="00574AF5">
        <w:rPr>
          <w:rFonts w:ascii="Times New Roman" w:hAnsi="Times New Roman" w:cs="Times New Roman"/>
          <w:b/>
          <w:bCs/>
          <w:sz w:val="20"/>
          <w:szCs w:val="20"/>
          <w:lang w:val="en-US"/>
        </w:rPr>
        <w:t>(G)</w:t>
      </w:r>
      <w:r w:rsidR="00BF7C27" w:rsidRPr="00574AF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BF7C27" w:rsidRPr="00574AF5">
        <w:rPr>
          <w:rFonts w:ascii="Times New Roman" w:hAnsi="Times New Roman" w:cs="Times New Roman"/>
          <w:sz w:val="20"/>
          <w:szCs w:val="20"/>
          <w:lang w:val="en-US"/>
        </w:rPr>
        <w:t>pGL</w:t>
      </w:r>
      <w:proofErr w:type="spellEnd"/>
      <w:r w:rsidR="00BF7C27" w:rsidRPr="00574AF5">
        <w:rPr>
          <w:rFonts w:ascii="Times New Roman" w:hAnsi="Times New Roman" w:cs="Times New Roman"/>
          <w:sz w:val="20"/>
          <w:szCs w:val="20"/>
          <w:lang w:val="en-US"/>
        </w:rPr>
        <w:t xml:space="preserve">-NF-kB-LUC  (n = 4-8) reporter constructs </w:t>
      </w:r>
      <w:r w:rsidR="008902EE">
        <w:rPr>
          <w:rFonts w:ascii="Times New Roman" w:hAnsi="Times New Roman" w:cs="Times New Roman"/>
          <w:sz w:val="20"/>
          <w:szCs w:val="20"/>
          <w:lang w:val="en-US"/>
        </w:rPr>
        <w:t>in the presence of</w:t>
      </w:r>
      <w:r w:rsidR="008902EE" w:rsidRPr="00574AF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8902EE" w:rsidRPr="00574AF5">
        <w:rPr>
          <w:rFonts w:ascii="Times New Roman" w:hAnsi="Times New Roman" w:cs="Times New Roman"/>
          <w:b/>
          <w:bCs/>
          <w:sz w:val="20"/>
          <w:szCs w:val="20"/>
          <w:lang w:val="en-US"/>
        </w:rPr>
        <w:t>(E,F)</w:t>
      </w:r>
      <w:r w:rsidR="008902EE" w:rsidRPr="00574AF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BF7C27" w:rsidRPr="00574AF5">
        <w:rPr>
          <w:rFonts w:ascii="Times New Roman" w:hAnsi="Times New Roman" w:cs="Times New Roman"/>
          <w:sz w:val="20"/>
          <w:szCs w:val="20"/>
          <w:lang w:val="en-US"/>
        </w:rPr>
        <w:t>10</w:t>
      </w:r>
      <w:r w:rsidR="00BF7C27" w:rsidRPr="00574AF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7</w:t>
      </w:r>
      <w:r w:rsidR="00BF7C27" w:rsidRPr="00574AF5">
        <w:rPr>
          <w:rFonts w:ascii="Times New Roman" w:hAnsi="Times New Roman" w:cs="Times New Roman"/>
          <w:sz w:val="20"/>
          <w:szCs w:val="20"/>
          <w:lang w:val="en-US"/>
        </w:rPr>
        <w:t xml:space="preserve"> M </w:t>
      </w:r>
      <w:proofErr w:type="spellStart"/>
      <w:r w:rsidR="008902EE">
        <w:rPr>
          <w:rFonts w:ascii="Times New Roman" w:hAnsi="Times New Roman" w:cs="Times New Roman"/>
          <w:sz w:val="20"/>
          <w:szCs w:val="20"/>
          <w:lang w:val="en-US"/>
        </w:rPr>
        <w:t>d</w:t>
      </w:r>
      <w:r w:rsidR="00BF7C27" w:rsidRPr="00574AF5">
        <w:rPr>
          <w:rFonts w:ascii="Times New Roman" w:hAnsi="Times New Roman" w:cs="Times New Roman"/>
          <w:sz w:val="20"/>
          <w:szCs w:val="20"/>
          <w:lang w:val="en-US"/>
        </w:rPr>
        <w:t>ex</w:t>
      </w:r>
      <w:proofErr w:type="spellEnd"/>
      <w:r w:rsidR="008902EE">
        <w:rPr>
          <w:rFonts w:ascii="Times New Roman" w:hAnsi="Times New Roman" w:cs="Times New Roman"/>
          <w:sz w:val="20"/>
          <w:szCs w:val="20"/>
          <w:lang w:val="en-US"/>
        </w:rPr>
        <w:t xml:space="preserve"> and, </w:t>
      </w:r>
      <w:r w:rsidR="008902EE" w:rsidRPr="00574AF5">
        <w:rPr>
          <w:rFonts w:ascii="Times New Roman" w:hAnsi="Times New Roman" w:cs="Times New Roman"/>
          <w:b/>
          <w:bCs/>
          <w:sz w:val="20"/>
          <w:szCs w:val="20"/>
          <w:lang w:val="en-US"/>
        </w:rPr>
        <w:t>(G)</w:t>
      </w:r>
      <w:r w:rsidR="00BF7C27" w:rsidRPr="00574AF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8902EE" w:rsidRPr="00574AF5">
        <w:rPr>
          <w:rFonts w:ascii="Times New Roman" w:hAnsi="Times New Roman" w:cs="Times New Roman"/>
          <w:sz w:val="20"/>
          <w:szCs w:val="20"/>
          <w:lang w:val="en-US"/>
        </w:rPr>
        <w:t>10</w:t>
      </w:r>
      <w:r w:rsidR="008902EE" w:rsidRPr="00574AF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7</w:t>
      </w:r>
      <w:r w:rsidR="008902EE" w:rsidRPr="00574AF5">
        <w:rPr>
          <w:rFonts w:ascii="Times New Roman" w:hAnsi="Times New Roman" w:cs="Times New Roman"/>
          <w:sz w:val="20"/>
          <w:szCs w:val="20"/>
          <w:lang w:val="en-US"/>
        </w:rPr>
        <w:t xml:space="preserve"> M </w:t>
      </w:r>
      <w:proofErr w:type="spellStart"/>
      <w:r w:rsidR="008902EE">
        <w:rPr>
          <w:rFonts w:ascii="Times New Roman" w:hAnsi="Times New Roman" w:cs="Times New Roman"/>
          <w:sz w:val="20"/>
          <w:szCs w:val="20"/>
          <w:lang w:val="en-US"/>
        </w:rPr>
        <w:t>d</w:t>
      </w:r>
      <w:r w:rsidR="008902EE" w:rsidRPr="00574AF5">
        <w:rPr>
          <w:rFonts w:ascii="Times New Roman" w:hAnsi="Times New Roman" w:cs="Times New Roman"/>
          <w:sz w:val="20"/>
          <w:szCs w:val="20"/>
          <w:lang w:val="en-US"/>
        </w:rPr>
        <w:t>ex</w:t>
      </w:r>
      <w:proofErr w:type="spellEnd"/>
      <w:r w:rsidR="008902EE">
        <w:rPr>
          <w:rFonts w:ascii="Times New Roman" w:hAnsi="Times New Roman" w:cs="Times New Roman"/>
          <w:sz w:val="20"/>
          <w:szCs w:val="20"/>
          <w:lang w:val="en-US"/>
        </w:rPr>
        <w:t xml:space="preserve"> and</w:t>
      </w:r>
      <w:r w:rsidR="00BF7C27" w:rsidRPr="00574AF5">
        <w:rPr>
          <w:rFonts w:ascii="Times New Roman" w:hAnsi="Times New Roman" w:cs="Times New Roman"/>
          <w:sz w:val="20"/>
          <w:szCs w:val="20"/>
          <w:lang w:val="en-US"/>
        </w:rPr>
        <w:t xml:space="preserve"> 10</w:t>
      </w:r>
      <w:r w:rsidR="00E73D9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BF7C27" w:rsidRPr="00574AF5">
        <w:rPr>
          <w:rFonts w:ascii="Times New Roman" w:hAnsi="Times New Roman" w:cs="Times New Roman"/>
          <w:sz w:val="20"/>
          <w:szCs w:val="20"/>
          <w:lang w:val="en-US"/>
        </w:rPr>
        <w:t>ng/ml</w:t>
      </w:r>
      <w:r w:rsidR="00574AF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BF7C27" w:rsidRPr="00574AF5">
        <w:rPr>
          <w:rFonts w:ascii="Times New Roman" w:hAnsi="Times New Roman" w:cs="Times New Roman"/>
          <w:sz w:val="20"/>
          <w:szCs w:val="20"/>
          <w:lang w:val="en-US"/>
        </w:rPr>
        <w:t>TNF</w:t>
      </w:r>
      <w:r w:rsidR="00BF7C27" w:rsidRPr="005E3AE5">
        <w:rPr>
          <w:rFonts w:ascii="Symbol" w:hAnsi="Symbol" w:cs="Times New Roman"/>
          <w:sz w:val="20"/>
          <w:szCs w:val="20"/>
          <w:lang w:val="en-US"/>
        </w:rPr>
        <w:t></w:t>
      </w:r>
      <w:r w:rsidR="00BF7C27" w:rsidRPr="00574AF5">
        <w:rPr>
          <w:rFonts w:ascii="Times New Roman" w:hAnsi="Times New Roman" w:cs="Times New Roman"/>
          <w:sz w:val="20"/>
          <w:szCs w:val="20"/>
          <w:lang w:val="en-US"/>
        </w:rPr>
        <w:t xml:space="preserve"> stimulation; values are expressed as fold activation over empty vector upon </w:t>
      </w:r>
      <w:proofErr w:type="spellStart"/>
      <w:r w:rsidR="008902EE">
        <w:rPr>
          <w:rFonts w:ascii="Times New Roman" w:hAnsi="Times New Roman" w:cs="Times New Roman"/>
          <w:sz w:val="20"/>
          <w:szCs w:val="20"/>
          <w:lang w:val="en-US"/>
        </w:rPr>
        <w:t>d</w:t>
      </w:r>
      <w:r w:rsidR="00BF7C27" w:rsidRPr="00574AF5">
        <w:rPr>
          <w:rFonts w:ascii="Times New Roman" w:hAnsi="Times New Roman" w:cs="Times New Roman"/>
          <w:sz w:val="20"/>
          <w:szCs w:val="20"/>
          <w:lang w:val="en-US"/>
        </w:rPr>
        <w:t>ex</w:t>
      </w:r>
      <w:proofErr w:type="spellEnd"/>
      <w:r w:rsidR="00BF7C27" w:rsidRPr="00574AF5">
        <w:rPr>
          <w:rFonts w:ascii="Times New Roman" w:hAnsi="Times New Roman" w:cs="Times New Roman"/>
          <w:sz w:val="20"/>
          <w:szCs w:val="20"/>
          <w:lang w:val="en-US"/>
        </w:rPr>
        <w:t xml:space="preserve"> stimulation. Significances were analyzed by One-way ANOVA with Tukey’s multiple comparison test. </w:t>
      </w:r>
      <w:proofErr w:type="gramStart"/>
      <w:r w:rsidR="00BF7C27" w:rsidRPr="00574AF5">
        <w:rPr>
          <w:rFonts w:ascii="Times New Roman" w:hAnsi="Times New Roman" w:cs="Times New Roman"/>
          <w:i/>
          <w:iCs/>
          <w:sz w:val="20"/>
          <w:szCs w:val="20"/>
          <w:lang w:val="en-US"/>
        </w:rPr>
        <w:t>*</w:t>
      </w:r>
      <w:r w:rsidR="00E73D95">
        <w:rPr>
          <w:rFonts w:ascii="Times New Roman" w:hAnsi="Times New Roman" w:cs="Times New Roman"/>
          <w:i/>
          <w:iCs/>
          <w:sz w:val="20"/>
          <w:szCs w:val="20"/>
          <w:lang w:val="en-US"/>
        </w:rPr>
        <w:t>,</w:t>
      </w:r>
      <w:r w:rsidR="00BF7C27" w:rsidRPr="00574AF5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proofErr w:type="gramEnd"/>
      <w:r w:rsidR="00BF7C27" w:rsidRPr="00574AF5">
        <w:rPr>
          <w:rFonts w:ascii="Times New Roman" w:hAnsi="Times New Roman" w:cs="Times New Roman"/>
          <w:sz w:val="20"/>
          <w:szCs w:val="20"/>
          <w:lang w:val="en-US"/>
        </w:rPr>
        <w:t xml:space="preserve"> &lt; 0.05; </w:t>
      </w:r>
      <w:r w:rsidR="00BF7C27" w:rsidRPr="00574AF5">
        <w:rPr>
          <w:rFonts w:ascii="Times New Roman" w:hAnsi="Times New Roman" w:cs="Times New Roman"/>
          <w:i/>
          <w:iCs/>
          <w:sz w:val="20"/>
          <w:szCs w:val="20"/>
          <w:lang w:val="en-US"/>
        </w:rPr>
        <w:t>**</w:t>
      </w:r>
      <w:r w:rsidR="00E73D95">
        <w:rPr>
          <w:rFonts w:ascii="Times New Roman" w:hAnsi="Times New Roman" w:cs="Times New Roman"/>
          <w:i/>
          <w:iCs/>
          <w:sz w:val="20"/>
          <w:szCs w:val="20"/>
          <w:lang w:val="en-US"/>
        </w:rPr>
        <w:t>,</w:t>
      </w:r>
      <w:r w:rsidR="00BF7C27" w:rsidRPr="00574AF5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="00BF7C27" w:rsidRPr="00574AF5">
        <w:rPr>
          <w:rFonts w:ascii="Times New Roman" w:hAnsi="Times New Roman" w:cs="Times New Roman"/>
          <w:sz w:val="20"/>
          <w:szCs w:val="20"/>
          <w:lang w:val="en-US"/>
        </w:rPr>
        <w:t xml:space="preserve"> &lt; 0.01; </w:t>
      </w:r>
      <w:r w:rsidR="00BF7C27" w:rsidRPr="00574AF5">
        <w:rPr>
          <w:rFonts w:ascii="Times New Roman" w:hAnsi="Times New Roman" w:cs="Times New Roman"/>
          <w:i/>
          <w:iCs/>
          <w:sz w:val="20"/>
          <w:szCs w:val="20"/>
          <w:lang w:val="en-US"/>
        </w:rPr>
        <w:t>***</w:t>
      </w:r>
      <w:r w:rsidR="00E73D95">
        <w:rPr>
          <w:rFonts w:ascii="Times New Roman" w:hAnsi="Times New Roman" w:cs="Times New Roman"/>
          <w:i/>
          <w:iCs/>
          <w:sz w:val="20"/>
          <w:szCs w:val="20"/>
          <w:lang w:val="en-US"/>
        </w:rPr>
        <w:t>,</w:t>
      </w:r>
      <w:r w:rsidR="00BF7C27" w:rsidRPr="00574AF5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="00BF7C27" w:rsidRPr="00574AF5">
        <w:rPr>
          <w:rFonts w:ascii="Times New Roman" w:hAnsi="Times New Roman" w:cs="Times New Roman"/>
          <w:sz w:val="20"/>
          <w:szCs w:val="20"/>
          <w:lang w:val="en-US"/>
        </w:rPr>
        <w:t>&lt; 0.001.</w:t>
      </w:r>
    </w:p>
    <w:p w14:paraId="3E1090D1" w14:textId="369B052D" w:rsidR="00044DF6" w:rsidRPr="00276E3B" w:rsidRDefault="00044DF6" w:rsidP="00836B49">
      <w:pPr>
        <w:pStyle w:val="MDPI62BackMatter"/>
        <w:spacing w:before="240" w:line="480" w:lineRule="auto"/>
        <w:ind w:left="0"/>
        <w:rPr>
          <w:rFonts w:ascii="Times New Roman" w:hAnsi="Times New Roman"/>
          <w:color w:val="000000" w:themeColor="text1"/>
          <w:sz w:val="20"/>
        </w:rPr>
      </w:pPr>
    </w:p>
    <w:p w14:paraId="653EBEA4" w14:textId="77777777" w:rsidR="009E65AD" w:rsidRDefault="009E65AD" w:rsidP="00836B49">
      <w:pPr>
        <w:pStyle w:val="NormalWeb"/>
        <w:spacing w:before="0" w:beforeAutospacing="0" w:after="0" w:afterAutospacing="0" w:line="480" w:lineRule="auto"/>
        <w:rPr>
          <w:rFonts w:eastAsiaTheme="minorEastAsia"/>
          <w:b/>
          <w:bCs/>
          <w:color w:val="000000" w:themeColor="text1"/>
          <w:kern w:val="24"/>
          <w:sz w:val="20"/>
          <w:szCs w:val="20"/>
          <w:lang w:val="en-US"/>
        </w:rPr>
      </w:pPr>
    </w:p>
    <w:p w14:paraId="61721C4D" w14:textId="77777777" w:rsidR="009E65AD" w:rsidRDefault="009E65AD" w:rsidP="00836B49">
      <w:pPr>
        <w:pStyle w:val="NormalWeb"/>
        <w:spacing w:before="0" w:beforeAutospacing="0" w:after="0" w:afterAutospacing="0" w:line="480" w:lineRule="auto"/>
        <w:rPr>
          <w:rFonts w:eastAsiaTheme="minorEastAsia"/>
          <w:b/>
          <w:bCs/>
          <w:color w:val="000000" w:themeColor="text1"/>
          <w:kern w:val="24"/>
          <w:sz w:val="20"/>
          <w:szCs w:val="20"/>
          <w:lang w:val="en-US"/>
        </w:rPr>
      </w:pPr>
    </w:p>
    <w:p w14:paraId="139CA1B1" w14:textId="77777777" w:rsidR="00546B76" w:rsidRDefault="00546B76" w:rsidP="00836B49">
      <w:pPr>
        <w:pStyle w:val="NormalWeb"/>
        <w:spacing w:before="0" w:beforeAutospacing="0" w:after="0" w:afterAutospacing="0" w:line="480" w:lineRule="auto"/>
        <w:rPr>
          <w:rFonts w:eastAsiaTheme="minorEastAsia"/>
          <w:b/>
          <w:bCs/>
          <w:color w:val="000000" w:themeColor="text1"/>
          <w:kern w:val="24"/>
          <w:sz w:val="20"/>
          <w:szCs w:val="20"/>
          <w:lang w:val="en-US"/>
        </w:rPr>
      </w:pPr>
    </w:p>
    <w:p w14:paraId="48AE6F78" w14:textId="77777777" w:rsidR="00546B76" w:rsidRDefault="00546B76" w:rsidP="00836B49">
      <w:pPr>
        <w:pStyle w:val="NormalWeb"/>
        <w:spacing w:before="0" w:beforeAutospacing="0" w:after="0" w:afterAutospacing="0" w:line="480" w:lineRule="auto"/>
        <w:rPr>
          <w:rFonts w:eastAsiaTheme="minorEastAsia"/>
          <w:b/>
          <w:bCs/>
          <w:color w:val="000000" w:themeColor="text1"/>
          <w:kern w:val="24"/>
          <w:sz w:val="20"/>
          <w:szCs w:val="20"/>
          <w:lang w:val="en-US"/>
        </w:rPr>
      </w:pPr>
    </w:p>
    <w:p w14:paraId="6965F2B5" w14:textId="77777777" w:rsidR="00546B76" w:rsidRDefault="00546B76" w:rsidP="00836B49">
      <w:pPr>
        <w:pStyle w:val="NormalWeb"/>
        <w:spacing w:before="0" w:beforeAutospacing="0" w:after="0" w:afterAutospacing="0" w:line="480" w:lineRule="auto"/>
        <w:rPr>
          <w:rFonts w:eastAsiaTheme="minorEastAsia"/>
          <w:b/>
          <w:bCs/>
          <w:color w:val="000000" w:themeColor="text1"/>
          <w:kern w:val="24"/>
          <w:sz w:val="20"/>
          <w:szCs w:val="20"/>
          <w:lang w:val="en-US"/>
        </w:rPr>
      </w:pPr>
    </w:p>
    <w:p w14:paraId="0F711FB8" w14:textId="77777777" w:rsidR="00546B76" w:rsidRDefault="00546B76" w:rsidP="00836B49">
      <w:pPr>
        <w:pStyle w:val="NormalWeb"/>
        <w:spacing w:before="0" w:beforeAutospacing="0" w:after="0" w:afterAutospacing="0" w:line="480" w:lineRule="auto"/>
        <w:rPr>
          <w:rFonts w:eastAsiaTheme="minorEastAsia"/>
          <w:b/>
          <w:bCs/>
          <w:color w:val="000000" w:themeColor="text1"/>
          <w:kern w:val="24"/>
          <w:sz w:val="20"/>
          <w:szCs w:val="20"/>
          <w:lang w:val="en-US"/>
        </w:rPr>
      </w:pPr>
    </w:p>
    <w:p w14:paraId="1F9D5FB6" w14:textId="77777777" w:rsidR="00546B76" w:rsidRDefault="00546B76" w:rsidP="00836B49">
      <w:pPr>
        <w:pStyle w:val="NormalWeb"/>
        <w:spacing w:before="0" w:beforeAutospacing="0" w:after="0" w:afterAutospacing="0" w:line="480" w:lineRule="auto"/>
        <w:rPr>
          <w:rFonts w:eastAsiaTheme="minorEastAsia"/>
          <w:b/>
          <w:bCs/>
          <w:color w:val="000000" w:themeColor="text1"/>
          <w:kern w:val="24"/>
          <w:sz w:val="20"/>
          <w:szCs w:val="20"/>
          <w:lang w:val="en-US"/>
        </w:rPr>
      </w:pPr>
    </w:p>
    <w:p w14:paraId="7F520245" w14:textId="77777777" w:rsidR="00546B76" w:rsidRDefault="00546B76" w:rsidP="00836B49">
      <w:pPr>
        <w:pStyle w:val="NormalWeb"/>
        <w:spacing w:before="0" w:beforeAutospacing="0" w:after="0" w:afterAutospacing="0" w:line="480" w:lineRule="auto"/>
        <w:rPr>
          <w:rFonts w:eastAsiaTheme="minorEastAsia"/>
          <w:b/>
          <w:bCs/>
          <w:color w:val="000000" w:themeColor="text1"/>
          <w:kern w:val="24"/>
          <w:sz w:val="20"/>
          <w:szCs w:val="20"/>
          <w:lang w:val="en-US"/>
        </w:rPr>
      </w:pPr>
    </w:p>
    <w:p w14:paraId="68E997A0" w14:textId="77777777" w:rsidR="00885170" w:rsidRDefault="00885170" w:rsidP="00836B49">
      <w:pPr>
        <w:pStyle w:val="NormalWeb"/>
        <w:spacing w:before="0" w:beforeAutospacing="0" w:after="0" w:afterAutospacing="0" w:line="480" w:lineRule="auto"/>
        <w:rPr>
          <w:rFonts w:eastAsiaTheme="minorEastAsia"/>
          <w:b/>
          <w:bCs/>
          <w:color w:val="000000" w:themeColor="text1"/>
          <w:kern w:val="24"/>
          <w:sz w:val="20"/>
          <w:szCs w:val="20"/>
          <w:lang w:val="en-US"/>
        </w:rPr>
      </w:pPr>
    </w:p>
    <w:p w14:paraId="6D0BDCC9" w14:textId="77777777" w:rsidR="00885170" w:rsidRDefault="00885170" w:rsidP="00836B49">
      <w:pPr>
        <w:pStyle w:val="NormalWeb"/>
        <w:spacing w:before="0" w:beforeAutospacing="0" w:after="0" w:afterAutospacing="0" w:line="480" w:lineRule="auto"/>
        <w:rPr>
          <w:rFonts w:eastAsiaTheme="minorEastAsia"/>
          <w:b/>
          <w:bCs/>
          <w:color w:val="000000" w:themeColor="text1"/>
          <w:kern w:val="24"/>
          <w:sz w:val="20"/>
          <w:szCs w:val="20"/>
          <w:lang w:val="en-US"/>
        </w:rPr>
      </w:pPr>
    </w:p>
    <w:p w14:paraId="339A9499" w14:textId="77777777" w:rsidR="00546B76" w:rsidRDefault="00546B76" w:rsidP="00836B49">
      <w:pPr>
        <w:pStyle w:val="NormalWeb"/>
        <w:spacing w:before="0" w:beforeAutospacing="0" w:after="0" w:afterAutospacing="0" w:line="480" w:lineRule="auto"/>
        <w:rPr>
          <w:rFonts w:eastAsiaTheme="minorEastAsia"/>
          <w:b/>
          <w:bCs/>
          <w:color w:val="000000" w:themeColor="text1"/>
          <w:kern w:val="24"/>
          <w:sz w:val="20"/>
          <w:szCs w:val="20"/>
          <w:lang w:val="en-US"/>
        </w:rPr>
      </w:pPr>
    </w:p>
    <w:p w14:paraId="6602FE92" w14:textId="77777777" w:rsidR="00546B76" w:rsidRDefault="00546B76" w:rsidP="00836B49">
      <w:pPr>
        <w:pStyle w:val="NormalWeb"/>
        <w:spacing w:before="0" w:beforeAutospacing="0" w:after="0" w:afterAutospacing="0" w:line="480" w:lineRule="auto"/>
        <w:rPr>
          <w:rFonts w:eastAsiaTheme="minorEastAsia"/>
          <w:b/>
          <w:bCs/>
          <w:color w:val="000000" w:themeColor="text1"/>
          <w:kern w:val="24"/>
          <w:sz w:val="20"/>
          <w:szCs w:val="20"/>
          <w:lang w:val="en-US"/>
        </w:rPr>
      </w:pPr>
    </w:p>
    <w:p w14:paraId="17CEA5B9" w14:textId="77777777" w:rsidR="00F35D4C" w:rsidRDefault="00F35D4C" w:rsidP="00836B49">
      <w:pPr>
        <w:pStyle w:val="NormalWeb"/>
        <w:spacing w:before="0" w:beforeAutospacing="0" w:after="0" w:afterAutospacing="0" w:line="480" w:lineRule="auto"/>
        <w:rPr>
          <w:rFonts w:eastAsiaTheme="minorEastAsia"/>
          <w:b/>
          <w:bCs/>
          <w:color w:val="000000" w:themeColor="text1"/>
          <w:kern w:val="24"/>
          <w:sz w:val="20"/>
          <w:szCs w:val="20"/>
          <w:lang w:val="en-US"/>
        </w:rPr>
      </w:pPr>
    </w:p>
    <w:p w14:paraId="2E5A4E40" w14:textId="4D4EE062" w:rsidR="009E65AD" w:rsidRDefault="008477D5" w:rsidP="00836B49">
      <w:pPr>
        <w:pStyle w:val="NormalWeb"/>
        <w:spacing w:before="0" w:beforeAutospacing="0" w:after="0" w:afterAutospacing="0" w:line="480" w:lineRule="auto"/>
        <w:rPr>
          <w:rFonts w:eastAsiaTheme="minorEastAsia"/>
          <w:b/>
          <w:bCs/>
          <w:color w:val="000000" w:themeColor="text1"/>
          <w:kern w:val="24"/>
          <w:sz w:val="20"/>
          <w:szCs w:val="20"/>
          <w:lang w:val="en-US"/>
        </w:rPr>
      </w:pPr>
      <w:r>
        <w:rPr>
          <w:rFonts w:eastAsiaTheme="minorEastAsia"/>
          <w:b/>
          <w:bCs/>
          <w:color w:val="000000" w:themeColor="text1"/>
          <w:kern w:val="24"/>
          <w:sz w:val="20"/>
          <w:szCs w:val="20"/>
          <w:lang w:val="en-US"/>
        </w:rPr>
        <w:lastRenderedPageBreak/>
        <w:t>Supplemental Figure 3</w:t>
      </w:r>
    </w:p>
    <w:p w14:paraId="3DAB3A5F" w14:textId="3FBB00AC" w:rsidR="0080153E" w:rsidRPr="0080153E" w:rsidRDefault="0080153E" w:rsidP="00804F19">
      <w:pPr>
        <w:spacing w:before="100" w:beforeAutospacing="1" w:after="100" w:afterAutospacing="1"/>
        <w:rPr>
          <w:rFonts w:ascii="Times New Roman" w:eastAsia="Times New Roman" w:hAnsi="Times New Roman" w:cs="Times New Roman"/>
          <w:lang w:eastAsia="fr-CH"/>
        </w:rPr>
      </w:pPr>
      <w:r w:rsidRPr="0080153E">
        <w:rPr>
          <w:rFonts w:ascii="Times New Roman" w:eastAsia="Times New Roman" w:hAnsi="Times New Roman" w:cs="Times New Roman"/>
          <w:noProof/>
          <w:lang w:eastAsia="fr-CH"/>
        </w:rPr>
        <w:drawing>
          <wp:inline distT="0" distB="0" distL="0" distR="0" wp14:anchorId="51657E4D" wp14:editId="4444DCE7">
            <wp:extent cx="5503453" cy="3413776"/>
            <wp:effectExtent l="0" t="0" r="2540" b="0"/>
            <wp:docPr id="8" name="Image 8" descr="C:\Users\mauberso\AppData\Local\Packages\Microsoft.Windows.Photos_8wekyb3d8bbwe\TempState\ShareServiceTempFolder\Fig S4_Verouti_et_al_04.07.24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mauberso\AppData\Local\Packages\Microsoft.Windows.Photos_8wekyb3d8bbwe\TempState\ShareServiceTempFolder\Fig S4_Verouti_et_al_04.07.24.jpe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8904" cy="34357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36D6CC" w14:textId="59D6D631" w:rsidR="006071CA" w:rsidRDefault="006071CA" w:rsidP="00F35D4C">
      <w:pPr>
        <w:pStyle w:val="NormalWeb"/>
      </w:pPr>
    </w:p>
    <w:p w14:paraId="5FEF22BC" w14:textId="276CC9FC" w:rsidR="00044DF6" w:rsidRPr="00276E3B" w:rsidRDefault="00044DF6" w:rsidP="00836B49">
      <w:pPr>
        <w:pStyle w:val="NormalWeb"/>
        <w:spacing w:before="0" w:beforeAutospacing="0" w:after="0" w:afterAutospacing="0" w:line="480" w:lineRule="auto"/>
        <w:jc w:val="both"/>
        <w:rPr>
          <w:b/>
          <w:color w:val="000000" w:themeColor="text1"/>
          <w:sz w:val="20"/>
          <w:szCs w:val="20"/>
          <w:lang w:val="en-US"/>
        </w:rPr>
      </w:pPr>
      <w:proofErr w:type="spellStart"/>
      <w:r w:rsidRPr="00276E3B">
        <w:rPr>
          <w:rFonts w:eastAsiaTheme="minorEastAsia"/>
          <w:b/>
          <w:color w:val="000000" w:themeColor="text1"/>
          <w:kern w:val="24"/>
          <w:sz w:val="20"/>
          <w:szCs w:val="20"/>
          <w:lang w:val="en-US"/>
        </w:rPr>
        <w:t>eNOS</w:t>
      </w:r>
      <w:proofErr w:type="spellEnd"/>
      <w:r w:rsidRPr="00276E3B">
        <w:rPr>
          <w:rFonts w:eastAsiaTheme="minorEastAsia"/>
          <w:b/>
          <w:color w:val="000000" w:themeColor="text1"/>
          <w:kern w:val="24"/>
          <w:sz w:val="20"/>
          <w:szCs w:val="20"/>
          <w:lang w:val="en-US"/>
        </w:rPr>
        <w:t xml:space="preserve"> and PKG protein abundance</w:t>
      </w:r>
      <w:r w:rsidR="00473797" w:rsidRPr="00276E3B">
        <w:rPr>
          <w:rFonts w:eastAsiaTheme="minorEastAsia"/>
          <w:b/>
          <w:color w:val="000000" w:themeColor="text1"/>
          <w:kern w:val="24"/>
          <w:sz w:val="20"/>
          <w:szCs w:val="20"/>
          <w:lang w:val="en-US"/>
        </w:rPr>
        <w:t>s</w:t>
      </w:r>
      <w:r w:rsidRPr="00276E3B">
        <w:rPr>
          <w:rFonts w:eastAsiaTheme="minorEastAsia"/>
          <w:b/>
          <w:color w:val="000000" w:themeColor="text1"/>
          <w:kern w:val="24"/>
          <w:sz w:val="20"/>
          <w:szCs w:val="20"/>
          <w:lang w:val="en-US"/>
        </w:rPr>
        <w:t xml:space="preserve"> </w:t>
      </w:r>
      <w:r w:rsidR="00A75C93" w:rsidRPr="00276E3B">
        <w:rPr>
          <w:rFonts w:eastAsiaTheme="minorEastAsia"/>
          <w:b/>
          <w:color w:val="000000" w:themeColor="text1"/>
          <w:kern w:val="24"/>
          <w:sz w:val="20"/>
          <w:szCs w:val="20"/>
          <w:lang w:val="en-US"/>
        </w:rPr>
        <w:t>were</w:t>
      </w:r>
      <w:r w:rsidRPr="00276E3B">
        <w:rPr>
          <w:rFonts w:eastAsiaTheme="minorEastAsia"/>
          <w:b/>
          <w:color w:val="000000" w:themeColor="text1"/>
          <w:kern w:val="24"/>
          <w:sz w:val="20"/>
          <w:szCs w:val="20"/>
          <w:lang w:val="en-US"/>
        </w:rPr>
        <w:t xml:space="preserve"> </w:t>
      </w:r>
      <w:r w:rsidR="00473797" w:rsidRPr="00276E3B">
        <w:rPr>
          <w:rFonts w:eastAsiaTheme="minorEastAsia"/>
          <w:b/>
          <w:color w:val="000000" w:themeColor="text1"/>
          <w:kern w:val="24"/>
          <w:sz w:val="20"/>
          <w:szCs w:val="20"/>
          <w:lang w:val="en-US"/>
        </w:rPr>
        <w:t>similar</w:t>
      </w:r>
      <w:r w:rsidRPr="00276E3B">
        <w:rPr>
          <w:rFonts w:eastAsiaTheme="minorEastAsia"/>
          <w:b/>
          <w:color w:val="000000" w:themeColor="text1"/>
          <w:kern w:val="24"/>
          <w:sz w:val="20"/>
          <w:szCs w:val="20"/>
          <w:lang w:val="en-US"/>
        </w:rPr>
        <w:t xml:space="preserve"> in thoracic aortas of wildtype and GR</w:t>
      </w:r>
      <w:r w:rsidRPr="00276E3B">
        <w:rPr>
          <w:rFonts w:eastAsiaTheme="minorEastAsia"/>
          <w:b/>
          <w:color w:val="000000" w:themeColor="text1"/>
          <w:kern w:val="24"/>
          <w:position w:val="6"/>
          <w:sz w:val="20"/>
          <w:szCs w:val="20"/>
          <w:vertAlign w:val="superscript"/>
          <w:lang w:val="en-US"/>
        </w:rPr>
        <w:t xml:space="preserve">+/em4 </w:t>
      </w:r>
      <w:r w:rsidRPr="00276E3B">
        <w:rPr>
          <w:rFonts w:eastAsiaTheme="minorEastAsia"/>
          <w:b/>
          <w:color w:val="000000" w:themeColor="text1"/>
          <w:kern w:val="24"/>
          <w:sz w:val="20"/>
          <w:szCs w:val="20"/>
          <w:lang w:val="en-US"/>
        </w:rPr>
        <w:t xml:space="preserve">rats. </w:t>
      </w:r>
    </w:p>
    <w:p w14:paraId="7132A50F" w14:textId="00C535C1" w:rsidR="007D1A03" w:rsidRPr="00276E3B" w:rsidRDefault="00044DF6" w:rsidP="00836B49">
      <w:pPr>
        <w:pStyle w:val="MDPI62BackMatter"/>
        <w:spacing w:before="240" w:line="480" w:lineRule="auto"/>
        <w:ind w:left="0"/>
        <w:rPr>
          <w:rFonts w:ascii="Times New Roman" w:eastAsiaTheme="minorEastAsia" w:hAnsi="Times New Roman"/>
          <w:color w:val="000000" w:themeColor="text1"/>
          <w:kern w:val="24"/>
          <w:sz w:val="20"/>
        </w:rPr>
      </w:pPr>
      <w:r w:rsidRPr="00276E3B">
        <w:rPr>
          <w:rFonts w:ascii="Times New Roman" w:eastAsiaTheme="minorEastAsia" w:hAnsi="Times New Roman"/>
          <w:color w:val="000000" w:themeColor="text1"/>
          <w:kern w:val="24"/>
          <w:sz w:val="20"/>
        </w:rPr>
        <w:t>Representative Western blot analyses of (</w:t>
      </w:r>
      <w:r w:rsidRPr="00276E3B">
        <w:rPr>
          <w:rFonts w:ascii="Times New Roman" w:eastAsiaTheme="minorEastAsia" w:hAnsi="Times New Roman"/>
          <w:b/>
          <w:bCs/>
          <w:color w:val="000000" w:themeColor="text1"/>
          <w:kern w:val="24"/>
          <w:sz w:val="20"/>
        </w:rPr>
        <w:t>A</w:t>
      </w:r>
      <w:r w:rsidRPr="00276E3B">
        <w:rPr>
          <w:rFonts w:ascii="Times New Roman" w:eastAsiaTheme="minorEastAsia" w:hAnsi="Times New Roman"/>
          <w:color w:val="000000" w:themeColor="text1"/>
          <w:kern w:val="24"/>
          <w:sz w:val="20"/>
        </w:rPr>
        <w:t xml:space="preserve">) endothelial nitric </w:t>
      </w:r>
      <w:proofErr w:type="spellStart"/>
      <w:r w:rsidRPr="00276E3B">
        <w:rPr>
          <w:rFonts w:ascii="Times New Roman" w:eastAsiaTheme="minorEastAsia" w:hAnsi="Times New Roman"/>
          <w:color w:val="000000" w:themeColor="text1"/>
          <w:kern w:val="24"/>
          <w:sz w:val="20"/>
        </w:rPr>
        <w:t>oxyde</w:t>
      </w:r>
      <w:proofErr w:type="spellEnd"/>
      <w:r w:rsidRPr="00276E3B">
        <w:rPr>
          <w:rFonts w:ascii="Times New Roman" w:eastAsiaTheme="minorEastAsia" w:hAnsi="Times New Roman"/>
          <w:color w:val="000000" w:themeColor="text1"/>
          <w:kern w:val="24"/>
          <w:sz w:val="20"/>
        </w:rPr>
        <w:t xml:space="preserve"> synthase (</w:t>
      </w:r>
      <w:proofErr w:type="spellStart"/>
      <w:r w:rsidRPr="00276E3B">
        <w:rPr>
          <w:rFonts w:ascii="Times New Roman" w:eastAsiaTheme="minorEastAsia" w:hAnsi="Times New Roman"/>
          <w:color w:val="000000" w:themeColor="text1"/>
          <w:kern w:val="24"/>
          <w:sz w:val="20"/>
        </w:rPr>
        <w:t>eNOS</w:t>
      </w:r>
      <w:proofErr w:type="spellEnd"/>
      <w:r w:rsidRPr="00276E3B">
        <w:rPr>
          <w:rFonts w:ascii="Times New Roman" w:eastAsiaTheme="minorEastAsia" w:hAnsi="Times New Roman"/>
          <w:color w:val="000000" w:themeColor="text1"/>
          <w:kern w:val="24"/>
          <w:sz w:val="20"/>
        </w:rPr>
        <w:t>) and (</w:t>
      </w:r>
      <w:r w:rsidRPr="00276E3B">
        <w:rPr>
          <w:rFonts w:ascii="Times New Roman" w:eastAsiaTheme="minorEastAsia" w:hAnsi="Times New Roman"/>
          <w:b/>
          <w:bCs/>
          <w:color w:val="000000" w:themeColor="text1"/>
          <w:kern w:val="24"/>
          <w:sz w:val="20"/>
        </w:rPr>
        <w:t>B</w:t>
      </w:r>
      <w:r w:rsidRPr="00276E3B">
        <w:rPr>
          <w:rFonts w:ascii="Times New Roman" w:eastAsiaTheme="minorEastAsia" w:hAnsi="Times New Roman"/>
          <w:color w:val="000000" w:themeColor="text1"/>
          <w:kern w:val="24"/>
          <w:sz w:val="20"/>
        </w:rPr>
        <w:t xml:space="preserve">) </w:t>
      </w:r>
      <w:r w:rsidR="00473797" w:rsidRPr="00276E3B">
        <w:rPr>
          <w:rFonts w:ascii="Times New Roman" w:eastAsiaTheme="minorEastAsia" w:hAnsi="Times New Roman"/>
          <w:color w:val="000000" w:themeColor="text1"/>
          <w:kern w:val="24"/>
          <w:sz w:val="20"/>
        </w:rPr>
        <w:t>protein</w:t>
      </w:r>
      <w:r w:rsidRPr="00276E3B">
        <w:rPr>
          <w:rFonts w:ascii="Times New Roman" w:eastAsiaTheme="minorEastAsia" w:hAnsi="Times New Roman"/>
          <w:color w:val="000000" w:themeColor="text1"/>
          <w:kern w:val="24"/>
          <w:sz w:val="20"/>
        </w:rPr>
        <w:t xml:space="preserve">-kinase </w:t>
      </w:r>
      <w:r w:rsidR="001C575B" w:rsidRPr="00276E3B">
        <w:rPr>
          <w:rFonts w:ascii="Times New Roman" w:eastAsiaTheme="minorEastAsia" w:hAnsi="Times New Roman"/>
          <w:color w:val="000000" w:themeColor="text1"/>
          <w:kern w:val="24"/>
          <w:sz w:val="20"/>
        </w:rPr>
        <w:t>G</w:t>
      </w:r>
      <w:r w:rsidRPr="00276E3B">
        <w:rPr>
          <w:rFonts w:ascii="Times New Roman" w:eastAsiaTheme="minorEastAsia" w:hAnsi="Times New Roman"/>
          <w:color w:val="000000" w:themeColor="text1"/>
          <w:kern w:val="24"/>
          <w:sz w:val="20"/>
        </w:rPr>
        <w:t xml:space="preserve"> (PKG) of thoracic aortas from wildtype and GR</w:t>
      </w:r>
      <w:r w:rsidRPr="00DA654E">
        <w:rPr>
          <w:rFonts w:ascii="Times New Roman" w:eastAsiaTheme="minorEastAsia" w:hAnsi="Times New Roman"/>
          <w:color w:val="000000" w:themeColor="text1"/>
          <w:kern w:val="24"/>
          <w:sz w:val="20"/>
          <w:vertAlign w:val="superscript"/>
        </w:rPr>
        <w:t>+/</w:t>
      </w:r>
      <w:r w:rsidRPr="00276E3B">
        <w:rPr>
          <w:rFonts w:ascii="Times New Roman" w:eastAsiaTheme="minorEastAsia" w:hAnsi="Times New Roman"/>
          <w:color w:val="000000" w:themeColor="text1"/>
          <w:kern w:val="24"/>
          <w:sz w:val="20"/>
          <w:vertAlign w:val="superscript"/>
        </w:rPr>
        <w:t>em4</w:t>
      </w:r>
      <w:r w:rsidRPr="00276E3B">
        <w:rPr>
          <w:rFonts w:ascii="Times New Roman" w:eastAsiaTheme="minorEastAsia" w:hAnsi="Times New Roman"/>
          <w:color w:val="000000" w:themeColor="text1"/>
          <w:kern w:val="24"/>
          <w:sz w:val="20"/>
        </w:rPr>
        <w:t xml:space="preserve"> rats and their </w:t>
      </w:r>
      <w:r w:rsidR="007D1A03" w:rsidRPr="00276E3B">
        <w:rPr>
          <w:rFonts w:ascii="Times New Roman" w:eastAsiaTheme="minorEastAsia" w:hAnsi="Times New Roman"/>
          <w:color w:val="000000" w:themeColor="text1"/>
          <w:kern w:val="24"/>
          <w:sz w:val="20"/>
        </w:rPr>
        <w:t xml:space="preserve">protein content </w:t>
      </w:r>
      <w:r w:rsidRPr="00276E3B">
        <w:rPr>
          <w:rFonts w:ascii="Times New Roman" w:eastAsiaTheme="minorEastAsia" w:hAnsi="Times New Roman"/>
          <w:color w:val="000000" w:themeColor="text1"/>
          <w:kern w:val="24"/>
          <w:sz w:val="20"/>
        </w:rPr>
        <w:t xml:space="preserve">quantifications. </w:t>
      </w:r>
      <w:r w:rsidR="007D1A03" w:rsidRPr="00276E3B">
        <w:rPr>
          <w:rFonts w:ascii="Times New Roman" w:eastAsia="Arial Unicode MS" w:hAnsi="Times New Roman"/>
          <w:color w:val="000000" w:themeColor="text1"/>
          <w:sz w:val="20"/>
        </w:rPr>
        <w:t xml:space="preserve">Data were </w:t>
      </w:r>
      <w:proofErr w:type="spellStart"/>
      <w:r w:rsidR="007D1A03" w:rsidRPr="00276E3B">
        <w:rPr>
          <w:rFonts w:ascii="Times New Roman" w:eastAsia="Arial Unicode MS" w:hAnsi="Times New Roman"/>
          <w:color w:val="000000" w:themeColor="text1"/>
          <w:sz w:val="20"/>
        </w:rPr>
        <w:t>analysed</w:t>
      </w:r>
      <w:proofErr w:type="spellEnd"/>
      <w:r w:rsidR="007D1A03" w:rsidRPr="00276E3B">
        <w:rPr>
          <w:rFonts w:ascii="Times New Roman" w:eastAsia="Arial Unicode MS" w:hAnsi="Times New Roman"/>
          <w:color w:val="000000" w:themeColor="text1"/>
          <w:sz w:val="20"/>
        </w:rPr>
        <w:t xml:space="preserve"> by unpaired two-tailed </w:t>
      </w:r>
      <w:r w:rsidR="00E95989" w:rsidRPr="00276E3B">
        <w:rPr>
          <w:rFonts w:ascii="Times New Roman" w:eastAsia="Arial Unicode MS" w:hAnsi="Times New Roman"/>
          <w:i/>
          <w:iCs/>
          <w:color w:val="000000" w:themeColor="text1"/>
          <w:sz w:val="20"/>
        </w:rPr>
        <w:t>t</w:t>
      </w:r>
      <w:r w:rsidR="00E95989" w:rsidRPr="00276E3B">
        <w:rPr>
          <w:rFonts w:ascii="Times New Roman" w:eastAsia="Arial Unicode MS" w:hAnsi="Times New Roman"/>
          <w:color w:val="000000" w:themeColor="text1"/>
          <w:sz w:val="20"/>
        </w:rPr>
        <w:t>-</w:t>
      </w:r>
      <w:r w:rsidR="007D1A03" w:rsidRPr="00276E3B">
        <w:rPr>
          <w:rFonts w:ascii="Times New Roman" w:eastAsia="Arial Unicode MS" w:hAnsi="Times New Roman"/>
          <w:color w:val="000000" w:themeColor="text1"/>
          <w:sz w:val="20"/>
        </w:rPr>
        <w:t xml:space="preserve">test with Welch correction using </w:t>
      </w:r>
      <w:r w:rsidR="007D1A03" w:rsidRPr="00276E3B">
        <w:rPr>
          <w:rFonts w:ascii="Times New Roman" w:eastAsiaTheme="minorEastAsia" w:hAnsi="Times New Roman"/>
          <w:color w:val="000000" w:themeColor="text1"/>
          <w:kern w:val="24"/>
          <w:sz w:val="20"/>
        </w:rPr>
        <w:t xml:space="preserve">GraphPad Prism (GraphPad Software, version 9.0, Inc, San Diego, CA, USA) </w:t>
      </w:r>
      <w:r w:rsidR="007D1A03" w:rsidRPr="00276E3B">
        <w:rPr>
          <w:rFonts w:ascii="Times New Roman" w:eastAsia="Arial Unicode MS" w:hAnsi="Times New Roman"/>
          <w:color w:val="000000" w:themeColor="text1"/>
          <w:sz w:val="20"/>
        </w:rPr>
        <w:t>and values are indicated as mean ± SEM;</w:t>
      </w:r>
      <w:r w:rsidR="00BE3A71">
        <w:rPr>
          <w:rFonts w:ascii="Times New Roman" w:eastAsia="Arial Unicode MS" w:hAnsi="Times New Roman"/>
          <w:color w:val="000000" w:themeColor="text1"/>
          <w:sz w:val="20"/>
        </w:rPr>
        <w:t xml:space="preserve"> NSD, black and HSD, grey circles and squares;</w:t>
      </w:r>
      <w:r w:rsidR="007D1A03" w:rsidRPr="00276E3B">
        <w:rPr>
          <w:rFonts w:ascii="Times New Roman" w:hAnsi="Times New Roman"/>
          <w:bCs/>
          <w:iCs/>
          <w:color w:val="000000" w:themeColor="text1"/>
          <w:sz w:val="20"/>
        </w:rPr>
        <w:t xml:space="preserve"> n= 5-6 rats per group. Data were considered significant at *</w:t>
      </w:r>
      <w:r w:rsidR="00822012">
        <w:rPr>
          <w:rFonts w:ascii="Times New Roman" w:hAnsi="Times New Roman"/>
          <w:bCs/>
          <w:iCs/>
          <w:color w:val="000000" w:themeColor="text1"/>
          <w:sz w:val="20"/>
        </w:rPr>
        <w:t xml:space="preserve">, </w:t>
      </w:r>
      <w:r w:rsidR="00822012" w:rsidRPr="00822012">
        <w:rPr>
          <w:rFonts w:ascii="Times New Roman" w:hAnsi="Times New Roman"/>
          <w:bCs/>
          <w:i/>
          <w:color w:val="000000" w:themeColor="text1"/>
          <w:sz w:val="20"/>
        </w:rPr>
        <w:t>P</w:t>
      </w:r>
      <w:r w:rsidR="007D1A03" w:rsidRPr="00276E3B">
        <w:rPr>
          <w:rFonts w:ascii="Times New Roman" w:hAnsi="Times New Roman"/>
          <w:bCs/>
          <w:iCs/>
          <w:color w:val="000000" w:themeColor="text1"/>
          <w:sz w:val="20"/>
        </w:rPr>
        <w:t xml:space="preserve"> &lt; 0.05. </w:t>
      </w:r>
    </w:p>
    <w:p w14:paraId="2F9C0D73" w14:textId="2D3DBFF0" w:rsidR="00500A4E" w:rsidRPr="00BE3A71" w:rsidRDefault="00500A4E" w:rsidP="00836B49">
      <w:pPr>
        <w:pStyle w:val="MDPI31text"/>
        <w:spacing w:before="240" w:after="60" w:line="480" w:lineRule="auto"/>
        <w:ind w:left="0" w:firstLine="0"/>
        <w:outlineLvl w:val="0"/>
        <w:rPr>
          <w:rFonts w:ascii="Times New Roman" w:eastAsia="Arial Unicode MS" w:hAnsi="Times New Roman"/>
          <w:color w:val="000000" w:themeColor="text1"/>
          <w:szCs w:val="20"/>
        </w:rPr>
      </w:pPr>
    </w:p>
    <w:sectPr w:rsidR="00500A4E" w:rsidRPr="00BE3A71">
      <w:headerReference w:type="default" r:id="rId10"/>
      <w:footerReference w:type="even" r:id="rId11"/>
      <w:footerReference w:type="defaul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F713ADD" w14:textId="77777777" w:rsidR="00F22318" w:rsidRDefault="00F22318" w:rsidP="00004A79">
      <w:r>
        <w:separator/>
      </w:r>
    </w:p>
  </w:endnote>
  <w:endnote w:type="continuationSeparator" w:id="0">
    <w:p w14:paraId="1F9FED82" w14:textId="77777777" w:rsidR="00F22318" w:rsidRDefault="00F22318" w:rsidP="00004A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Numrodepage"/>
      </w:rPr>
      <w:id w:val="-392273973"/>
      <w:docPartObj>
        <w:docPartGallery w:val="Page Numbers (Bottom of Page)"/>
        <w:docPartUnique/>
      </w:docPartObj>
    </w:sdtPr>
    <w:sdtContent>
      <w:p w14:paraId="78A271CC" w14:textId="65291677" w:rsidR="009604CF" w:rsidRDefault="009604CF" w:rsidP="005F2E7F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0C858094" w14:textId="77777777" w:rsidR="009604CF" w:rsidRDefault="009604CF" w:rsidP="00836B49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Numrodepage"/>
      </w:rPr>
      <w:id w:val="-2131780628"/>
      <w:docPartObj>
        <w:docPartGallery w:val="Page Numbers (Bottom of Page)"/>
        <w:docPartUnique/>
      </w:docPartObj>
    </w:sdtPr>
    <w:sdtContent>
      <w:p w14:paraId="6B793E4B" w14:textId="13F8F95E" w:rsidR="009604CF" w:rsidRDefault="009604CF" w:rsidP="005F2E7F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 w:rsidR="00230513">
          <w:rPr>
            <w:rStyle w:val="Numrodepage"/>
            <w:noProof/>
          </w:rPr>
          <w:t>6</w:t>
        </w:r>
        <w:r>
          <w:rPr>
            <w:rStyle w:val="Numrodepage"/>
          </w:rPr>
          <w:fldChar w:fldCharType="end"/>
        </w:r>
      </w:p>
    </w:sdtContent>
  </w:sdt>
  <w:p w14:paraId="177480AE" w14:textId="77777777" w:rsidR="009604CF" w:rsidRDefault="009604CF" w:rsidP="00836B49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C12F629" w14:textId="77777777" w:rsidR="00F22318" w:rsidRDefault="00F22318" w:rsidP="00004A79">
      <w:r>
        <w:separator/>
      </w:r>
    </w:p>
  </w:footnote>
  <w:footnote w:type="continuationSeparator" w:id="0">
    <w:p w14:paraId="4423DDFC" w14:textId="77777777" w:rsidR="00F22318" w:rsidRDefault="00F22318" w:rsidP="00004A7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5E4D9BD" w14:textId="4DFD5C36" w:rsidR="006563E6" w:rsidRPr="00626D36" w:rsidRDefault="00C729A3">
    <w:pPr>
      <w:pStyle w:val="En-tte"/>
      <w:rPr>
        <w:i/>
        <w:iCs/>
        <w:color w:val="808080" w:themeColor="background1" w:themeShade="80"/>
      </w:rPr>
    </w:pPr>
    <w:proofErr w:type="spellStart"/>
    <w:r>
      <w:rPr>
        <w:i/>
        <w:iCs/>
        <w:color w:val="808080" w:themeColor="background1" w:themeShade="80"/>
      </w:rPr>
      <w:t>Verouti</w:t>
    </w:r>
    <w:proofErr w:type="spellEnd"/>
    <w:r>
      <w:rPr>
        <w:i/>
        <w:iCs/>
        <w:color w:val="808080" w:themeColor="background1" w:themeShade="80"/>
      </w:rPr>
      <w:t xml:space="preserve"> et al, 202</w:t>
    </w:r>
    <w:r w:rsidR="00276E3B">
      <w:rPr>
        <w:i/>
        <w:iCs/>
        <w:color w:val="808080" w:themeColor="background1" w:themeShade="80"/>
      </w:rPr>
      <w:t>4</w:t>
    </w:r>
    <w:r w:rsidR="00956C6D">
      <w:rPr>
        <w:i/>
        <w:iCs/>
        <w:color w:val="808080" w:themeColor="background1" w:themeShade="80"/>
      </w:rP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84541D4"/>
    <w:multiLevelType w:val="hybridMultilevel"/>
    <w:tmpl w:val="798A4092"/>
    <w:lvl w:ilvl="0" w:tplc="085CF292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DD3202"/>
    <w:multiLevelType w:val="hybridMultilevel"/>
    <w:tmpl w:val="584E24BC"/>
    <w:lvl w:ilvl="0" w:tplc="D07EFCE4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94249022">
    <w:abstractNumId w:val="1"/>
  </w:num>
  <w:num w:numId="2" w16cid:durableId="6848636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0555C"/>
    <w:rsid w:val="0000236C"/>
    <w:rsid w:val="00004A79"/>
    <w:rsid w:val="0000623D"/>
    <w:rsid w:val="000076EC"/>
    <w:rsid w:val="000124F1"/>
    <w:rsid w:val="00014E8C"/>
    <w:rsid w:val="00015DA0"/>
    <w:rsid w:val="00016B72"/>
    <w:rsid w:val="00016E4F"/>
    <w:rsid w:val="00020412"/>
    <w:rsid w:val="00020851"/>
    <w:rsid w:val="000208EA"/>
    <w:rsid w:val="00020ED4"/>
    <w:rsid w:val="00026718"/>
    <w:rsid w:val="00026A51"/>
    <w:rsid w:val="00026C73"/>
    <w:rsid w:val="00040AE0"/>
    <w:rsid w:val="00041294"/>
    <w:rsid w:val="00044DF6"/>
    <w:rsid w:val="000475A3"/>
    <w:rsid w:val="00050D31"/>
    <w:rsid w:val="00057A4A"/>
    <w:rsid w:val="00061E0E"/>
    <w:rsid w:val="00063F49"/>
    <w:rsid w:val="00064E0C"/>
    <w:rsid w:val="00067D71"/>
    <w:rsid w:val="00070A4D"/>
    <w:rsid w:val="00080E64"/>
    <w:rsid w:val="000843B4"/>
    <w:rsid w:val="00087EAD"/>
    <w:rsid w:val="00093FA1"/>
    <w:rsid w:val="0009405D"/>
    <w:rsid w:val="0009635E"/>
    <w:rsid w:val="000A1289"/>
    <w:rsid w:val="000A3548"/>
    <w:rsid w:val="000A3D97"/>
    <w:rsid w:val="000B0DAE"/>
    <w:rsid w:val="000B7A5A"/>
    <w:rsid w:val="000B7B76"/>
    <w:rsid w:val="000C0AFB"/>
    <w:rsid w:val="000C261C"/>
    <w:rsid w:val="000C31E0"/>
    <w:rsid w:val="000C41DF"/>
    <w:rsid w:val="000C455A"/>
    <w:rsid w:val="000C4A09"/>
    <w:rsid w:val="000C5555"/>
    <w:rsid w:val="000D0ED0"/>
    <w:rsid w:val="000D1F2E"/>
    <w:rsid w:val="000D35A8"/>
    <w:rsid w:val="000D3672"/>
    <w:rsid w:val="000F3A35"/>
    <w:rsid w:val="000F3CFB"/>
    <w:rsid w:val="000F5654"/>
    <w:rsid w:val="00112A13"/>
    <w:rsid w:val="00113F5A"/>
    <w:rsid w:val="00117FE9"/>
    <w:rsid w:val="00120DA2"/>
    <w:rsid w:val="00123CED"/>
    <w:rsid w:val="00126E89"/>
    <w:rsid w:val="00127F0E"/>
    <w:rsid w:val="001305C7"/>
    <w:rsid w:val="001310E9"/>
    <w:rsid w:val="00135C0B"/>
    <w:rsid w:val="001374F5"/>
    <w:rsid w:val="0014153E"/>
    <w:rsid w:val="0014251D"/>
    <w:rsid w:val="0014492E"/>
    <w:rsid w:val="00150239"/>
    <w:rsid w:val="001520CD"/>
    <w:rsid w:val="00154256"/>
    <w:rsid w:val="00155AC8"/>
    <w:rsid w:val="001578BA"/>
    <w:rsid w:val="0016084D"/>
    <w:rsid w:val="001642D7"/>
    <w:rsid w:val="0017269D"/>
    <w:rsid w:val="0017586F"/>
    <w:rsid w:val="00177019"/>
    <w:rsid w:val="001803AD"/>
    <w:rsid w:val="0018070A"/>
    <w:rsid w:val="0018150C"/>
    <w:rsid w:val="00185C46"/>
    <w:rsid w:val="00186B85"/>
    <w:rsid w:val="0019066B"/>
    <w:rsid w:val="001918CD"/>
    <w:rsid w:val="00192BA8"/>
    <w:rsid w:val="00193A84"/>
    <w:rsid w:val="001945E4"/>
    <w:rsid w:val="00195BA4"/>
    <w:rsid w:val="00197979"/>
    <w:rsid w:val="001A1CE7"/>
    <w:rsid w:val="001A2203"/>
    <w:rsid w:val="001A27D4"/>
    <w:rsid w:val="001A3A23"/>
    <w:rsid w:val="001A5807"/>
    <w:rsid w:val="001A5C87"/>
    <w:rsid w:val="001A7296"/>
    <w:rsid w:val="001C3D7C"/>
    <w:rsid w:val="001C575B"/>
    <w:rsid w:val="001D3364"/>
    <w:rsid w:val="001D7C8B"/>
    <w:rsid w:val="001E4944"/>
    <w:rsid w:val="001E7419"/>
    <w:rsid w:val="001F4A07"/>
    <w:rsid w:val="001F4C8B"/>
    <w:rsid w:val="001F55C1"/>
    <w:rsid w:val="001F7798"/>
    <w:rsid w:val="001F79C6"/>
    <w:rsid w:val="00200672"/>
    <w:rsid w:val="00206526"/>
    <w:rsid w:val="00206CF6"/>
    <w:rsid w:val="00207503"/>
    <w:rsid w:val="0021190F"/>
    <w:rsid w:val="00217F0A"/>
    <w:rsid w:val="00221E4F"/>
    <w:rsid w:val="00223BC9"/>
    <w:rsid w:val="002303D0"/>
    <w:rsid w:val="00230513"/>
    <w:rsid w:val="002321A2"/>
    <w:rsid w:val="002329A0"/>
    <w:rsid w:val="002350B5"/>
    <w:rsid w:val="00236567"/>
    <w:rsid w:val="002378B5"/>
    <w:rsid w:val="00241AF2"/>
    <w:rsid w:val="0024236F"/>
    <w:rsid w:val="00250283"/>
    <w:rsid w:val="00254670"/>
    <w:rsid w:val="00254C7B"/>
    <w:rsid w:val="00271EA8"/>
    <w:rsid w:val="0027599B"/>
    <w:rsid w:val="00276E3B"/>
    <w:rsid w:val="00281940"/>
    <w:rsid w:val="00284422"/>
    <w:rsid w:val="0028550C"/>
    <w:rsid w:val="002928D5"/>
    <w:rsid w:val="00293A09"/>
    <w:rsid w:val="00294CB5"/>
    <w:rsid w:val="002973EE"/>
    <w:rsid w:val="002A0038"/>
    <w:rsid w:val="002A0B0A"/>
    <w:rsid w:val="002A5AAF"/>
    <w:rsid w:val="002B10EA"/>
    <w:rsid w:val="002B1992"/>
    <w:rsid w:val="002B30A2"/>
    <w:rsid w:val="002B41F5"/>
    <w:rsid w:val="002C1344"/>
    <w:rsid w:val="002C1D4C"/>
    <w:rsid w:val="002D3DD7"/>
    <w:rsid w:val="002D56DC"/>
    <w:rsid w:val="002D7518"/>
    <w:rsid w:val="002E2788"/>
    <w:rsid w:val="002F574E"/>
    <w:rsid w:val="00303519"/>
    <w:rsid w:val="00305116"/>
    <w:rsid w:val="00310252"/>
    <w:rsid w:val="003109B7"/>
    <w:rsid w:val="00311084"/>
    <w:rsid w:val="003167C9"/>
    <w:rsid w:val="003171B5"/>
    <w:rsid w:val="0032071D"/>
    <w:rsid w:val="00322E37"/>
    <w:rsid w:val="0032425C"/>
    <w:rsid w:val="00325360"/>
    <w:rsid w:val="00326780"/>
    <w:rsid w:val="003269D2"/>
    <w:rsid w:val="003332EC"/>
    <w:rsid w:val="00347871"/>
    <w:rsid w:val="003544F4"/>
    <w:rsid w:val="00354E6D"/>
    <w:rsid w:val="00355C04"/>
    <w:rsid w:val="0035696F"/>
    <w:rsid w:val="003571AE"/>
    <w:rsid w:val="0036136B"/>
    <w:rsid w:val="003637E9"/>
    <w:rsid w:val="00376458"/>
    <w:rsid w:val="0037656B"/>
    <w:rsid w:val="0038609D"/>
    <w:rsid w:val="003964D5"/>
    <w:rsid w:val="003A18A9"/>
    <w:rsid w:val="003A6523"/>
    <w:rsid w:val="003A7960"/>
    <w:rsid w:val="003B109D"/>
    <w:rsid w:val="003B1558"/>
    <w:rsid w:val="003B26B2"/>
    <w:rsid w:val="003B466F"/>
    <w:rsid w:val="003B4A09"/>
    <w:rsid w:val="003C2960"/>
    <w:rsid w:val="003D16A4"/>
    <w:rsid w:val="003D1BB4"/>
    <w:rsid w:val="003D1CC9"/>
    <w:rsid w:val="003D4A01"/>
    <w:rsid w:val="003D625E"/>
    <w:rsid w:val="003D6BDA"/>
    <w:rsid w:val="003E2E80"/>
    <w:rsid w:val="003E395D"/>
    <w:rsid w:val="003E540C"/>
    <w:rsid w:val="003F672A"/>
    <w:rsid w:val="0040188B"/>
    <w:rsid w:val="00412D5F"/>
    <w:rsid w:val="00413370"/>
    <w:rsid w:val="00415F13"/>
    <w:rsid w:val="00416FE0"/>
    <w:rsid w:val="0042133E"/>
    <w:rsid w:val="00424B98"/>
    <w:rsid w:val="00426929"/>
    <w:rsid w:val="004279FF"/>
    <w:rsid w:val="00430F66"/>
    <w:rsid w:val="00433FCE"/>
    <w:rsid w:val="0043582D"/>
    <w:rsid w:val="00435A50"/>
    <w:rsid w:val="004372C7"/>
    <w:rsid w:val="0044441B"/>
    <w:rsid w:val="004476EF"/>
    <w:rsid w:val="00453CA0"/>
    <w:rsid w:val="00454BE6"/>
    <w:rsid w:val="0046746A"/>
    <w:rsid w:val="00471E96"/>
    <w:rsid w:val="00472996"/>
    <w:rsid w:val="00473797"/>
    <w:rsid w:val="00474875"/>
    <w:rsid w:val="00482473"/>
    <w:rsid w:val="00491877"/>
    <w:rsid w:val="00495C91"/>
    <w:rsid w:val="0049680F"/>
    <w:rsid w:val="004A544A"/>
    <w:rsid w:val="004A7D8E"/>
    <w:rsid w:val="004B1CFF"/>
    <w:rsid w:val="004B3991"/>
    <w:rsid w:val="004B7C76"/>
    <w:rsid w:val="004C14C0"/>
    <w:rsid w:val="004C2635"/>
    <w:rsid w:val="004C4C80"/>
    <w:rsid w:val="004C7EDA"/>
    <w:rsid w:val="004D0C6B"/>
    <w:rsid w:val="004D3D37"/>
    <w:rsid w:val="004D7594"/>
    <w:rsid w:val="004E54A0"/>
    <w:rsid w:val="004E5A32"/>
    <w:rsid w:val="004E5E44"/>
    <w:rsid w:val="004E709C"/>
    <w:rsid w:val="004E7513"/>
    <w:rsid w:val="004E7605"/>
    <w:rsid w:val="004F501E"/>
    <w:rsid w:val="00500A4E"/>
    <w:rsid w:val="0050329C"/>
    <w:rsid w:val="00520CDD"/>
    <w:rsid w:val="005214FA"/>
    <w:rsid w:val="005331AC"/>
    <w:rsid w:val="00535336"/>
    <w:rsid w:val="00540B9E"/>
    <w:rsid w:val="00542AB7"/>
    <w:rsid w:val="00542C17"/>
    <w:rsid w:val="00544A49"/>
    <w:rsid w:val="00546B76"/>
    <w:rsid w:val="00550FD8"/>
    <w:rsid w:val="00551610"/>
    <w:rsid w:val="0055229A"/>
    <w:rsid w:val="00554998"/>
    <w:rsid w:val="005605DC"/>
    <w:rsid w:val="00564BCA"/>
    <w:rsid w:val="00565069"/>
    <w:rsid w:val="00565D3A"/>
    <w:rsid w:val="00566284"/>
    <w:rsid w:val="00566404"/>
    <w:rsid w:val="00566CA1"/>
    <w:rsid w:val="005704F2"/>
    <w:rsid w:val="0057078E"/>
    <w:rsid w:val="00573445"/>
    <w:rsid w:val="00574AF5"/>
    <w:rsid w:val="005758D8"/>
    <w:rsid w:val="005860EE"/>
    <w:rsid w:val="00596936"/>
    <w:rsid w:val="005971BB"/>
    <w:rsid w:val="005A69BA"/>
    <w:rsid w:val="005A754B"/>
    <w:rsid w:val="005B4284"/>
    <w:rsid w:val="005B459A"/>
    <w:rsid w:val="005B6861"/>
    <w:rsid w:val="005B6D50"/>
    <w:rsid w:val="005C0887"/>
    <w:rsid w:val="005C14B0"/>
    <w:rsid w:val="005C3980"/>
    <w:rsid w:val="005E291A"/>
    <w:rsid w:val="005E3AE5"/>
    <w:rsid w:val="005E562C"/>
    <w:rsid w:val="005F284A"/>
    <w:rsid w:val="005F51B3"/>
    <w:rsid w:val="00600232"/>
    <w:rsid w:val="006038C7"/>
    <w:rsid w:val="006071CA"/>
    <w:rsid w:val="0061047D"/>
    <w:rsid w:val="00615184"/>
    <w:rsid w:val="006159AE"/>
    <w:rsid w:val="00615FEB"/>
    <w:rsid w:val="00624140"/>
    <w:rsid w:val="00626D36"/>
    <w:rsid w:val="00627263"/>
    <w:rsid w:val="006343C4"/>
    <w:rsid w:val="0063467E"/>
    <w:rsid w:val="00637FED"/>
    <w:rsid w:val="00640E63"/>
    <w:rsid w:val="00641CCD"/>
    <w:rsid w:val="0064233E"/>
    <w:rsid w:val="0064276F"/>
    <w:rsid w:val="00644AD7"/>
    <w:rsid w:val="0064578D"/>
    <w:rsid w:val="006463A2"/>
    <w:rsid w:val="00647752"/>
    <w:rsid w:val="006503C7"/>
    <w:rsid w:val="006511A5"/>
    <w:rsid w:val="00652CB9"/>
    <w:rsid w:val="0065607E"/>
    <w:rsid w:val="006563E6"/>
    <w:rsid w:val="006663BC"/>
    <w:rsid w:val="006715FA"/>
    <w:rsid w:val="00675524"/>
    <w:rsid w:val="00681075"/>
    <w:rsid w:val="00681FBA"/>
    <w:rsid w:val="0068476C"/>
    <w:rsid w:val="00685936"/>
    <w:rsid w:val="00685EB6"/>
    <w:rsid w:val="00686DBC"/>
    <w:rsid w:val="006907D2"/>
    <w:rsid w:val="00692B96"/>
    <w:rsid w:val="00693664"/>
    <w:rsid w:val="00695EAC"/>
    <w:rsid w:val="00696B36"/>
    <w:rsid w:val="006B1F4F"/>
    <w:rsid w:val="006B24CA"/>
    <w:rsid w:val="006B4434"/>
    <w:rsid w:val="006B5AE6"/>
    <w:rsid w:val="006B5B30"/>
    <w:rsid w:val="006B7ACB"/>
    <w:rsid w:val="006C2EB5"/>
    <w:rsid w:val="006C3C46"/>
    <w:rsid w:val="006C728A"/>
    <w:rsid w:val="006C7D40"/>
    <w:rsid w:val="006D79B4"/>
    <w:rsid w:val="006E173A"/>
    <w:rsid w:val="006E2B6A"/>
    <w:rsid w:val="006E5779"/>
    <w:rsid w:val="006F6303"/>
    <w:rsid w:val="006F6A73"/>
    <w:rsid w:val="006F6F2D"/>
    <w:rsid w:val="00700198"/>
    <w:rsid w:val="00702B3C"/>
    <w:rsid w:val="00705692"/>
    <w:rsid w:val="007074B5"/>
    <w:rsid w:val="00707686"/>
    <w:rsid w:val="007103F3"/>
    <w:rsid w:val="0071204F"/>
    <w:rsid w:val="007123BA"/>
    <w:rsid w:val="00714203"/>
    <w:rsid w:val="00722278"/>
    <w:rsid w:val="007271CF"/>
    <w:rsid w:val="00732CA7"/>
    <w:rsid w:val="00733758"/>
    <w:rsid w:val="00734F80"/>
    <w:rsid w:val="00736155"/>
    <w:rsid w:val="0074444C"/>
    <w:rsid w:val="0074524F"/>
    <w:rsid w:val="007465DA"/>
    <w:rsid w:val="00746864"/>
    <w:rsid w:val="00746C72"/>
    <w:rsid w:val="00750BA2"/>
    <w:rsid w:val="00751A61"/>
    <w:rsid w:val="007524CB"/>
    <w:rsid w:val="00754EBF"/>
    <w:rsid w:val="00755B87"/>
    <w:rsid w:val="00756BA8"/>
    <w:rsid w:val="00761A8B"/>
    <w:rsid w:val="00763497"/>
    <w:rsid w:val="00766333"/>
    <w:rsid w:val="007719E2"/>
    <w:rsid w:val="00773186"/>
    <w:rsid w:val="0077590E"/>
    <w:rsid w:val="007819C1"/>
    <w:rsid w:val="007877C3"/>
    <w:rsid w:val="0079003E"/>
    <w:rsid w:val="007901DF"/>
    <w:rsid w:val="00790E27"/>
    <w:rsid w:val="007924DF"/>
    <w:rsid w:val="00796126"/>
    <w:rsid w:val="007A02BB"/>
    <w:rsid w:val="007A0BF6"/>
    <w:rsid w:val="007A1640"/>
    <w:rsid w:val="007B09D5"/>
    <w:rsid w:val="007B0BEB"/>
    <w:rsid w:val="007B3F7C"/>
    <w:rsid w:val="007B4000"/>
    <w:rsid w:val="007C4E81"/>
    <w:rsid w:val="007C64B2"/>
    <w:rsid w:val="007C6D40"/>
    <w:rsid w:val="007D1A03"/>
    <w:rsid w:val="007D3976"/>
    <w:rsid w:val="007D4BAF"/>
    <w:rsid w:val="007D58BD"/>
    <w:rsid w:val="007E2FA2"/>
    <w:rsid w:val="007E5882"/>
    <w:rsid w:val="007E5EC6"/>
    <w:rsid w:val="007F031D"/>
    <w:rsid w:val="007F2992"/>
    <w:rsid w:val="007F2D45"/>
    <w:rsid w:val="007F32B6"/>
    <w:rsid w:val="007F3F92"/>
    <w:rsid w:val="0080153E"/>
    <w:rsid w:val="00801596"/>
    <w:rsid w:val="008018DE"/>
    <w:rsid w:val="00804F19"/>
    <w:rsid w:val="00807FE1"/>
    <w:rsid w:val="0081226A"/>
    <w:rsid w:val="00822012"/>
    <w:rsid w:val="00822928"/>
    <w:rsid w:val="00822BE1"/>
    <w:rsid w:val="008257FA"/>
    <w:rsid w:val="0082585E"/>
    <w:rsid w:val="00827475"/>
    <w:rsid w:val="00832099"/>
    <w:rsid w:val="00832524"/>
    <w:rsid w:val="008332FA"/>
    <w:rsid w:val="00836B49"/>
    <w:rsid w:val="00846075"/>
    <w:rsid w:val="008477D5"/>
    <w:rsid w:val="00850681"/>
    <w:rsid w:val="00852337"/>
    <w:rsid w:val="008549DC"/>
    <w:rsid w:val="0085772F"/>
    <w:rsid w:val="00857AC1"/>
    <w:rsid w:val="0086093C"/>
    <w:rsid w:val="00860B23"/>
    <w:rsid w:val="00863CFE"/>
    <w:rsid w:val="00863E0D"/>
    <w:rsid w:val="0086517C"/>
    <w:rsid w:val="008769C6"/>
    <w:rsid w:val="00884E47"/>
    <w:rsid w:val="00885170"/>
    <w:rsid w:val="00885796"/>
    <w:rsid w:val="008902EE"/>
    <w:rsid w:val="0089138E"/>
    <w:rsid w:val="00893D8B"/>
    <w:rsid w:val="008941BC"/>
    <w:rsid w:val="008A29CA"/>
    <w:rsid w:val="008A2EDF"/>
    <w:rsid w:val="008A4A00"/>
    <w:rsid w:val="008A78AF"/>
    <w:rsid w:val="008A7C3C"/>
    <w:rsid w:val="008B2757"/>
    <w:rsid w:val="008B334D"/>
    <w:rsid w:val="008B3FE2"/>
    <w:rsid w:val="008C6762"/>
    <w:rsid w:val="008C74C8"/>
    <w:rsid w:val="008D15E4"/>
    <w:rsid w:val="008D427A"/>
    <w:rsid w:val="008D538B"/>
    <w:rsid w:val="008E0C53"/>
    <w:rsid w:val="008E11E5"/>
    <w:rsid w:val="008E3117"/>
    <w:rsid w:val="008F17D5"/>
    <w:rsid w:val="008F20CC"/>
    <w:rsid w:val="008F53DB"/>
    <w:rsid w:val="008F5AA3"/>
    <w:rsid w:val="00900891"/>
    <w:rsid w:val="0090218A"/>
    <w:rsid w:val="00903868"/>
    <w:rsid w:val="00903FD0"/>
    <w:rsid w:val="009042C4"/>
    <w:rsid w:val="00913569"/>
    <w:rsid w:val="00915E44"/>
    <w:rsid w:val="00920CFB"/>
    <w:rsid w:val="00924AE1"/>
    <w:rsid w:val="0092799B"/>
    <w:rsid w:val="00933D1B"/>
    <w:rsid w:val="009341C1"/>
    <w:rsid w:val="00936B85"/>
    <w:rsid w:val="00936FAE"/>
    <w:rsid w:val="00937B1D"/>
    <w:rsid w:val="00940DF7"/>
    <w:rsid w:val="009418E7"/>
    <w:rsid w:val="0094341F"/>
    <w:rsid w:val="00950A2C"/>
    <w:rsid w:val="009553B4"/>
    <w:rsid w:val="00956A96"/>
    <w:rsid w:val="00956C6D"/>
    <w:rsid w:val="00957C42"/>
    <w:rsid w:val="009604CF"/>
    <w:rsid w:val="0096367F"/>
    <w:rsid w:val="009638FC"/>
    <w:rsid w:val="00963B89"/>
    <w:rsid w:val="00966C94"/>
    <w:rsid w:val="00975548"/>
    <w:rsid w:val="009805BC"/>
    <w:rsid w:val="009815CA"/>
    <w:rsid w:val="00993C36"/>
    <w:rsid w:val="0099409D"/>
    <w:rsid w:val="00994369"/>
    <w:rsid w:val="00995C0A"/>
    <w:rsid w:val="00997A90"/>
    <w:rsid w:val="009A3DA7"/>
    <w:rsid w:val="009A4A3E"/>
    <w:rsid w:val="009A5517"/>
    <w:rsid w:val="009B59A6"/>
    <w:rsid w:val="009C2B52"/>
    <w:rsid w:val="009C2BA2"/>
    <w:rsid w:val="009C32D0"/>
    <w:rsid w:val="009C34C8"/>
    <w:rsid w:val="009C3EF3"/>
    <w:rsid w:val="009D46F7"/>
    <w:rsid w:val="009E0093"/>
    <w:rsid w:val="009E27A8"/>
    <w:rsid w:val="009E3FD6"/>
    <w:rsid w:val="009E59E2"/>
    <w:rsid w:val="009E5A91"/>
    <w:rsid w:val="009E65AD"/>
    <w:rsid w:val="009F36AD"/>
    <w:rsid w:val="009F3728"/>
    <w:rsid w:val="009F3A1D"/>
    <w:rsid w:val="009F4084"/>
    <w:rsid w:val="00A028B4"/>
    <w:rsid w:val="00A0675F"/>
    <w:rsid w:val="00A13EBD"/>
    <w:rsid w:val="00A14664"/>
    <w:rsid w:val="00A151AB"/>
    <w:rsid w:val="00A2516F"/>
    <w:rsid w:val="00A30F16"/>
    <w:rsid w:val="00A37940"/>
    <w:rsid w:val="00A41F87"/>
    <w:rsid w:val="00A42EBB"/>
    <w:rsid w:val="00A45588"/>
    <w:rsid w:val="00A50C4D"/>
    <w:rsid w:val="00A516DD"/>
    <w:rsid w:val="00A714FD"/>
    <w:rsid w:val="00A731BE"/>
    <w:rsid w:val="00A741F3"/>
    <w:rsid w:val="00A75C93"/>
    <w:rsid w:val="00A77D7D"/>
    <w:rsid w:val="00A8032D"/>
    <w:rsid w:val="00A80A81"/>
    <w:rsid w:val="00A80AD3"/>
    <w:rsid w:val="00A82865"/>
    <w:rsid w:val="00A84297"/>
    <w:rsid w:val="00A93A2E"/>
    <w:rsid w:val="00A95506"/>
    <w:rsid w:val="00A97256"/>
    <w:rsid w:val="00A97669"/>
    <w:rsid w:val="00AA401E"/>
    <w:rsid w:val="00AA79B0"/>
    <w:rsid w:val="00AA79E0"/>
    <w:rsid w:val="00AB6B9F"/>
    <w:rsid w:val="00AB6E4D"/>
    <w:rsid w:val="00AB75A9"/>
    <w:rsid w:val="00AC05C6"/>
    <w:rsid w:val="00AC1073"/>
    <w:rsid w:val="00AC563F"/>
    <w:rsid w:val="00AD08F9"/>
    <w:rsid w:val="00AD4AA4"/>
    <w:rsid w:val="00AD5936"/>
    <w:rsid w:val="00AD6D51"/>
    <w:rsid w:val="00AE4096"/>
    <w:rsid w:val="00AE6C50"/>
    <w:rsid w:val="00AF5C8F"/>
    <w:rsid w:val="00AF5D38"/>
    <w:rsid w:val="00B02275"/>
    <w:rsid w:val="00B02670"/>
    <w:rsid w:val="00B04A90"/>
    <w:rsid w:val="00B11CEA"/>
    <w:rsid w:val="00B168EE"/>
    <w:rsid w:val="00B254A2"/>
    <w:rsid w:val="00B273C8"/>
    <w:rsid w:val="00B30165"/>
    <w:rsid w:val="00B317C6"/>
    <w:rsid w:val="00B31A52"/>
    <w:rsid w:val="00B32BDB"/>
    <w:rsid w:val="00B36E5C"/>
    <w:rsid w:val="00B40981"/>
    <w:rsid w:val="00B40AB7"/>
    <w:rsid w:val="00B4177E"/>
    <w:rsid w:val="00B46F77"/>
    <w:rsid w:val="00B4719F"/>
    <w:rsid w:val="00B50EDD"/>
    <w:rsid w:val="00B535BC"/>
    <w:rsid w:val="00B54171"/>
    <w:rsid w:val="00B54515"/>
    <w:rsid w:val="00B54EDF"/>
    <w:rsid w:val="00B65617"/>
    <w:rsid w:val="00B67FC7"/>
    <w:rsid w:val="00B729CA"/>
    <w:rsid w:val="00B7303C"/>
    <w:rsid w:val="00B7572B"/>
    <w:rsid w:val="00B757AC"/>
    <w:rsid w:val="00B7628B"/>
    <w:rsid w:val="00B809CB"/>
    <w:rsid w:val="00B870BA"/>
    <w:rsid w:val="00B932A0"/>
    <w:rsid w:val="00B93F12"/>
    <w:rsid w:val="00BA28F7"/>
    <w:rsid w:val="00BA3F91"/>
    <w:rsid w:val="00BA6F69"/>
    <w:rsid w:val="00BB14BC"/>
    <w:rsid w:val="00BB2DC1"/>
    <w:rsid w:val="00BB4BF4"/>
    <w:rsid w:val="00BC3B7C"/>
    <w:rsid w:val="00BC65A9"/>
    <w:rsid w:val="00BC65F7"/>
    <w:rsid w:val="00BD2C20"/>
    <w:rsid w:val="00BD410B"/>
    <w:rsid w:val="00BD4690"/>
    <w:rsid w:val="00BD5D79"/>
    <w:rsid w:val="00BD7F90"/>
    <w:rsid w:val="00BE0BC7"/>
    <w:rsid w:val="00BE1583"/>
    <w:rsid w:val="00BE258A"/>
    <w:rsid w:val="00BE3A71"/>
    <w:rsid w:val="00BE40A5"/>
    <w:rsid w:val="00BE5E9A"/>
    <w:rsid w:val="00BE6F0B"/>
    <w:rsid w:val="00BF1094"/>
    <w:rsid w:val="00BF1EA4"/>
    <w:rsid w:val="00BF347E"/>
    <w:rsid w:val="00BF4658"/>
    <w:rsid w:val="00BF7C27"/>
    <w:rsid w:val="00C03177"/>
    <w:rsid w:val="00C0555C"/>
    <w:rsid w:val="00C07832"/>
    <w:rsid w:val="00C07FE9"/>
    <w:rsid w:val="00C113DD"/>
    <w:rsid w:val="00C37B99"/>
    <w:rsid w:val="00C40948"/>
    <w:rsid w:val="00C41A25"/>
    <w:rsid w:val="00C46382"/>
    <w:rsid w:val="00C52B4B"/>
    <w:rsid w:val="00C540AB"/>
    <w:rsid w:val="00C60E1E"/>
    <w:rsid w:val="00C65ABE"/>
    <w:rsid w:val="00C706CC"/>
    <w:rsid w:val="00C729A3"/>
    <w:rsid w:val="00C77CB6"/>
    <w:rsid w:val="00C81559"/>
    <w:rsid w:val="00C81A5E"/>
    <w:rsid w:val="00C821E5"/>
    <w:rsid w:val="00C82B9E"/>
    <w:rsid w:val="00C83AD1"/>
    <w:rsid w:val="00C856F7"/>
    <w:rsid w:val="00C85DF2"/>
    <w:rsid w:val="00C860F6"/>
    <w:rsid w:val="00C96B55"/>
    <w:rsid w:val="00C96B8A"/>
    <w:rsid w:val="00C970ED"/>
    <w:rsid w:val="00CA1431"/>
    <w:rsid w:val="00CA1A4C"/>
    <w:rsid w:val="00CB0A96"/>
    <w:rsid w:val="00CB3515"/>
    <w:rsid w:val="00CB57F1"/>
    <w:rsid w:val="00CB5A7C"/>
    <w:rsid w:val="00CB6741"/>
    <w:rsid w:val="00CB7053"/>
    <w:rsid w:val="00CC3800"/>
    <w:rsid w:val="00CC5367"/>
    <w:rsid w:val="00CC704F"/>
    <w:rsid w:val="00CD0389"/>
    <w:rsid w:val="00CD3200"/>
    <w:rsid w:val="00CD4506"/>
    <w:rsid w:val="00CD7609"/>
    <w:rsid w:val="00CE6B63"/>
    <w:rsid w:val="00CF6A79"/>
    <w:rsid w:val="00CF74E0"/>
    <w:rsid w:val="00D03097"/>
    <w:rsid w:val="00D06E22"/>
    <w:rsid w:val="00D120BD"/>
    <w:rsid w:val="00D12C71"/>
    <w:rsid w:val="00D12CF8"/>
    <w:rsid w:val="00D14730"/>
    <w:rsid w:val="00D14CA1"/>
    <w:rsid w:val="00D15A3D"/>
    <w:rsid w:val="00D2273B"/>
    <w:rsid w:val="00D23C2B"/>
    <w:rsid w:val="00D24E18"/>
    <w:rsid w:val="00D27F74"/>
    <w:rsid w:val="00D3112F"/>
    <w:rsid w:val="00D32520"/>
    <w:rsid w:val="00D34D07"/>
    <w:rsid w:val="00D37842"/>
    <w:rsid w:val="00D42BD8"/>
    <w:rsid w:val="00D452CC"/>
    <w:rsid w:val="00D45BE2"/>
    <w:rsid w:val="00D52409"/>
    <w:rsid w:val="00D54830"/>
    <w:rsid w:val="00D57859"/>
    <w:rsid w:val="00D6302E"/>
    <w:rsid w:val="00D6472A"/>
    <w:rsid w:val="00D67E8F"/>
    <w:rsid w:val="00D71E7A"/>
    <w:rsid w:val="00D71FD5"/>
    <w:rsid w:val="00D72995"/>
    <w:rsid w:val="00D72B2A"/>
    <w:rsid w:val="00D73526"/>
    <w:rsid w:val="00D745AD"/>
    <w:rsid w:val="00D810DA"/>
    <w:rsid w:val="00D838FF"/>
    <w:rsid w:val="00D85479"/>
    <w:rsid w:val="00D939B2"/>
    <w:rsid w:val="00DA36D2"/>
    <w:rsid w:val="00DA4E91"/>
    <w:rsid w:val="00DA501B"/>
    <w:rsid w:val="00DA51BF"/>
    <w:rsid w:val="00DA532F"/>
    <w:rsid w:val="00DA654E"/>
    <w:rsid w:val="00DA68FA"/>
    <w:rsid w:val="00DB5DB6"/>
    <w:rsid w:val="00DB5F10"/>
    <w:rsid w:val="00DC3015"/>
    <w:rsid w:val="00DC3F01"/>
    <w:rsid w:val="00DC3F96"/>
    <w:rsid w:val="00DC78FD"/>
    <w:rsid w:val="00DD1BAA"/>
    <w:rsid w:val="00DD3D53"/>
    <w:rsid w:val="00DE291C"/>
    <w:rsid w:val="00DE30B7"/>
    <w:rsid w:val="00DE33F9"/>
    <w:rsid w:val="00DF0C03"/>
    <w:rsid w:val="00DF324D"/>
    <w:rsid w:val="00DF36CA"/>
    <w:rsid w:val="00DF4627"/>
    <w:rsid w:val="00DF6631"/>
    <w:rsid w:val="00E00AB5"/>
    <w:rsid w:val="00E0278E"/>
    <w:rsid w:val="00E05E0D"/>
    <w:rsid w:val="00E062F2"/>
    <w:rsid w:val="00E12F6A"/>
    <w:rsid w:val="00E16C03"/>
    <w:rsid w:val="00E24266"/>
    <w:rsid w:val="00E304EF"/>
    <w:rsid w:val="00E354E8"/>
    <w:rsid w:val="00E35EAD"/>
    <w:rsid w:val="00E37584"/>
    <w:rsid w:val="00E455A9"/>
    <w:rsid w:val="00E47DBB"/>
    <w:rsid w:val="00E5048E"/>
    <w:rsid w:val="00E53137"/>
    <w:rsid w:val="00E57DB8"/>
    <w:rsid w:val="00E60522"/>
    <w:rsid w:val="00E610D6"/>
    <w:rsid w:val="00E6754F"/>
    <w:rsid w:val="00E70966"/>
    <w:rsid w:val="00E71B8A"/>
    <w:rsid w:val="00E728AA"/>
    <w:rsid w:val="00E72AFF"/>
    <w:rsid w:val="00E73D95"/>
    <w:rsid w:val="00E76604"/>
    <w:rsid w:val="00E77C8B"/>
    <w:rsid w:val="00E801F0"/>
    <w:rsid w:val="00E808BB"/>
    <w:rsid w:val="00E82891"/>
    <w:rsid w:val="00E82BB3"/>
    <w:rsid w:val="00E82CCE"/>
    <w:rsid w:val="00E87DFE"/>
    <w:rsid w:val="00E9232E"/>
    <w:rsid w:val="00E93D0E"/>
    <w:rsid w:val="00E95989"/>
    <w:rsid w:val="00E96425"/>
    <w:rsid w:val="00EA0090"/>
    <w:rsid w:val="00EA0911"/>
    <w:rsid w:val="00EA2E2A"/>
    <w:rsid w:val="00EA6A74"/>
    <w:rsid w:val="00EA7652"/>
    <w:rsid w:val="00EB24EA"/>
    <w:rsid w:val="00EC5C94"/>
    <w:rsid w:val="00ED1F7F"/>
    <w:rsid w:val="00ED3797"/>
    <w:rsid w:val="00ED6407"/>
    <w:rsid w:val="00ED6E49"/>
    <w:rsid w:val="00EE0D4D"/>
    <w:rsid w:val="00EE13CF"/>
    <w:rsid w:val="00EF0ABD"/>
    <w:rsid w:val="00EF44B2"/>
    <w:rsid w:val="00EF4D50"/>
    <w:rsid w:val="00EF5080"/>
    <w:rsid w:val="00EF6376"/>
    <w:rsid w:val="00EF695C"/>
    <w:rsid w:val="00F07412"/>
    <w:rsid w:val="00F07C91"/>
    <w:rsid w:val="00F112C5"/>
    <w:rsid w:val="00F11888"/>
    <w:rsid w:val="00F14CC3"/>
    <w:rsid w:val="00F15C8A"/>
    <w:rsid w:val="00F174F6"/>
    <w:rsid w:val="00F2115B"/>
    <w:rsid w:val="00F22318"/>
    <w:rsid w:val="00F22969"/>
    <w:rsid w:val="00F33B57"/>
    <w:rsid w:val="00F33E04"/>
    <w:rsid w:val="00F35D4C"/>
    <w:rsid w:val="00F37665"/>
    <w:rsid w:val="00F42DBF"/>
    <w:rsid w:val="00F43EA9"/>
    <w:rsid w:val="00F517F0"/>
    <w:rsid w:val="00F5195C"/>
    <w:rsid w:val="00F570CA"/>
    <w:rsid w:val="00F57CB2"/>
    <w:rsid w:val="00F63B62"/>
    <w:rsid w:val="00F65D8B"/>
    <w:rsid w:val="00F70135"/>
    <w:rsid w:val="00F749B6"/>
    <w:rsid w:val="00F74D81"/>
    <w:rsid w:val="00F7662E"/>
    <w:rsid w:val="00F7712F"/>
    <w:rsid w:val="00F800F9"/>
    <w:rsid w:val="00F801FC"/>
    <w:rsid w:val="00F843C0"/>
    <w:rsid w:val="00F85713"/>
    <w:rsid w:val="00F96804"/>
    <w:rsid w:val="00F97FDF"/>
    <w:rsid w:val="00FA193A"/>
    <w:rsid w:val="00FA1F06"/>
    <w:rsid w:val="00FA724A"/>
    <w:rsid w:val="00FB1644"/>
    <w:rsid w:val="00FB1679"/>
    <w:rsid w:val="00FB5A47"/>
    <w:rsid w:val="00FC0C20"/>
    <w:rsid w:val="00FD091C"/>
    <w:rsid w:val="00FD20A8"/>
    <w:rsid w:val="00FD2ECF"/>
    <w:rsid w:val="00FE013F"/>
    <w:rsid w:val="00FE0673"/>
    <w:rsid w:val="00FE2B1F"/>
    <w:rsid w:val="00FF110A"/>
    <w:rsid w:val="00FF171D"/>
    <w:rsid w:val="00FF2F0A"/>
    <w:rsid w:val="00FF39F5"/>
    <w:rsid w:val="00FF4302"/>
    <w:rsid w:val="00FF4E9A"/>
    <w:rsid w:val="00FF6BE5"/>
    <w:rsid w:val="2107AEE0"/>
    <w:rsid w:val="2746287D"/>
    <w:rsid w:val="36B8A5CE"/>
    <w:rsid w:val="5F1B588C"/>
    <w:rsid w:val="7B5FE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B9EA6E6"/>
  <w15:chartTrackingRefBased/>
  <w15:docId w15:val="{5CBCFDCB-8714-3646-B540-A0939A46A1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fr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555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MDPI13authornames">
    <w:name w:val="MDPI_1.3_authornames"/>
    <w:next w:val="Normal"/>
    <w:qFormat/>
    <w:rsid w:val="00C0555C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szCs w:val="22"/>
      <w:lang w:val="en-US" w:eastAsia="de-DE" w:bidi="en-US"/>
    </w:rPr>
  </w:style>
  <w:style w:type="paragraph" w:customStyle="1" w:styleId="MDPI16affiliation">
    <w:name w:val="MDPI_1.6_affiliation"/>
    <w:qFormat/>
    <w:rsid w:val="00C0555C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paragraph" w:styleId="Paragraphedeliste">
    <w:name w:val="List Paragraph"/>
    <w:basedOn w:val="Normal"/>
    <w:uiPriority w:val="34"/>
    <w:qFormat/>
    <w:rsid w:val="00C0555C"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sid w:val="00C0555C"/>
    <w:rPr>
      <w:color w:val="0563C1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C0555C"/>
    <w:rPr>
      <w:color w:val="605E5C"/>
      <w:shd w:val="clear" w:color="auto" w:fill="E1DFDD"/>
    </w:rPr>
  </w:style>
  <w:style w:type="paragraph" w:customStyle="1" w:styleId="MDPI18keywords">
    <w:name w:val="MDPI_1.8_keywords"/>
    <w:next w:val="Normal"/>
    <w:qFormat/>
    <w:rsid w:val="00C0555C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2"/>
      <w:lang w:val="en-US" w:eastAsia="de-DE" w:bidi="en-US"/>
    </w:rPr>
  </w:style>
  <w:style w:type="paragraph" w:customStyle="1" w:styleId="MDPI21heading1">
    <w:name w:val="MDPI_2.1_heading1"/>
    <w:qFormat/>
    <w:rsid w:val="00500A4E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szCs w:val="22"/>
      <w:lang w:val="en-US" w:eastAsia="de-DE" w:bidi="en-US"/>
    </w:rPr>
  </w:style>
  <w:style w:type="paragraph" w:customStyle="1" w:styleId="MDPI31text">
    <w:name w:val="MDPI_3.1_text"/>
    <w:link w:val="MDPI31textChar"/>
    <w:qFormat/>
    <w:rsid w:val="004E54A0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character" w:customStyle="1" w:styleId="MDPI31textChar">
    <w:name w:val="MDPI_3.1_text Char"/>
    <w:basedOn w:val="Policepardfaut"/>
    <w:link w:val="MDPI31text"/>
    <w:rsid w:val="004E54A0"/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styleId="Rvision">
    <w:name w:val="Revision"/>
    <w:hidden/>
    <w:uiPriority w:val="99"/>
    <w:semiHidden/>
    <w:rsid w:val="00004A79"/>
  </w:style>
  <w:style w:type="paragraph" w:styleId="En-tte">
    <w:name w:val="header"/>
    <w:basedOn w:val="Normal"/>
    <w:link w:val="En-tteCar"/>
    <w:uiPriority w:val="99"/>
    <w:unhideWhenUsed/>
    <w:rsid w:val="00004A79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004A79"/>
  </w:style>
  <w:style w:type="paragraph" w:styleId="Pieddepage">
    <w:name w:val="footer"/>
    <w:basedOn w:val="Normal"/>
    <w:link w:val="PieddepageCar"/>
    <w:uiPriority w:val="99"/>
    <w:unhideWhenUsed/>
    <w:rsid w:val="00004A79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004A79"/>
  </w:style>
  <w:style w:type="character" w:customStyle="1" w:styleId="contentpasted0">
    <w:name w:val="contentpasted0"/>
    <w:basedOn w:val="Policepardfaut"/>
    <w:rsid w:val="00ED6E49"/>
  </w:style>
  <w:style w:type="character" w:customStyle="1" w:styleId="apple-converted-space">
    <w:name w:val="apple-converted-space"/>
    <w:basedOn w:val="Policepardfaut"/>
    <w:rsid w:val="00ED6E49"/>
  </w:style>
  <w:style w:type="paragraph" w:customStyle="1" w:styleId="MDPI62BackMatter">
    <w:name w:val="MDPI_6.2_BackMatter"/>
    <w:qFormat/>
    <w:rsid w:val="00127F0E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  <w:style w:type="table" w:styleId="Grilledutableau">
    <w:name w:val="Table Grid"/>
    <w:basedOn w:val="TableauNormal"/>
    <w:uiPriority w:val="39"/>
    <w:rsid w:val="00070A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Policepardfaut"/>
    <w:rsid w:val="00070A4D"/>
  </w:style>
  <w:style w:type="paragraph" w:styleId="NormalWeb">
    <w:name w:val="Normal (Web)"/>
    <w:basedOn w:val="Normal"/>
    <w:uiPriority w:val="99"/>
    <w:unhideWhenUsed/>
    <w:rsid w:val="007074B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  <w:style w:type="paragraph" w:styleId="Bibliographie">
    <w:name w:val="Bibliography"/>
    <w:basedOn w:val="Normal"/>
    <w:next w:val="Normal"/>
    <w:uiPriority w:val="37"/>
    <w:unhideWhenUsed/>
    <w:rsid w:val="008D15E4"/>
  </w:style>
  <w:style w:type="table" w:customStyle="1" w:styleId="Grilledutableau2">
    <w:name w:val="Grille du tableau2"/>
    <w:basedOn w:val="TableauNormal"/>
    <w:next w:val="Grilledutableau"/>
    <w:uiPriority w:val="39"/>
    <w:rsid w:val="00044DF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it">
    <w:name w:val="cit"/>
    <w:basedOn w:val="Policepardfaut"/>
    <w:rsid w:val="006907D2"/>
  </w:style>
  <w:style w:type="character" w:customStyle="1" w:styleId="citation-doi">
    <w:name w:val="citation-doi"/>
    <w:basedOn w:val="Policepardfaut"/>
    <w:rsid w:val="006907D2"/>
  </w:style>
  <w:style w:type="character" w:styleId="Numrodepage">
    <w:name w:val="page number"/>
    <w:basedOn w:val="Policepardfaut"/>
    <w:uiPriority w:val="99"/>
    <w:semiHidden/>
    <w:unhideWhenUsed/>
    <w:rsid w:val="009604CF"/>
  </w:style>
  <w:style w:type="paragraph" w:styleId="Textedebulles">
    <w:name w:val="Balloon Text"/>
    <w:basedOn w:val="Normal"/>
    <w:link w:val="TextedebullesCar"/>
    <w:uiPriority w:val="99"/>
    <w:semiHidden/>
    <w:unhideWhenUsed/>
    <w:rsid w:val="00B40AB7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40AB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842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1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05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3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07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7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8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23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44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44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42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757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578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8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9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43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79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44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8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33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1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34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15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9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5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1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8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1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1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83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590</Words>
  <Characters>7793</Characters>
  <Application>Microsoft Office Word</Application>
  <DocSecurity>0</DocSecurity>
  <Lines>458</Lines>
  <Paragraphs>30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h Hummler Beermann</dc:creator>
  <cp:keywords/>
  <dc:description/>
  <cp:lastModifiedBy>Paul-Emmanuel Vanderriele</cp:lastModifiedBy>
  <cp:revision>7</cp:revision>
  <cp:lastPrinted>2024-07-04T15:50:00Z</cp:lastPrinted>
  <dcterms:created xsi:type="dcterms:W3CDTF">2024-08-21T13:47:00Z</dcterms:created>
  <dcterms:modified xsi:type="dcterms:W3CDTF">2024-09-02T2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kmFLy5Cv"/&gt;&lt;style id="http://www.zotero.org/styles/american-journal-of-hypertension" hasBibliography="1" bibliographyStyleHasBeenSet="1"/&gt;&lt;prefs&gt;&lt;pref name="fieldType" value="Field"/&gt;&lt;pref name="</vt:lpwstr>
  </property>
  <property fmtid="{D5CDD505-2E9C-101B-9397-08002B2CF9AE}" pid="3" name="ZOTERO_PREF_2">
    <vt:lpwstr>automaticJournalAbbreviations" value="true"/&gt;&lt;/prefs&gt;&lt;/data&gt;</vt:lpwstr>
  </property>
  <property fmtid="{D5CDD505-2E9C-101B-9397-08002B2CF9AE}" pid="4" name="GrammarlyDocumentId">
    <vt:lpwstr>5d071343eb6dcee45a5ecc8fc987547e7727ef836314acb3f16dab9921e8818b</vt:lpwstr>
  </property>
</Properties>
</file>